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178" w:rsidRPr="00F82D68" w:rsidRDefault="00E15859" w:rsidP="007F566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F82D68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 xml:space="preserve">Table </w:t>
      </w:r>
      <w:r w:rsidR="00E82062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S</w:t>
      </w:r>
      <w:r w:rsidR="00340178" w:rsidRPr="00F82D68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1. List of bacterial strains</w:t>
      </w:r>
      <w:r w:rsidR="00D130DF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 xml:space="preserve"> and primers</w:t>
      </w:r>
      <w:r w:rsidR="00340178" w:rsidRPr="00F82D68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 xml:space="preserve"> used in this study</w:t>
      </w:r>
    </w:p>
    <w:p w:rsidR="00340178" w:rsidRPr="00F82D68" w:rsidRDefault="007F5665" w:rsidP="00BC09C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S1</w:t>
      </w:r>
      <w:r w:rsidR="007F6612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A</w:t>
      </w:r>
      <w:r w:rsidR="008E7CE6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.</w:t>
      </w:r>
      <w:r w:rsidR="00BC09CC" w:rsidRPr="00BC09CC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 xml:space="preserve"> </w:t>
      </w:r>
      <w:r w:rsidR="00BC09CC" w:rsidRPr="00F82D68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List of bacterial strains</w:t>
      </w:r>
      <w:r w:rsidR="00BC09CC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 xml:space="preserve"> </w:t>
      </w:r>
      <w:r w:rsidR="00BC09CC" w:rsidRPr="00F82D68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used in this study</w:t>
      </w:r>
    </w:p>
    <w:tbl>
      <w:tblPr>
        <w:tblW w:w="122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008"/>
        <w:gridCol w:w="4230"/>
        <w:gridCol w:w="3510"/>
        <w:gridCol w:w="3534"/>
      </w:tblGrid>
      <w:tr w:rsidR="00BC09CC" w:rsidRPr="00F82D68" w:rsidTr="00680DA7">
        <w:trPr>
          <w:trHeight w:val="144"/>
        </w:trPr>
        <w:tc>
          <w:tcPr>
            <w:tcW w:w="1008" w:type="dxa"/>
            <w:vAlign w:val="center"/>
          </w:tcPr>
          <w:p w:rsidR="00BC09CC" w:rsidRPr="00F82D68" w:rsidRDefault="00BC09CC" w:rsidP="003401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Strain Name</w:t>
            </w:r>
          </w:p>
        </w:tc>
        <w:tc>
          <w:tcPr>
            <w:tcW w:w="4230" w:type="dxa"/>
            <w:vAlign w:val="center"/>
          </w:tcPr>
          <w:p w:rsidR="00BC09CC" w:rsidRPr="00F82D68" w:rsidRDefault="00BC09CC" w:rsidP="003401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Genotype</w:t>
            </w:r>
          </w:p>
        </w:tc>
        <w:tc>
          <w:tcPr>
            <w:tcW w:w="3510" w:type="dxa"/>
            <w:vAlign w:val="center"/>
          </w:tcPr>
          <w:p w:rsidR="00BC09CC" w:rsidRPr="00F82D68" w:rsidRDefault="00BC09CC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Description</w:t>
            </w:r>
          </w:p>
        </w:tc>
        <w:tc>
          <w:tcPr>
            <w:tcW w:w="3534" w:type="dxa"/>
          </w:tcPr>
          <w:p w:rsidR="00BC09CC" w:rsidRPr="00F82D68" w:rsidRDefault="00BC09CC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 xml:space="preserve">Phenotype </w:t>
            </w:r>
          </w:p>
        </w:tc>
      </w:tr>
      <w:tr w:rsidR="00BC09CC" w:rsidRPr="00F82D68" w:rsidTr="00680DA7">
        <w:trPr>
          <w:trHeight w:val="144"/>
        </w:trPr>
        <w:tc>
          <w:tcPr>
            <w:tcW w:w="1008" w:type="dxa"/>
            <w:vAlign w:val="center"/>
          </w:tcPr>
          <w:p w:rsidR="00BC09CC" w:rsidRPr="00F82D68" w:rsidRDefault="00BC09CC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Y79</w:t>
            </w:r>
          </w:p>
        </w:tc>
        <w:tc>
          <w:tcPr>
            <w:tcW w:w="4230" w:type="dxa"/>
            <w:vAlign w:val="center"/>
          </w:tcPr>
          <w:p w:rsidR="00BC09CC" w:rsidRPr="00F82D68" w:rsidRDefault="00BC09CC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B. subtilis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3510" w:type="dxa"/>
            <w:vAlign w:val="center"/>
          </w:tcPr>
          <w:p w:rsidR="00BC09CC" w:rsidRPr="00F82D68" w:rsidRDefault="00BC09CC" w:rsidP="00813BB5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Wild type</w:t>
            </w:r>
            <w:r w:rsidR="00BF0F0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 xml:space="preserve"> </w:t>
            </w:r>
            <w:r w:rsidR="0000042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fldChar w:fldCharType="begin"/>
            </w:r>
            <w:r w:rsidR="007F3AA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instrText xml:space="preserve"> ADDIN EN.CITE &lt;EndNote&gt;&lt;Cite&gt;&lt;Author&gt;Youngman&lt;/Author&gt;&lt;Year&gt;1984&lt;/Year&gt;&lt;RecNum&gt;352&lt;/RecNum&gt;&lt;DisplayText&gt;(1)&lt;/DisplayText&gt;&lt;record&gt;&lt;rec-number&gt;352&lt;/rec-number&gt;&lt;foreign-keys&gt;&lt;key app="EN" db-id="9tv2dvrtyvzafkerdtlxwzz2rpe5xvzss5td"&gt;352&lt;/key&gt;&lt;/foreign-keys&gt;&lt;ref-type name="Journal Article"&gt;17&lt;/ref-type&gt;&lt;contributors&gt;&lt;authors&gt;&lt;author&gt;Youngman, P.&lt;/author&gt;&lt;author&gt;Perkins, J. B.&lt;/author&gt;&lt;author&gt;Losick, R.&lt;/author&gt;&lt;/authors&gt;&lt;/contributors&gt;&lt;titles&gt;&lt;title&gt;&lt;style face="normal" font="default" size="100%"&gt;Construction of a cloning site near one end of Tn917 into which foreign DNA may be inserted without affecting transposition in &lt;/style&gt;&lt;style face="italic" font="default" size="100%"&gt;Bacillus subtilis&lt;/style&gt;&lt;style face="normal" font="default" size="100%"&gt; or expression of the transposon-borne &lt;/style&gt;&lt;style face="italic" font="default" size="100%"&gt;erm&lt;/style&gt;&lt;style face="normal" font="default" size="100%"&gt; gene&lt;/style&gt;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1-9&lt;/pages&gt;&lt;volume&gt;12&lt;/volume&gt;&lt;number&gt;1&lt;/number&gt;&lt;edition&gt;1984/07/01&lt;/edition&gt;&lt;keywords&gt;&lt;keyword&gt;Bacillus subtilis/genetics&lt;/keyword&gt;&lt;keyword&gt;Cloning, Molecular/*methods&lt;/keyword&gt;&lt;keyword&gt;DNA Restriction Enzymes&lt;/keyword&gt;&lt;keyword&gt;*DNA Transposable Elements&lt;/keyword&gt;&lt;keyword&gt;Drug Resistance, Microbial&lt;/keyword&gt;&lt;keyword&gt;Erythromycin/pharmacology&lt;/keyword&gt;&lt;keyword&gt;*Genetic Vectors&lt;/keyword&gt;&lt;/keywords&gt;&lt;dates&gt;&lt;year&gt;1984&lt;/year&gt;&lt;pub-dates&gt;&lt;date&gt;Jul&lt;/date&gt;&lt;/pub-dates&gt;&lt;/dates&gt;&lt;isbn&gt;0147-619X (Print)&amp;#xD;0147-619X (Linking)&lt;/isbn&gt;&lt;accession-num&gt;6093169&lt;/accession-num&gt;&lt;work-type&gt;Research Support, U.S. Gov&amp;apos;t, Non-P.H.S.&amp;#xD;Research Support, U.S. Gov&amp;apos;t, P.H.S.&lt;/work-type&gt;&lt;urls&gt;&lt;related-urls&gt;&lt;url&gt;http://www.ncbi.nlm.nih.gov/pubmed/6093169&lt;/url&gt;&lt;/related-urls&gt;&lt;/urls&gt;&lt;language&gt;eng&lt;/language&gt;&lt;/record&gt;&lt;/Cite&gt;&lt;/EndNote&gt;</w:instrText>
            </w:r>
            <w:r w:rsidR="0000042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fldChar w:fldCharType="separate"/>
            </w:r>
            <w:r w:rsidR="007F3AA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(</w:t>
            </w:r>
            <w:hyperlink w:anchor="_ENREF_1" w:tooltip="Youngman, 1984 #352" w:history="1">
              <w:r w:rsidR="007F3AA2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bidi="ar-SA"/>
                </w:rPr>
                <w:t>1</w:t>
              </w:r>
            </w:hyperlink>
            <w:r w:rsidR="007F3AA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)</w:t>
            </w:r>
            <w:r w:rsidR="0000042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fldChar w:fldCharType="end"/>
            </w:r>
          </w:p>
        </w:tc>
        <w:tc>
          <w:tcPr>
            <w:tcW w:w="3534" w:type="dxa"/>
          </w:tcPr>
          <w:p w:rsidR="00BC09CC" w:rsidRPr="00F82D68" w:rsidRDefault="00BC09CC" w:rsidP="00E82062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C09CC" w:rsidRPr="00F82D68" w:rsidTr="00680DA7">
        <w:trPr>
          <w:trHeight w:val="144"/>
        </w:trPr>
        <w:tc>
          <w:tcPr>
            <w:tcW w:w="1008" w:type="dxa"/>
            <w:vAlign w:val="center"/>
          </w:tcPr>
          <w:p w:rsidR="00BC09CC" w:rsidRPr="00F82D68" w:rsidRDefault="00BC09CC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B177</w:t>
            </w:r>
          </w:p>
        </w:tc>
        <w:tc>
          <w:tcPr>
            <w:tcW w:w="4230" w:type="dxa"/>
            <w:vAlign w:val="center"/>
          </w:tcPr>
          <w:p w:rsidR="00BC09CC" w:rsidRPr="00F82D68" w:rsidRDefault="00BC09CC" w:rsidP="005F4109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ftsZ-gfp-ka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r w:rsidRPr="00781D5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(</w:t>
            </w:r>
            <w:r w:rsidR="005F410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temperature sensitive-</w:t>
            </w:r>
            <w:proofErr w:type="spellStart"/>
            <w:r w:rsidR="005F410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 w:rsidRPr="00781D5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)</w:t>
            </w:r>
          </w:p>
        </w:tc>
        <w:tc>
          <w:tcPr>
            <w:tcW w:w="3510" w:type="dxa"/>
            <w:vAlign w:val="center"/>
          </w:tcPr>
          <w:p w:rsidR="00BC09CC" w:rsidRPr="00F82D68" w:rsidRDefault="00BC09CC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Lab stock </w:t>
            </w:r>
          </w:p>
        </w:tc>
        <w:tc>
          <w:tcPr>
            <w:tcW w:w="3534" w:type="dxa"/>
          </w:tcPr>
          <w:p w:rsidR="00BC09CC" w:rsidRPr="005F4109" w:rsidRDefault="005F4109" w:rsidP="005F4109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Fts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-GFP</w:t>
            </w:r>
            <w:r w:rsidR="00BC09C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5F41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</w:p>
        </w:tc>
      </w:tr>
      <w:tr w:rsidR="00BC09CC" w:rsidRPr="00F82D68" w:rsidTr="00680DA7">
        <w:trPr>
          <w:trHeight w:val="144"/>
        </w:trPr>
        <w:tc>
          <w:tcPr>
            <w:tcW w:w="1008" w:type="dxa"/>
            <w:vAlign w:val="center"/>
          </w:tcPr>
          <w:p w:rsidR="00BC09CC" w:rsidRPr="00F82D68" w:rsidRDefault="00BC09CC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L2087</w:t>
            </w:r>
          </w:p>
        </w:tc>
        <w:tc>
          <w:tcPr>
            <w:tcW w:w="4230" w:type="dxa"/>
            <w:vAlign w:val="center"/>
          </w:tcPr>
          <w:p w:rsidR="00BC09CC" w:rsidRPr="00F82D68" w:rsidRDefault="00BC09CC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(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is intact)</w:t>
            </w:r>
          </w:p>
        </w:tc>
        <w:tc>
          <w:tcPr>
            <w:tcW w:w="3510" w:type="dxa"/>
            <w:vAlign w:val="center"/>
          </w:tcPr>
          <w:p w:rsidR="00BC09CC" w:rsidRPr="00F82D68" w:rsidRDefault="00BC09CC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Lab stock</w:t>
            </w:r>
          </w:p>
        </w:tc>
        <w:tc>
          <w:tcPr>
            <w:tcW w:w="3534" w:type="dxa"/>
          </w:tcPr>
          <w:p w:rsidR="00BC09CC" w:rsidRPr="00F82D68" w:rsidRDefault="001435AC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M</w:t>
            </w:r>
            <w:r w:rsidR="00BC09C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ls</w:t>
            </w:r>
            <w:r w:rsidR="00BC09CC"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</w:p>
        </w:tc>
      </w:tr>
      <w:tr w:rsidR="00BC09CC" w:rsidRPr="00F82D68" w:rsidTr="00680DA7">
        <w:trPr>
          <w:trHeight w:val="144"/>
        </w:trPr>
        <w:tc>
          <w:tcPr>
            <w:tcW w:w="1008" w:type="dxa"/>
            <w:vAlign w:val="center"/>
          </w:tcPr>
          <w:p w:rsidR="00BC09CC" w:rsidRPr="00F82D68" w:rsidRDefault="00BC09CC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L76</w:t>
            </w:r>
          </w:p>
        </w:tc>
        <w:tc>
          <w:tcPr>
            <w:tcW w:w="4230" w:type="dxa"/>
            <w:vAlign w:val="center"/>
          </w:tcPr>
          <w:p w:rsidR="00BC09CC" w:rsidRPr="00F82D68" w:rsidRDefault="00BC09CC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IE36</w:t>
            </w:r>
          </w:p>
        </w:tc>
        <w:tc>
          <w:tcPr>
            <w:tcW w:w="3510" w:type="dxa"/>
            <w:vAlign w:val="center"/>
          </w:tcPr>
          <w:p w:rsidR="00BC09CC" w:rsidRPr="00F82D68" w:rsidRDefault="00BC09CC" w:rsidP="00813BB5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Lab stock </w:t>
            </w:r>
            <w:r w:rsidR="00000420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/>
            </w:r>
            <w:r w:rsidR="007F3AA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 &lt;EndNote&gt;&lt;Cite&gt;&lt;Author&gt;Wu&lt;/Author&gt;&lt;Year&gt;1994&lt;/Year&gt;&lt;RecNum&gt;385&lt;/RecNum&gt;&lt;DisplayText&gt;(2)&lt;/DisplayText&gt;&lt;record&gt;&lt;rec-number&gt;385&lt;/rec-number&gt;&lt;foreign-keys&gt;&lt;key app="EN" db-id="9tv2dvrtyvzafkerdtlxwzz2rpe5xvzss5td"&gt;385&lt;/key&gt;&lt;/foreign-keys&gt;&lt;ref-type name="Journal Article"&gt;17&lt;/ref-type&gt;&lt;contributors&gt;&lt;authors&gt;&lt;author&gt;Wu, L. J.&lt;/author&gt;&lt;author&gt;Errington, J.&lt;/author&gt;&lt;/authors&gt;&lt;/contributors&gt;&lt;auth-address&gt;Sir William Dunn School of Pathology, University of Oxford, UK.&lt;/auth-address&gt;&lt;titles&gt;&lt;title&gt;&lt;style face="italic" font="default" size="100%"&gt;Bacillus subtilis&lt;/style&gt;&lt;style face="normal" font="default" size="100%"&gt; SpoIIIE protein required for DNA segregation during asymmetric cell division&lt;/style&gt;&lt;/title&gt;&lt;secondary-title&gt;Science&lt;/secondary-title&gt;&lt;/titles&gt;&lt;periodical&gt;&lt;full-title&gt;Science&lt;/full-title&gt;&lt;/periodical&gt;&lt;pages&gt;572-5&lt;/pages&gt;&lt;volume&gt;264&lt;/volume&gt;&lt;number&gt;5158&lt;/number&gt;&lt;edition&gt;1994/04/22&lt;/edition&gt;&lt;keywords&gt;&lt;keyword&gt;Bacillus subtilis/genetics/*physiology&lt;/keyword&gt;&lt;keyword&gt;Bacterial Proteins/genetics/*physiology&lt;/keyword&gt;&lt;keyword&gt;Cell Division&lt;/keyword&gt;&lt;keyword&gt;DNA, Bacterial/*metabolism&lt;/keyword&gt;&lt;keyword&gt;Genes, Bacterial&lt;/keyword&gt;&lt;keyword&gt;Mutation&lt;/keyword&gt;&lt;keyword&gt;Phenotype&lt;/keyword&gt;&lt;keyword&gt;*Sigma Factor&lt;/keyword&gt;&lt;keyword&gt;Spores, Bacterial/physiology&lt;/keyword&gt;&lt;keyword&gt;*Transcription Factors&lt;/keyword&gt;&lt;keyword&gt;Transcription, Genetic&lt;/keyword&gt;&lt;/keywords&gt;&lt;dates&gt;&lt;year&gt;1994&lt;/year&gt;&lt;pub-dates&gt;&lt;date&gt;Apr 22&lt;/date&gt;&lt;/pub-dates&gt;&lt;/dates&gt;&lt;isbn&gt;0036-8075 (Print)&amp;#xD;0036-8075 (Linking)&lt;/isbn&gt;&lt;accession-num&gt;8160014&lt;/accession-num&gt;&lt;work-type&gt;Research Support, Non-U.S. Gov&amp;apos;t&lt;/work-type&gt;&lt;urls&gt;&lt;related-urls&gt;&lt;url&gt;http://www.ncbi.nlm.nih.gov/pubmed/8160014&lt;/url&gt;&lt;/related-urls&gt;&lt;/urls&gt;&lt;language&gt;eng&lt;/language&gt;&lt;/record&gt;&lt;/Cite&gt;&lt;/EndNote&gt;</w:instrText>
            </w:r>
            <w:r w:rsidR="00000420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separate"/>
            </w:r>
            <w:r w:rsidR="007F3AA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(</w:t>
            </w:r>
            <w:hyperlink w:anchor="_ENREF_2" w:tooltip="Wu, 1994 #385" w:history="1">
              <w:r w:rsidR="007F3AA2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bidi="ar-SA"/>
                </w:rPr>
                <w:t>2</w:t>
              </w:r>
            </w:hyperlink>
            <w:r w:rsidR="007F3AA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)</w:t>
            </w:r>
            <w:r w:rsidR="00000420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</w:p>
        </w:tc>
        <w:tc>
          <w:tcPr>
            <w:tcW w:w="3534" w:type="dxa"/>
          </w:tcPr>
          <w:p w:rsidR="00BC09CC" w:rsidRPr="00F82D68" w:rsidRDefault="00BC09CC" w:rsidP="00E82062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5F41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</w:p>
        </w:tc>
      </w:tr>
      <w:tr w:rsidR="00BC09CC" w:rsidRPr="00F82D68" w:rsidTr="00680DA7">
        <w:trPr>
          <w:trHeight w:val="144"/>
        </w:trPr>
        <w:tc>
          <w:tcPr>
            <w:tcW w:w="1008" w:type="dxa"/>
            <w:vAlign w:val="center"/>
          </w:tcPr>
          <w:p w:rsidR="00BC09CC" w:rsidRPr="00F82D68" w:rsidRDefault="00BC09CC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R16</w:t>
            </w:r>
          </w:p>
        </w:tc>
        <w:tc>
          <w:tcPr>
            <w:tcW w:w="4230" w:type="dxa"/>
            <w:vAlign w:val="center"/>
          </w:tcPr>
          <w:p w:rsidR="00BC09CC" w:rsidRPr="00F82D68" w:rsidRDefault="00BC09CC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amyE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rrnE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</w:p>
        </w:tc>
        <w:tc>
          <w:tcPr>
            <w:tcW w:w="3510" w:type="dxa"/>
            <w:vAlign w:val="center"/>
          </w:tcPr>
          <w:p w:rsidR="00BC09CC" w:rsidRPr="00F82D68" w:rsidRDefault="00BC09CC" w:rsidP="00813BB5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Lab stock </w:t>
            </w:r>
            <w:r w:rsidR="00000420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>
                <w:fldData xml:space="preserve">PEVuZE5vdGU+PENpdGU+PEF1dGhvcj5Sb3NlbmJlcmc8L0F1dGhvcj48WWVhcj4yMDEyPC9ZZWFy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NDE5MjE8L3BhZ2VzPjx2b2x1bWU+Nzwvdm9sdW1lPjxudW1iZXI+Nzwv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</w:fldData>
              </w:fldChar>
            </w:r>
            <w:r w:rsidR="007F3AA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 </w:instrText>
            </w:r>
            <w:r w:rsidR="00000420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>
                <w:fldData xml:space="preserve">PEVuZE5vdGU+PENpdGU+PEF1dGhvcj5Sb3NlbmJlcmc8L0F1dGhvcj48WWVhcj4yMDEyPC9ZZWFy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NDE5MjE8L3BhZ2VzPjx2b2x1bWU+Nzwvdm9sdW1lPjxudW1iZXI+Nzwv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</w:fldData>
              </w:fldChar>
            </w:r>
            <w:r w:rsidR="007F3AA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.DATA </w:instrText>
            </w:r>
            <w:r w:rsidR="00000420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r>
            <w:r w:rsidR="00000420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  <w:r w:rsidR="00000420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r>
            <w:r w:rsidR="00000420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separate"/>
            </w:r>
            <w:r w:rsidR="007F3AA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(</w:t>
            </w:r>
            <w:hyperlink w:anchor="_ENREF_3" w:tooltip="Rosenberg, 2012 #367" w:history="1">
              <w:r w:rsidR="007F3AA2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bidi="ar-SA"/>
                </w:rPr>
                <w:t>3</w:t>
              </w:r>
            </w:hyperlink>
            <w:r w:rsidR="007F3AA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)</w:t>
            </w:r>
            <w:r w:rsidR="00000420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</w:p>
        </w:tc>
        <w:tc>
          <w:tcPr>
            <w:tcW w:w="3534" w:type="dxa"/>
          </w:tcPr>
          <w:p w:rsidR="00BC09CC" w:rsidRPr="001435AC" w:rsidRDefault="005F4109" w:rsidP="00A32794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GFP</w:t>
            </w:r>
            <w:r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c</w:t>
            </w:r>
            <w:r w:rsidR="001435AC"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</w:p>
        </w:tc>
      </w:tr>
      <w:tr w:rsidR="00BC09CC" w:rsidRPr="00F82D68" w:rsidTr="00680DA7">
        <w:trPr>
          <w:trHeight w:val="144"/>
        </w:trPr>
        <w:tc>
          <w:tcPr>
            <w:tcW w:w="1008" w:type="dxa"/>
            <w:vAlign w:val="center"/>
          </w:tcPr>
          <w:p w:rsidR="00BC09CC" w:rsidRPr="00F82D68" w:rsidRDefault="00BC09CC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B306</w:t>
            </w:r>
          </w:p>
        </w:tc>
        <w:tc>
          <w:tcPr>
            <w:tcW w:w="4230" w:type="dxa"/>
            <w:vAlign w:val="center"/>
          </w:tcPr>
          <w:p w:rsidR="00BC09CC" w:rsidRPr="00F82D68" w:rsidRDefault="00BC09CC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amyE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rac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fp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rac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cat</w:t>
            </w:r>
          </w:p>
        </w:tc>
        <w:tc>
          <w:tcPr>
            <w:tcW w:w="3510" w:type="dxa"/>
            <w:vAlign w:val="center"/>
          </w:tcPr>
          <w:p w:rsidR="00BC09CC" w:rsidRPr="00F82D68" w:rsidRDefault="00BC09CC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Lab stock</w:t>
            </w:r>
          </w:p>
        </w:tc>
        <w:tc>
          <w:tcPr>
            <w:tcW w:w="3534" w:type="dxa"/>
          </w:tcPr>
          <w:p w:rsidR="00BC09CC" w:rsidRPr="00F82D68" w:rsidRDefault="00A32794" w:rsidP="005F4109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GFP</w:t>
            </w:r>
            <w:r w:rsidR="005F4109"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Cm</w:t>
            </w:r>
            <w:r w:rsidR="001435AC"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</w:p>
        </w:tc>
      </w:tr>
      <w:tr w:rsidR="008E7CE6" w:rsidRPr="00F82D68" w:rsidTr="00680DA7">
        <w:trPr>
          <w:trHeight w:val="144"/>
        </w:trPr>
        <w:tc>
          <w:tcPr>
            <w:tcW w:w="1008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YA99</w:t>
            </w:r>
          </w:p>
        </w:tc>
        <w:tc>
          <w:tcPr>
            <w:tcW w:w="423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</w:p>
        </w:tc>
        <w:tc>
          <w:tcPr>
            <w:tcW w:w="351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Lab stock</w:t>
            </w:r>
          </w:p>
        </w:tc>
        <w:tc>
          <w:tcPr>
            <w:tcW w:w="3534" w:type="dxa"/>
          </w:tcPr>
          <w:p w:rsidR="008E7CE6" w:rsidRPr="00F82D68" w:rsidRDefault="005F4109" w:rsidP="00A32794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GFP</w:t>
            </w:r>
            <w:r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 w:rsidR="008E7CE6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c</w:t>
            </w:r>
            <w:r w:rsidR="001435AC"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</w:p>
        </w:tc>
      </w:tr>
      <w:tr w:rsidR="008E7CE6" w:rsidRPr="00F82D68" w:rsidTr="00680DA7">
        <w:trPr>
          <w:trHeight w:val="144"/>
        </w:trPr>
        <w:tc>
          <w:tcPr>
            <w:tcW w:w="1008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L1964</w:t>
            </w:r>
          </w:p>
        </w:tc>
        <w:tc>
          <w:tcPr>
            <w:tcW w:w="423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poIIE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</w:p>
        </w:tc>
        <w:tc>
          <w:tcPr>
            <w:tcW w:w="3510" w:type="dxa"/>
            <w:vAlign w:val="center"/>
          </w:tcPr>
          <w:p w:rsidR="008E7CE6" w:rsidRPr="00F82D68" w:rsidRDefault="008E7CE6" w:rsidP="00813BB5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Lab stock</w:t>
            </w:r>
            <w:r w:rsidR="00813BB5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000420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>
                <w:fldData xml:space="preserve">PEVuZE5vdGU+PENpdGU+PEF1dGhvcj5Bcmlnb25pPC9BdXRob3I+PFllYXI+MTk5NjwvWWVhcj48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</w:fldData>
              </w:fldChar>
            </w:r>
            <w:r w:rsidR="007F3AA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 </w:instrText>
            </w:r>
            <w:r w:rsidR="00000420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begin">
                <w:fldData xml:space="preserve">PEVuZE5vdGU+PENpdGU+PEF1dGhvcj5Bcmlnb25pPC9BdXRob3I+PFllYXI+MTk5NjwvWWVhcj48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</w:fldData>
              </w:fldChar>
            </w:r>
            <w:r w:rsidR="007F3AA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instrText xml:space="preserve"> ADDIN EN.CITE.DATA </w:instrText>
            </w:r>
            <w:r w:rsidR="00000420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r>
            <w:r w:rsidR="00000420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  <w:r w:rsidR="00000420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r>
            <w:r w:rsidR="00000420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separate"/>
            </w:r>
            <w:r w:rsidR="007F3AA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(</w:t>
            </w:r>
            <w:hyperlink w:anchor="_ENREF_4" w:tooltip="Arigoni, 1996 #366" w:history="1">
              <w:r w:rsidR="007F3AA2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bidi="ar-SA"/>
                </w:rPr>
                <w:t>4</w:t>
              </w:r>
            </w:hyperlink>
            <w:r w:rsidR="007F3AA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SA"/>
              </w:rPr>
              <w:t>)</w:t>
            </w:r>
            <w:r w:rsidR="00000420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fldChar w:fldCharType="end"/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3534" w:type="dxa"/>
          </w:tcPr>
          <w:p w:rsidR="008E7CE6" w:rsidRPr="001435AC" w:rsidRDefault="008E7CE6" w:rsidP="00A32794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Kan</w:t>
            </w:r>
            <w:r w:rsidR="001435AC"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</w:p>
        </w:tc>
      </w:tr>
      <w:tr w:rsidR="008E7CE6" w:rsidRPr="00F82D68" w:rsidTr="00680DA7">
        <w:trPr>
          <w:trHeight w:val="144"/>
        </w:trPr>
        <w:tc>
          <w:tcPr>
            <w:tcW w:w="1008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ET770</w:t>
            </w:r>
          </w:p>
        </w:tc>
        <w:tc>
          <w:tcPr>
            <w:tcW w:w="423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</w:p>
        </w:tc>
        <w:tc>
          <w:tcPr>
            <w:tcW w:w="351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Lab stock</w:t>
            </w:r>
          </w:p>
        </w:tc>
        <w:tc>
          <w:tcPr>
            <w:tcW w:w="3534" w:type="dxa"/>
          </w:tcPr>
          <w:p w:rsidR="008E7CE6" w:rsidRPr="00F82D68" w:rsidRDefault="00583550" w:rsidP="005F4109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-</w:t>
            </w:r>
            <w:r w:rsidR="008E7CE6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GFP</w:t>
            </w:r>
            <w:r w:rsidR="005F410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 w:rsidR="008E7CE6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proofErr w:type="spellStart"/>
            <w:r w:rsidR="005F410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c</w:t>
            </w:r>
            <w:r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</w:p>
        </w:tc>
      </w:tr>
      <w:tr w:rsidR="008E7CE6" w:rsidRPr="00F82D68" w:rsidTr="00680DA7">
        <w:trPr>
          <w:trHeight w:val="144"/>
        </w:trPr>
        <w:tc>
          <w:tcPr>
            <w:tcW w:w="1008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9</w:t>
            </w:r>
          </w:p>
        </w:tc>
        <w:tc>
          <w:tcPr>
            <w:tcW w:w="423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ftsZ-gfp-kan</w:t>
            </w:r>
            <w:proofErr w:type="spellEnd"/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(</w:t>
            </w:r>
            <w:proofErr w:type="spellStart"/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)</w:t>
            </w:r>
          </w:p>
        </w:tc>
        <w:tc>
          <w:tcPr>
            <w:tcW w:w="351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from strain SB177 into RU11 strain</w:t>
            </w:r>
          </w:p>
        </w:tc>
        <w:tc>
          <w:tcPr>
            <w:tcW w:w="3534" w:type="dxa"/>
          </w:tcPr>
          <w:p w:rsidR="008E7CE6" w:rsidRPr="00F82D68" w:rsidRDefault="005F4109" w:rsidP="001435AC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583550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FtsZ</w:t>
            </w:r>
            <w:proofErr w:type="spellEnd"/>
            <w:r w:rsidR="00583550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-</w:t>
            </w:r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GFP</w:t>
            </w:r>
            <w:r w:rsidR="008E7CE6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proofErr w:type="spellStart"/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Mls</w:t>
            </w:r>
            <w:r w:rsidR="001435AC"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Kan</w:t>
            </w:r>
            <w:r w:rsidR="001435AC"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</w:p>
        </w:tc>
      </w:tr>
      <w:tr w:rsidR="008E7CE6" w:rsidRPr="00F82D68" w:rsidTr="00680DA7">
        <w:trPr>
          <w:trHeight w:val="144"/>
        </w:trPr>
        <w:tc>
          <w:tcPr>
            <w:tcW w:w="1008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1</w:t>
            </w:r>
          </w:p>
        </w:tc>
        <w:tc>
          <w:tcPr>
            <w:tcW w:w="423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</w:p>
        </w:tc>
        <w:tc>
          <w:tcPr>
            <w:tcW w:w="351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from strain RL2087 into RL76 strain</w:t>
            </w:r>
          </w:p>
        </w:tc>
        <w:tc>
          <w:tcPr>
            <w:tcW w:w="3534" w:type="dxa"/>
          </w:tcPr>
          <w:p w:rsidR="008E7CE6" w:rsidRPr="001435AC" w:rsidRDefault="008E7CE6" w:rsidP="00A32794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Mls</w:t>
            </w:r>
            <w:r w:rsidR="001435AC"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</w:p>
        </w:tc>
      </w:tr>
      <w:tr w:rsidR="008E7CE6" w:rsidRPr="00F82D68" w:rsidTr="00680DA7">
        <w:trPr>
          <w:trHeight w:val="144"/>
        </w:trPr>
        <w:tc>
          <w:tcPr>
            <w:tcW w:w="1008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23</w:t>
            </w:r>
          </w:p>
        </w:tc>
        <w:tc>
          <w:tcPr>
            <w:tcW w:w="423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ftsZ-gfp-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amyE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rrnE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</w:p>
        </w:tc>
        <w:tc>
          <w:tcPr>
            <w:tcW w:w="351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AR16 into RU9 strain</w:t>
            </w:r>
          </w:p>
        </w:tc>
        <w:tc>
          <w:tcPr>
            <w:tcW w:w="3534" w:type="dxa"/>
          </w:tcPr>
          <w:p w:rsidR="008E7CE6" w:rsidRPr="001435AC" w:rsidRDefault="00A32794" w:rsidP="001435AC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 w:rsidR="00807116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807116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FtsZ</w:t>
            </w:r>
            <w:proofErr w:type="spellEnd"/>
            <w:r w:rsidR="00807116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-GFP</w:t>
            </w:r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proofErr w:type="spellStart"/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 w:rsidR="00807116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807116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GFP</w:t>
            </w:r>
            <w:r w:rsidR="001435AC"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 w:rsidR="00D52B13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(</w:t>
            </w:r>
            <w:proofErr w:type="spellStart"/>
            <w:r w:rsidR="00D52B13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cytoplasmic</w:t>
            </w:r>
            <w:proofErr w:type="spellEnd"/>
            <w:r w:rsidR="00D52B13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)</w:t>
            </w:r>
            <w:r w:rsidR="001435AC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Mls</w:t>
            </w:r>
            <w:r w:rsidR="001435AC"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Kan</w:t>
            </w:r>
            <w:r w:rsidR="001435AC"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c</w:t>
            </w:r>
            <w:r w:rsidR="001435AC"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</w:p>
        </w:tc>
      </w:tr>
      <w:tr w:rsidR="008E7CE6" w:rsidRPr="00F82D68" w:rsidTr="00680DA7">
        <w:trPr>
          <w:trHeight w:val="144"/>
        </w:trPr>
        <w:tc>
          <w:tcPr>
            <w:tcW w:w="1008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24</w:t>
            </w:r>
          </w:p>
        </w:tc>
        <w:tc>
          <w:tcPr>
            <w:tcW w:w="423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A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::cm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B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c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D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lastRenderedPageBreak/>
              <w:t>gerK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mls</w:t>
            </w:r>
            <w:proofErr w:type="spellEnd"/>
          </w:p>
        </w:tc>
        <w:tc>
          <w:tcPr>
            <w:tcW w:w="3510" w:type="dxa"/>
            <w:vAlign w:val="center"/>
          </w:tcPr>
          <w:p w:rsidR="008E7CE6" w:rsidRPr="00F82D68" w:rsidRDefault="008E7CE6" w:rsidP="00786BC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lastRenderedPageBreak/>
              <w:t xml:space="preserve">Constructed using Gibson assembly kit (NEB, USA) </w:t>
            </w:r>
            <w:r w:rsidRPr="00F82D6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lastRenderedPageBreak/>
              <w:t xml:space="preserve">utilizing primers: 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A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-P1-P4, 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B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-P1-P4, 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D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-P1-P4, 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KA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-P1-P4 (Table 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C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)</w:t>
            </w:r>
          </w:p>
        </w:tc>
        <w:tc>
          <w:tcPr>
            <w:tcW w:w="3534" w:type="dxa"/>
          </w:tcPr>
          <w:p w:rsidR="008E7CE6" w:rsidRPr="00F82D68" w:rsidRDefault="00807116" w:rsidP="001435AC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lastRenderedPageBreak/>
              <w:t>Ger</w:t>
            </w:r>
            <w:r w:rsidR="00066EF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 xml:space="preserve"> </w:t>
            </w:r>
            <w:r w:rsidRPr="001435A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bidi="ar-SA"/>
              </w:rPr>
              <w:t>-</w:t>
            </w:r>
            <w:r w:rsidR="001435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1435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C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m</w:t>
            </w:r>
            <w:r w:rsidRPr="001435A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1435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pc</w:t>
            </w:r>
            <w:r w:rsidRPr="001435A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1435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K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an</w:t>
            </w:r>
            <w:r w:rsidRPr="001435A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1435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M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ls</w:t>
            </w:r>
            <w:r w:rsidRPr="001435A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</w:p>
        </w:tc>
      </w:tr>
      <w:tr w:rsidR="008E7CE6" w:rsidRPr="00F82D68" w:rsidTr="00680DA7">
        <w:trPr>
          <w:trHeight w:val="144"/>
        </w:trPr>
        <w:tc>
          <w:tcPr>
            <w:tcW w:w="1008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lastRenderedPageBreak/>
              <w:t>RU125</w:t>
            </w:r>
          </w:p>
        </w:tc>
        <w:tc>
          <w:tcPr>
            <w:tcW w:w="423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amyE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rac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fp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rac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cat</w:t>
            </w:r>
          </w:p>
        </w:tc>
        <w:tc>
          <w:tcPr>
            <w:tcW w:w="351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SB306 into RU11 strain</w:t>
            </w:r>
          </w:p>
        </w:tc>
        <w:tc>
          <w:tcPr>
            <w:tcW w:w="3534" w:type="dxa"/>
          </w:tcPr>
          <w:p w:rsidR="008E7CE6" w:rsidRPr="00F82D68" w:rsidRDefault="001435AC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noBreakHyphen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 GFP</w:t>
            </w:r>
            <w:r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Cm</w:t>
            </w:r>
            <w:r w:rsidRPr="001435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</w:p>
        </w:tc>
      </w:tr>
      <w:tr w:rsidR="008E7CE6" w:rsidRPr="00F82D68" w:rsidTr="00680DA7">
        <w:trPr>
          <w:trHeight w:val="144"/>
        </w:trPr>
        <w:tc>
          <w:tcPr>
            <w:tcW w:w="1008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01</w:t>
            </w:r>
          </w:p>
        </w:tc>
        <w:tc>
          <w:tcPr>
            <w:tcW w:w="423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oppB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265fs</w:t>
            </w:r>
          </w:p>
        </w:tc>
        <w:tc>
          <w:tcPr>
            <w:tcW w:w="351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ite directed mutagenesis to PY79, using primers: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br/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oppB-ins_2nt_after_795-antisense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br/>
              <w:t xml:space="preserve">oppB-ins_2nt_after_79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(Table S1C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)</w:t>
            </w:r>
          </w:p>
        </w:tc>
        <w:tc>
          <w:tcPr>
            <w:tcW w:w="3534" w:type="dxa"/>
          </w:tcPr>
          <w:p w:rsidR="008E7CE6" w:rsidRPr="00F82D68" w:rsidRDefault="00CF4F04" w:rsidP="006334AC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ltered shape colony</w:t>
            </w:r>
            <w:r w:rsidR="001435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6334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D326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rulation</w:t>
            </w:r>
            <w:r w:rsidR="00226E86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 w:rsidR="009261A6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competence and stationary phase</w:t>
            </w:r>
            <w:r w:rsidR="00226E86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(this study)</w:t>
            </w:r>
          </w:p>
        </w:tc>
      </w:tr>
      <w:tr w:rsidR="008E7CE6" w:rsidRPr="00F82D68" w:rsidTr="00680DA7">
        <w:trPr>
          <w:trHeight w:val="144"/>
        </w:trPr>
        <w:tc>
          <w:tcPr>
            <w:tcW w:w="1008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04</w:t>
            </w:r>
          </w:p>
        </w:tc>
        <w:tc>
          <w:tcPr>
            <w:tcW w:w="423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0F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P105S</w:t>
            </w:r>
          </w:p>
        </w:tc>
        <w:tc>
          <w:tcPr>
            <w:tcW w:w="351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ite directed mutagenesis to PY79, using primers: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br/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0F-c313t_antisense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br/>
              <w:t xml:space="preserve">spo0F-c313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(Table S1C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)</w:t>
            </w:r>
          </w:p>
        </w:tc>
        <w:tc>
          <w:tcPr>
            <w:tcW w:w="3534" w:type="dxa"/>
          </w:tcPr>
          <w:p w:rsidR="008E7CE6" w:rsidRPr="00F82D68" w:rsidRDefault="009261A6" w:rsidP="006334AC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="006334AC" w:rsidRPr="006334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, competence and stationary phase (this study)</w:t>
            </w:r>
          </w:p>
        </w:tc>
      </w:tr>
      <w:tr w:rsidR="008E7CE6" w:rsidRPr="00F82D68" w:rsidTr="00680DA7">
        <w:trPr>
          <w:trHeight w:val="144"/>
        </w:trPr>
        <w:tc>
          <w:tcPr>
            <w:tcW w:w="1008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05</w:t>
            </w:r>
          </w:p>
        </w:tc>
        <w:tc>
          <w:tcPr>
            <w:tcW w:w="423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aaT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1ns</w:t>
            </w:r>
          </w:p>
        </w:tc>
        <w:tc>
          <w:tcPr>
            <w:tcW w:w="3510" w:type="dxa"/>
            <w:vAlign w:val="center"/>
          </w:tcPr>
          <w:p w:rsidR="008E7CE6" w:rsidRPr="00F82D68" w:rsidRDefault="008E7CE6" w:rsidP="00786BC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ite directed mutagenesis to PY79, using primers: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br/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yaaT-t202a_antisense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br/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yaaT-t202a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(Table 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C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)</w:t>
            </w:r>
          </w:p>
        </w:tc>
        <w:tc>
          <w:tcPr>
            <w:tcW w:w="3534" w:type="dxa"/>
          </w:tcPr>
          <w:p w:rsidR="008E7CE6" w:rsidRPr="00F82D68" w:rsidRDefault="009261A6" w:rsidP="006334AC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="006334AC" w:rsidRPr="006334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 and competence (this study)</w:t>
            </w:r>
          </w:p>
        </w:tc>
      </w:tr>
      <w:tr w:rsidR="008E7CE6" w:rsidRPr="00F82D68" w:rsidTr="00680DA7">
        <w:trPr>
          <w:trHeight w:val="144"/>
        </w:trPr>
        <w:tc>
          <w:tcPr>
            <w:tcW w:w="1008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06</w:t>
            </w:r>
          </w:p>
        </w:tc>
        <w:tc>
          <w:tcPr>
            <w:tcW w:w="4230" w:type="dxa"/>
            <w:vAlign w:val="center"/>
          </w:tcPr>
          <w:p w:rsidR="008E7CE6" w:rsidRPr="00F82D68" w:rsidRDefault="008E7CE6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0A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T191A</w:t>
            </w:r>
          </w:p>
        </w:tc>
        <w:tc>
          <w:tcPr>
            <w:tcW w:w="3510" w:type="dxa"/>
            <w:vAlign w:val="center"/>
          </w:tcPr>
          <w:p w:rsidR="008E7CE6" w:rsidRPr="00F82D68" w:rsidRDefault="008E7CE6" w:rsidP="00786BC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ite directed mutagenesis to PY79, using primers: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br/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0A-a580g_antisense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br/>
              <w:t xml:space="preserve">spo0A-a580g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(Table 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C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)</w:t>
            </w:r>
          </w:p>
        </w:tc>
        <w:tc>
          <w:tcPr>
            <w:tcW w:w="3534" w:type="dxa"/>
          </w:tcPr>
          <w:p w:rsidR="008E7CE6" w:rsidRPr="00F82D68" w:rsidRDefault="009261A6" w:rsidP="006334AC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="006334AC" w:rsidRPr="006334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, competence and stationary phase (this study)</w:t>
            </w:r>
          </w:p>
        </w:tc>
      </w:tr>
      <w:tr w:rsidR="008E7CE6" w:rsidRPr="00F82D68" w:rsidTr="00680DA7">
        <w:trPr>
          <w:trHeight w:val="144"/>
        </w:trPr>
        <w:tc>
          <w:tcPr>
            <w:tcW w:w="1008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39</w:t>
            </w:r>
          </w:p>
        </w:tc>
        <w:tc>
          <w:tcPr>
            <w:tcW w:w="4230" w:type="dxa"/>
            <w:vAlign w:val="center"/>
          </w:tcPr>
          <w:p w:rsidR="008E7CE6" w:rsidRPr="00F82D68" w:rsidRDefault="008E7CE6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oppB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265f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</w:p>
        </w:tc>
        <w:tc>
          <w:tcPr>
            <w:tcW w:w="351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sequentiall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YA99 and RL1964 into RU101</w:t>
            </w:r>
          </w:p>
        </w:tc>
        <w:tc>
          <w:tcPr>
            <w:tcW w:w="3534" w:type="dxa"/>
          </w:tcPr>
          <w:p w:rsidR="008E7CE6" w:rsidRPr="00F82D68" w:rsidRDefault="006F01FB" w:rsidP="000D475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9261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 GFP</w:t>
            </w:r>
            <w:r w:rsidRPr="009261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9261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9261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0D47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9261A6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="006334AC" w:rsidRPr="006334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9261A6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, competence and stationary phase (this study)</w:t>
            </w:r>
          </w:p>
        </w:tc>
      </w:tr>
      <w:tr w:rsidR="008E7CE6" w:rsidRPr="00F82D68" w:rsidTr="00680DA7">
        <w:trPr>
          <w:trHeight w:val="144"/>
        </w:trPr>
        <w:tc>
          <w:tcPr>
            <w:tcW w:w="1008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40</w:t>
            </w:r>
          </w:p>
        </w:tc>
        <w:tc>
          <w:tcPr>
            <w:tcW w:w="4230" w:type="dxa"/>
            <w:vAlign w:val="center"/>
          </w:tcPr>
          <w:p w:rsidR="008E7CE6" w:rsidRPr="00F82D68" w:rsidRDefault="008E7CE6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0A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T191A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poIIE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</w:p>
        </w:tc>
        <w:tc>
          <w:tcPr>
            <w:tcW w:w="351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sequentially </w:t>
            </w: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lastRenderedPageBreak/>
              <w:t xml:space="preserve">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YA99 and RL1964 into RU106</w:t>
            </w:r>
          </w:p>
        </w:tc>
        <w:tc>
          <w:tcPr>
            <w:tcW w:w="3534" w:type="dxa"/>
          </w:tcPr>
          <w:p w:rsidR="008E7CE6" w:rsidRPr="006334AC" w:rsidRDefault="006334AC" w:rsidP="000D4754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lastRenderedPageBreak/>
              <w:t>Spo</w:t>
            </w:r>
            <w:proofErr w:type="spellEnd"/>
            <w:r w:rsidRPr="009261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 GFP</w:t>
            </w:r>
            <w:r w:rsidRPr="009261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9261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9261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0D47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9261A6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</w:t>
            </w:r>
            <w:r w:rsidR="009261A6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lastRenderedPageBreak/>
              <w:t xml:space="preserve">shape colony, </w:t>
            </w:r>
            <w:r w:rsidRPr="006334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9261A6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, competence and stationary phase (this study)</w:t>
            </w:r>
          </w:p>
        </w:tc>
      </w:tr>
      <w:tr w:rsidR="008E7CE6" w:rsidRPr="00F82D68" w:rsidTr="00680DA7">
        <w:trPr>
          <w:trHeight w:val="144"/>
        </w:trPr>
        <w:tc>
          <w:tcPr>
            <w:tcW w:w="1008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lastRenderedPageBreak/>
              <w:t>RU142</w:t>
            </w:r>
          </w:p>
        </w:tc>
        <w:tc>
          <w:tcPr>
            <w:tcW w:w="4230" w:type="dxa"/>
            <w:vAlign w:val="center"/>
          </w:tcPr>
          <w:p w:rsidR="008E7CE6" w:rsidRPr="00F82D68" w:rsidRDefault="008E7CE6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</w:p>
        </w:tc>
        <w:tc>
          <w:tcPr>
            <w:tcW w:w="351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YA99 into RL1964 </w:t>
            </w:r>
          </w:p>
        </w:tc>
        <w:tc>
          <w:tcPr>
            <w:tcW w:w="3534" w:type="dxa"/>
          </w:tcPr>
          <w:p w:rsidR="008E7CE6" w:rsidRPr="00F82D68" w:rsidRDefault="00CF4F04" w:rsidP="00D70A03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D70A0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</w:t>
            </w:r>
            <w:r w:rsidR="00D70A0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GFP</w:t>
            </w:r>
            <w:r w:rsidR="00D70A03" w:rsidRPr="00D70A0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 w:rsidR="00D70A0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proofErr w:type="spellStart"/>
            <w:r w:rsidR="00D70A0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an</w:t>
            </w:r>
            <w:r w:rsidRPr="00D70A0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D70A0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c</w:t>
            </w:r>
            <w:r w:rsidRPr="00D70A0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</w:p>
        </w:tc>
      </w:tr>
      <w:tr w:rsidR="008E7CE6" w:rsidRPr="00F82D68" w:rsidTr="00680DA7">
        <w:trPr>
          <w:trHeight w:val="144"/>
        </w:trPr>
        <w:tc>
          <w:tcPr>
            <w:tcW w:w="1008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43</w:t>
            </w:r>
          </w:p>
        </w:tc>
        <w:tc>
          <w:tcPr>
            <w:tcW w:w="4230" w:type="dxa"/>
            <w:vAlign w:val="center"/>
          </w:tcPr>
          <w:p w:rsidR="008E7CE6" w:rsidRPr="00F82D68" w:rsidRDefault="008E7CE6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0F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P105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,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</w:p>
        </w:tc>
        <w:tc>
          <w:tcPr>
            <w:tcW w:w="351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sequentiall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YA99 and RL1964 into RU104</w:t>
            </w:r>
          </w:p>
        </w:tc>
        <w:tc>
          <w:tcPr>
            <w:tcW w:w="3534" w:type="dxa"/>
          </w:tcPr>
          <w:p w:rsidR="008E7CE6" w:rsidRPr="006334AC" w:rsidRDefault="006334AC" w:rsidP="000D4754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9261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 GFP</w:t>
            </w:r>
            <w:r w:rsidRPr="009261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9261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9261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0D47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D70A0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Pr="006334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D70A0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, competence and stationary phase (this study)</w:t>
            </w:r>
          </w:p>
        </w:tc>
      </w:tr>
      <w:tr w:rsidR="008E7CE6" w:rsidRPr="00F82D68" w:rsidTr="00680DA7">
        <w:trPr>
          <w:trHeight w:val="144"/>
        </w:trPr>
        <w:tc>
          <w:tcPr>
            <w:tcW w:w="1008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44</w:t>
            </w:r>
          </w:p>
        </w:tc>
        <w:tc>
          <w:tcPr>
            <w:tcW w:w="4230" w:type="dxa"/>
            <w:vAlign w:val="center"/>
          </w:tcPr>
          <w:p w:rsidR="008E7CE6" w:rsidRPr="00F82D68" w:rsidRDefault="008E7CE6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aaT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1ns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::Kan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</w:p>
        </w:tc>
        <w:tc>
          <w:tcPr>
            <w:tcW w:w="3510" w:type="dxa"/>
            <w:vAlign w:val="center"/>
          </w:tcPr>
          <w:p w:rsidR="008E7CE6" w:rsidRPr="00F82D68" w:rsidRDefault="008E7CE6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sequentiall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YA99 and RL1964 into RU105</w:t>
            </w:r>
          </w:p>
        </w:tc>
        <w:tc>
          <w:tcPr>
            <w:tcW w:w="3534" w:type="dxa"/>
          </w:tcPr>
          <w:p w:rsidR="008E7CE6" w:rsidRPr="006334AC" w:rsidRDefault="006334AC" w:rsidP="000D4754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9261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 GFP</w:t>
            </w:r>
            <w:r w:rsidRPr="009261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9261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9261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0D47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D70A0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Pr="006334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D70A0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 and competence (this study)</w:t>
            </w:r>
          </w:p>
        </w:tc>
      </w:tr>
      <w:tr w:rsidR="00D32613" w:rsidRPr="00F82D68" w:rsidTr="00680DA7">
        <w:trPr>
          <w:trHeight w:val="144"/>
        </w:trPr>
        <w:tc>
          <w:tcPr>
            <w:tcW w:w="1008" w:type="dxa"/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45</w:t>
            </w:r>
          </w:p>
        </w:tc>
        <w:tc>
          <w:tcPr>
            <w:tcW w:w="4230" w:type="dxa"/>
            <w:vAlign w:val="center"/>
          </w:tcPr>
          <w:p w:rsidR="00D32613" w:rsidRPr="00F82D68" w:rsidRDefault="00D32613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pfD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H30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ftsZ-gfp-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</w:p>
        </w:tc>
        <w:tc>
          <w:tcPr>
            <w:tcW w:w="3510" w:type="dxa"/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YA99 into AG13</w:t>
            </w:r>
          </w:p>
        </w:tc>
        <w:tc>
          <w:tcPr>
            <w:tcW w:w="3534" w:type="dxa"/>
          </w:tcPr>
          <w:p w:rsidR="006334AC" w:rsidRDefault="006334AC" w:rsidP="006F01FB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Fts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-GFP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 GFP</w:t>
            </w:r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(</w:t>
            </w:r>
            <w:proofErr w:type="spellStart"/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cytoplasmic</w:t>
            </w:r>
            <w:proofErr w:type="spellEnd"/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)</w:t>
            </w:r>
            <w:r w:rsidR="006F01FB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0D475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</w:p>
          <w:p w:rsidR="00D32613" w:rsidRPr="006334AC" w:rsidRDefault="00D32613" w:rsidP="006334AC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ltered shape colony,</w:t>
            </w:r>
            <w:r w:rsidR="001E0865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6334AC" w:rsidRPr="006334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1E0865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tationary phase</w:t>
            </w:r>
            <w:r w:rsidR="00C0456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(this study)</w:t>
            </w:r>
          </w:p>
        </w:tc>
      </w:tr>
      <w:tr w:rsidR="00D32613" w:rsidRPr="00F82D68" w:rsidTr="00680DA7">
        <w:trPr>
          <w:trHeight w:val="144"/>
        </w:trPr>
        <w:tc>
          <w:tcPr>
            <w:tcW w:w="1008" w:type="dxa"/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46</w:t>
            </w:r>
          </w:p>
        </w:tc>
        <w:tc>
          <w:tcPr>
            <w:tcW w:w="4230" w:type="dxa"/>
            <w:vAlign w:val="center"/>
          </w:tcPr>
          <w:p w:rsidR="00D32613" w:rsidRPr="00F82D68" w:rsidRDefault="00D32613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rpsU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KRKF54RVDL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,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ftsZ-gfp-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</w:p>
        </w:tc>
        <w:tc>
          <w:tcPr>
            <w:tcW w:w="3510" w:type="dxa"/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YA99 into AG14</w:t>
            </w:r>
          </w:p>
        </w:tc>
        <w:tc>
          <w:tcPr>
            <w:tcW w:w="3534" w:type="dxa"/>
          </w:tcPr>
          <w:p w:rsidR="00D32613" w:rsidRPr="006334AC" w:rsidRDefault="006334AC" w:rsidP="001E0A14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Fts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-GFP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 GFP</w:t>
            </w:r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(</w:t>
            </w:r>
            <w:proofErr w:type="spellStart"/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cytoplasmic</w:t>
            </w:r>
            <w:proofErr w:type="spellEnd"/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C0456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Pr="006334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C0456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nd stationary phase </w:t>
            </w:r>
            <w:r w:rsidR="00C0456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(this study)</w:t>
            </w:r>
          </w:p>
        </w:tc>
      </w:tr>
      <w:tr w:rsidR="00D32613" w:rsidRPr="00F82D68" w:rsidTr="00680DA7">
        <w:trPr>
          <w:trHeight w:val="144"/>
        </w:trPr>
        <w:tc>
          <w:tcPr>
            <w:tcW w:w="1008" w:type="dxa"/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47</w:t>
            </w:r>
          </w:p>
        </w:tc>
        <w:tc>
          <w:tcPr>
            <w:tcW w:w="4230" w:type="dxa"/>
            <w:vAlign w:val="center"/>
          </w:tcPr>
          <w:p w:rsidR="00D32613" w:rsidRPr="00F82D68" w:rsidRDefault="00D32613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rpsI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105fs,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ftsZ-gfp-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</w:p>
        </w:tc>
        <w:tc>
          <w:tcPr>
            <w:tcW w:w="3510" w:type="dxa"/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YA99 into AG15</w:t>
            </w:r>
          </w:p>
        </w:tc>
        <w:tc>
          <w:tcPr>
            <w:tcW w:w="3534" w:type="dxa"/>
          </w:tcPr>
          <w:p w:rsidR="00D32613" w:rsidRPr="00F82D68" w:rsidRDefault="006334AC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Fts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-GFP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 GFP</w:t>
            </w:r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(</w:t>
            </w:r>
            <w:proofErr w:type="spellStart"/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cytoplasmic</w:t>
            </w:r>
            <w:proofErr w:type="spellEnd"/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C0456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Pr="006334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C0456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 and stationary phase (this study)</w:t>
            </w:r>
          </w:p>
        </w:tc>
      </w:tr>
      <w:tr w:rsidR="00D32613" w:rsidRPr="00F82D68" w:rsidTr="00680DA7">
        <w:trPr>
          <w:trHeight w:val="144"/>
        </w:trPr>
        <w:tc>
          <w:tcPr>
            <w:tcW w:w="1008" w:type="dxa"/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lastRenderedPageBreak/>
              <w:t>RU148</w:t>
            </w:r>
          </w:p>
        </w:tc>
        <w:tc>
          <w:tcPr>
            <w:tcW w:w="4230" w:type="dxa"/>
            <w:vAlign w:val="center"/>
          </w:tcPr>
          <w:p w:rsidR="00D32613" w:rsidRPr="00F82D68" w:rsidRDefault="00D32613" w:rsidP="00226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rpoB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P</w:t>
            </w:r>
            <w:r w:rsidR="00226C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520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L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ftsZ-gfp-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</w:p>
        </w:tc>
        <w:tc>
          <w:tcPr>
            <w:tcW w:w="3510" w:type="dxa"/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YA99 into AG12</w:t>
            </w:r>
          </w:p>
        </w:tc>
        <w:tc>
          <w:tcPr>
            <w:tcW w:w="3534" w:type="dxa"/>
          </w:tcPr>
          <w:p w:rsidR="00D32613" w:rsidRPr="00F82D68" w:rsidRDefault="006F01FB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Fts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-GFP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 GFP</w:t>
            </w:r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 w:rsidRPr="006334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(</w:t>
            </w:r>
            <w:proofErr w:type="spellStart"/>
            <w:r w:rsidRPr="006334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cytoplasmic</w:t>
            </w:r>
            <w:proofErr w:type="spellEnd"/>
            <w:r w:rsidRPr="006334A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)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C0456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C0456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 and stationary phase (th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tudy)</w:t>
            </w:r>
          </w:p>
        </w:tc>
      </w:tr>
      <w:tr w:rsidR="00D32613" w:rsidRPr="00F82D68" w:rsidTr="00680DA7">
        <w:trPr>
          <w:trHeight w:val="144"/>
        </w:trPr>
        <w:tc>
          <w:tcPr>
            <w:tcW w:w="1008" w:type="dxa"/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49</w:t>
            </w:r>
          </w:p>
        </w:tc>
        <w:tc>
          <w:tcPr>
            <w:tcW w:w="4230" w:type="dxa"/>
            <w:vAlign w:val="center"/>
          </w:tcPr>
          <w:p w:rsidR="00D32613" w:rsidRPr="00F82D68" w:rsidRDefault="00D32613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B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tet</w:t>
            </w:r>
            <w:proofErr w:type="spellEnd"/>
          </w:p>
        </w:tc>
        <w:tc>
          <w:tcPr>
            <w:tcW w:w="3510" w:type="dxa"/>
            <w:vAlign w:val="center"/>
          </w:tcPr>
          <w:p w:rsidR="00D32613" w:rsidRPr="00F82D68" w:rsidRDefault="00D32613" w:rsidP="00786BC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 xml:space="preserve">Constructed using Gibson assembly kit (NEB, USA) utilizing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primers 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B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-P1-P4 (Table 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C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)</w:t>
            </w:r>
          </w:p>
        </w:tc>
        <w:tc>
          <w:tcPr>
            <w:tcW w:w="3534" w:type="dxa"/>
          </w:tcPr>
          <w:p w:rsidR="00D32613" w:rsidRPr="00F82D68" w:rsidRDefault="00A2719A" w:rsidP="004C1C2D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Ger</w:t>
            </w:r>
            <w:r w:rsidRPr="00A2719A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Te</w:t>
            </w:r>
            <w:r w:rsidR="004C1C2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t</w:t>
            </w:r>
            <w:r w:rsidRPr="00A2719A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</w:p>
        </w:tc>
      </w:tr>
      <w:tr w:rsidR="00D32613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56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A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::cm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B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tet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D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K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sequentiall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YA99 and RU149 into RU124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2613" w:rsidRPr="00F82D68" w:rsidRDefault="00576203" w:rsidP="00A2719A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er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</w:t>
            </w:r>
            <w:r w:rsidR="00A2719A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GFP</w:t>
            </w:r>
            <w:r w:rsidR="00A2719A"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 w:rsidR="00A2719A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A2719A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A2719A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et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A2719A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A2719A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ls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A2719A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c</w:t>
            </w:r>
            <w:r w:rsidRPr="00A2719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</w:p>
        </w:tc>
      </w:tr>
      <w:tr w:rsidR="00D32613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58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polC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E678D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 xml:space="preserve"> 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acsA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165f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A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::cm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B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tet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D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K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sequentiall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YA99 and RU149 into AG16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456A" w:rsidRDefault="006C5669" w:rsidP="001E0A14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er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 GFP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m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et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c</w:t>
            </w:r>
            <w:r w:rsidRPr="00A2719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C0456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C0456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 an</w:t>
            </w:r>
            <w:r w:rsidR="006F01FB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 stationary phase (this study)</w:t>
            </w:r>
          </w:p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D32613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59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C0456A">
              <w:rPr>
                <w:rFonts w:ascii="Times New Roman" w:eastAsia="Times New Roman" w:hAnsi="Times New Roman" w:cs="Times New Roman"/>
                <w:i/>
                <w:iCs/>
                <w:sz w:val="26"/>
                <w:szCs w:val="26"/>
                <w:lang w:bidi="ar-SA"/>
              </w:rPr>
              <w:t>pnp</w:t>
            </w:r>
            <w:r w:rsidRPr="00C0456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M1I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A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::cm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B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tet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D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K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sequentiall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YA99 and RU149 into AG9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2613" w:rsidRPr="006C5669" w:rsidRDefault="006C5669" w:rsidP="001E0A14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er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 GFP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m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et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c</w:t>
            </w:r>
            <w:r w:rsidRPr="00A2719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C0456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C0456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 and competence (this study)</w:t>
            </w:r>
          </w:p>
        </w:tc>
      </w:tr>
      <w:tr w:rsidR="00D32613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60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tcC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381f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, yqeN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E330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, cypC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Y59H,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yprB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W173L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A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::cm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B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tet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D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K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</w:p>
          <w:p w:rsidR="00D32613" w:rsidRPr="00F82D68" w:rsidRDefault="00D32613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sequentiall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YA99 and RU149 into AG1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2613" w:rsidRPr="006C5669" w:rsidRDefault="006C5669" w:rsidP="001E0A14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Ger</w:t>
            </w:r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 GFP</w:t>
            </w:r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Cm</w:t>
            </w:r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Tet</w:t>
            </w:r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C0456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C0456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, competence and stationary phase (this study)</w:t>
            </w:r>
          </w:p>
        </w:tc>
      </w:tr>
      <w:tr w:rsidR="00D32613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6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rps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R124C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 xml:space="preserve"> 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melA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Q84R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A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::cm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B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tet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D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K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</w:p>
          <w:p w:rsidR="00D32613" w:rsidRPr="00F82D68" w:rsidRDefault="00D32613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lastRenderedPageBreak/>
              <w:t xml:space="preserve">Constructed by sequentiall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YA99 and RU149 into AG17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2613" w:rsidRPr="006C5669" w:rsidRDefault="006C5669" w:rsidP="001E0A14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er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 GFP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m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et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c</w:t>
            </w:r>
            <w:r w:rsidRPr="00A2719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C0456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ltered shape</w:t>
            </w:r>
            <w:r w:rsidR="00876E7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colony, </w:t>
            </w:r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876E7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 </w:t>
            </w:r>
            <w:r w:rsidR="00C0456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lastRenderedPageBreak/>
              <w:t>(this study)</w:t>
            </w:r>
          </w:p>
        </w:tc>
      </w:tr>
      <w:tr w:rsidR="00D32613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lastRenderedPageBreak/>
              <w:t>R16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abrB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M54n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,divIB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105f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A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::cm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B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tet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D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K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</w:p>
          <w:p w:rsidR="00D32613" w:rsidRPr="00F82D68" w:rsidRDefault="00D32613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sequentiall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YA99 and RU149 into AG10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2613" w:rsidRPr="00F82D68" w:rsidRDefault="006F01FB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er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 GFP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m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et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c</w:t>
            </w:r>
            <w:r w:rsidRPr="00A2719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C0456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C0456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, competence 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 stationary phase (this study)</w:t>
            </w:r>
          </w:p>
        </w:tc>
      </w:tr>
      <w:tr w:rsidR="00D32613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6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ET770 into RL1964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2613" w:rsidRPr="00F82D68" w:rsidRDefault="00A2719A" w:rsidP="00626A31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, </w:t>
            </w:r>
            <w:proofErr w:type="spellStart"/>
            <w:r w:rsidR="00626A3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="00626A3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pc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</w:p>
        </w:tc>
      </w:tr>
      <w:tr w:rsidR="00D32613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6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oppB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265f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sequentiall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RL1964 and ET770 into RU10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2613" w:rsidRPr="00F82D68" w:rsidRDefault="006C5669" w:rsidP="006C5669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236D9D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236D9D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, competence and stationary phase (this study)</w:t>
            </w:r>
          </w:p>
        </w:tc>
      </w:tr>
      <w:tr w:rsidR="00D32613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65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0F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P105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sequentiall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RL1964 and ET770 into RU104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2613" w:rsidRPr="00F82D68" w:rsidRDefault="006C5669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 A</w:t>
            </w:r>
            <w:r w:rsidR="00236D9D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ltered shape colony, </w:t>
            </w:r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236D9D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, competence and </w:t>
            </w:r>
            <w:r w:rsidR="006F01FB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tationary phase (this study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</w:tr>
      <w:tr w:rsidR="00D32613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67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aaT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1n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sequentiall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RL1964 and ET770 into RU105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2613" w:rsidRPr="00F82D68" w:rsidRDefault="006C5669" w:rsidP="006C5669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proofErr w:type="gramEnd"/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236D9D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236D9D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 and competence (this study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.</w:t>
            </w:r>
          </w:p>
        </w:tc>
      </w:tr>
      <w:tr w:rsidR="00D32613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68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re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41f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ftsZ-gfp-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32613" w:rsidRPr="00F82D68" w:rsidRDefault="00D32613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ET770 into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G6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2613" w:rsidRPr="00F82D68" w:rsidRDefault="006C5669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236D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Fts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236D9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236D9D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ltered shape colony</w:t>
            </w:r>
            <w:r w:rsidR="008B3C9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8B3C91"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8B3C9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</w:t>
            </w:r>
            <w:r w:rsidR="00236D9D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(this study)</w:t>
            </w:r>
          </w:p>
        </w:tc>
      </w:tr>
      <w:tr w:rsidR="00236D9D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69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nrnA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148f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ftsZ-gfp-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ET77 into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G7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6D9D" w:rsidRPr="00F82D68" w:rsidRDefault="006C5669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236D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Fts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236D9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236D9D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236D9D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 and competence (this study)</w:t>
            </w:r>
          </w:p>
        </w:tc>
      </w:tr>
      <w:tr w:rsidR="00236D9D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lastRenderedPageBreak/>
              <w:t>RU170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CD60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pbpB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G6</w:t>
            </w:r>
            <w:r w:rsidR="00CD60E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6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 xml:space="preserve">C, </w:t>
            </w:r>
            <w:r w:rsidRPr="00626A3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rho</w:t>
            </w:r>
            <w:r w:rsidRPr="00626A3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G446E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ftsZ-gfp-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ET770 into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G8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6D9D" w:rsidRPr="00F82D68" w:rsidRDefault="006D19BC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236D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Fts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236D9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236D9D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ltered shape colony</w:t>
            </w:r>
            <w:r w:rsidR="00626A3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Pr="006D19B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626A3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 and stationary phase (this study)</w:t>
            </w:r>
          </w:p>
        </w:tc>
      </w:tr>
      <w:tr w:rsidR="00236D9D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7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pn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M1I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A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::cm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B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tet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D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K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sequentiall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ET770 and RU149 into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G9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6D9D" w:rsidRPr="00F82D68" w:rsidRDefault="001E0A14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Ger</w:t>
            </w:r>
            <w:r w:rsidRPr="00626A3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-GF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m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et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c</w:t>
            </w:r>
            <w:r w:rsidRPr="00A2719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, </w:t>
            </w:r>
            <w:r w:rsidR="00626A3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="006D19BC" w:rsidRPr="006D19B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626A3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 and competence (this study)</w:t>
            </w:r>
          </w:p>
        </w:tc>
      </w:tr>
      <w:tr w:rsidR="00236D9D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7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tcC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381f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,yqeN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E330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, cypC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 xml:space="preserve">Y59H, 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yprB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W173L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A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::cm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B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tet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D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K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</w:p>
          <w:p w:rsidR="00236D9D" w:rsidRPr="00F82D68" w:rsidRDefault="00236D9D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sequentiall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ET770 and RU149 into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G1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6D9D" w:rsidRPr="00F82D68" w:rsidRDefault="006D19BC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Ger</w:t>
            </w:r>
            <w:r w:rsidRPr="00626A3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-GF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m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et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c</w:t>
            </w:r>
            <w:r w:rsidRPr="00A2719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626A3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Pr="006D19B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626A3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, competence and stationary phase (this study)</w:t>
            </w:r>
          </w:p>
        </w:tc>
      </w:tr>
      <w:tr w:rsidR="00236D9D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7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abrB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M54n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, divIB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105f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A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::cm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B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tet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D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K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sequentiall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ET770 and RU149 into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G10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6D9D" w:rsidRPr="00F82D68" w:rsidRDefault="006D19BC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Ger</w:t>
            </w:r>
            <w:r w:rsidRPr="00626A3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-GF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m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et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c</w:t>
            </w:r>
            <w:r w:rsidRPr="00A2719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626A3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="006F01FB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626A3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, competence and stationary phase (this study)</w:t>
            </w:r>
          </w:p>
        </w:tc>
      </w:tr>
      <w:tr w:rsidR="00236D9D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7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A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::cm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B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tet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D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K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sequentiall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ET770 and RU149 into R124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6D9D" w:rsidRPr="00F82D68" w:rsidRDefault="00236D9D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er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m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et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</w:p>
        </w:tc>
      </w:tr>
      <w:tr w:rsidR="00236D9D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75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re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41f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ftsZ-gfp-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YA99 into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G6</w:t>
            </w: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6D9D" w:rsidRPr="00F82D68" w:rsidRDefault="006D19BC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236D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Fts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 GFP</w:t>
            </w:r>
            <w:r w:rsidRPr="00626A31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(</w:t>
            </w:r>
            <w:proofErr w:type="spellStart"/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cytoplasmic</w:t>
            </w:r>
            <w:proofErr w:type="spellEnd"/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236D9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626A3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ltered shape colony</w:t>
            </w:r>
            <w:r w:rsidR="008B3C9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8B3C91" w:rsidRPr="006C566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8B3C9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</w:t>
            </w:r>
            <w:r w:rsidR="00626A3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(this study) </w:t>
            </w:r>
          </w:p>
        </w:tc>
      </w:tr>
      <w:tr w:rsidR="00236D9D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76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CD60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pbpB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G6</w:t>
            </w:r>
            <w:r w:rsidR="00CD60E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6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 xml:space="preserve">C, 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rho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G446E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ftsZ-gfp-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YA99 into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G8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6D9D" w:rsidRPr="00F82D68" w:rsidRDefault="006D19BC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236D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Fts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 GFP</w:t>
            </w:r>
            <w:r w:rsidRPr="00626A31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(</w:t>
            </w:r>
            <w:proofErr w:type="spellStart"/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cytoplasmic</w:t>
            </w:r>
            <w:proofErr w:type="spellEnd"/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236D9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626A3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Pr="006D19BC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lastRenderedPageBreak/>
              <w:t>deficient</w:t>
            </w:r>
            <w:r w:rsidR="00626A31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 and stationary phase (this study)</w:t>
            </w:r>
          </w:p>
        </w:tc>
      </w:tr>
      <w:tr w:rsidR="00236D9D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lastRenderedPageBreak/>
              <w:t>RU177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nrnA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148f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ftsZ-gfp-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YA99 into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AG7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6D9D" w:rsidRPr="00F82D68" w:rsidRDefault="00B0535B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236D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Fts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 GFP</w:t>
            </w:r>
            <w:r w:rsidRPr="00626A31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(</w:t>
            </w:r>
            <w:proofErr w:type="spellStart"/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cytoplasmic</w:t>
            </w:r>
            <w:proofErr w:type="spellEnd"/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236D9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E4652E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Pr="00B0535B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E4652E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 and competence (this study)</w:t>
            </w:r>
          </w:p>
        </w:tc>
      </w:tr>
      <w:tr w:rsidR="00236D9D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9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inA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418f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ftsZ-gfp-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com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-gfp-spc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YA99 into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G5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6D9D" w:rsidRPr="00F82D68" w:rsidRDefault="00B0535B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236D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Fts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 GFP</w:t>
            </w:r>
            <w:r w:rsidRPr="00626A31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+</w:t>
            </w:r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(</w:t>
            </w:r>
            <w:proofErr w:type="spellStart"/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cytoplasmic</w:t>
            </w:r>
            <w:proofErr w:type="spellEnd"/>
            <w:r w:rsidR="006F01FB" w:rsidRPr="00D52B13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236D9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E4652E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Pr="00B0535B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E4652E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tationary phase (this study)</w:t>
            </w:r>
            <w:bookmarkStart w:id="0" w:name="_GoBack"/>
            <w:bookmarkEnd w:id="0"/>
          </w:p>
        </w:tc>
      </w:tr>
      <w:tr w:rsidR="00236D9D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95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inA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418f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ftsZ-gfp-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ET770 into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G5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6D9D" w:rsidRPr="00F82D68" w:rsidRDefault="006F01FB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236D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Fts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236D9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E4652E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="00B0535B" w:rsidRPr="00B0535B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E4652E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tationary phase (this study)</w:t>
            </w:r>
          </w:p>
        </w:tc>
      </w:tr>
      <w:tr w:rsidR="00236D9D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96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pfD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H30P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r w:rsidRPr="00F82D68">
              <w:rPr>
                <w:rFonts w:ascii="Arial" w:eastAsia="Times New Roman" w:hAnsi="Arial"/>
                <w:i/>
                <w:iCs/>
                <w:sz w:val="24"/>
                <w:szCs w:val="24"/>
                <w:lang w:bidi="ar-SA"/>
              </w:rPr>
              <w:t>∆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ftsZ-gfp-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(lost)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ET770 into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G1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6D9D" w:rsidRPr="00F82D68" w:rsidRDefault="006F01FB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-GFP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1E08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E4652E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="00B0535B" w:rsidRPr="00B0535B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E4652E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n stationary phase (this study)</w:t>
            </w:r>
          </w:p>
        </w:tc>
      </w:tr>
      <w:tr w:rsidR="00236D9D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97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226C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rpoB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P</w:t>
            </w:r>
            <w:r w:rsidR="00226C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520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L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ftsZ-gfp-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ET770 into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G1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6D9D" w:rsidRPr="00F82D68" w:rsidRDefault="006F01FB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236D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Fts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236D9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E4652E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 w:rsidR="00B0535B" w:rsidRPr="00B0535B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E4652E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 and stationary phase (this study)</w:t>
            </w:r>
          </w:p>
        </w:tc>
      </w:tr>
      <w:tr w:rsidR="00236D9D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98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rpsU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KRKF54RVDL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ftsZ-gfp-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ET770 into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AG14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6D9D" w:rsidRPr="00F82D68" w:rsidRDefault="006F01FB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o</w:t>
            </w:r>
            <w:proofErr w:type="spellEnd"/>
            <w:r w:rsidRPr="00236D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Fts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236D9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E4652E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deficient in sporulation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nd stationary phas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(this study)</w:t>
            </w:r>
            <w:r w:rsidR="00E4652E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</w:tr>
      <w:tr w:rsidR="00236D9D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199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rpsI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105f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spoIIIE36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IIE-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ftsZ-gfp-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lastRenderedPageBreak/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lastRenderedPageBreak/>
              <w:t xml:space="preserve">Constructed b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lastRenderedPageBreak/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ET770 into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AG15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6D9D" w:rsidRPr="00F82D68" w:rsidRDefault="006F01FB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lastRenderedPageBreak/>
              <w:t>Spo</w:t>
            </w:r>
            <w:proofErr w:type="spellEnd"/>
            <w:r w:rsidRPr="00236D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Fts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lastRenderedPageBreak/>
              <w:t>Mls</w:t>
            </w:r>
            <w:r w:rsidRPr="00236D9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58777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58777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 and stationary phase (this study)</w:t>
            </w:r>
          </w:p>
        </w:tc>
      </w:tr>
      <w:tr w:rsidR="00236D9D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lastRenderedPageBreak/>
              <w:t>RU200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rpsK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 xml:space="preserve">R124C, 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melA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Q84R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A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::cm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B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tet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D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K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sequentiall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ET770 and RU149 into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G17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6D9D" w:rsidRPr="00F82D68" w:rsidRDefault="006F01FB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Ger</w:t>
            </w:r>
            <w:r w:rsidRPr="004C1C2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236D9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58777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58777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 (this study) </w:t>
            </w:r>
          </w:p>
        </w:tc>
      </w:tr>
      <w:tr w:rsidR="00236D9D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20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spo0A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T191A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SPP1</w:t>
            </w: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mediated transduction of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ET770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o RU106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6D9D" w:rsidRPr="00F82D68" w:rsidRDefault="006F01FB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-GFP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pc</w:t>
            </w:r>
            <w:r w:rsidRPr="0058777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58777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587779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, competence and stationary phase (this study)</w:t>
            </w:r>
          </w:p>
        </w:tc>
      </w:tr>
      <w:tr w:rsidR="00236D9D" w:rsidRPr="00F82D68" w:rsidTr="00680DA7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tabs>
                <w:tab w:val="center" w:pos="1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U20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polC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 xml:space="preserve">E678D, 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acsA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165fs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A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::cm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B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tet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D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kan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,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gerKA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::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mls</w:t>
            </w:r>
            <w:proofErr w:type="spellEnd"/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F82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ar-SA"/>
              </w:rPr>
              <w:t>ylbP-gfp-spc</w:t>
            </w:r>
            <w:proofErr w:type="spellEnd"/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6D9D" w:rsidRPr="00F82D68" w:rsidRDefault="00236D9D" w:rsidP="00340178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Constructed by sequentially transforming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DNA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from strain ET770 and RU149 into </w:t>
            </w:r>
            <w:r w:rsidRPr="00F82D6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G16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6D9D" w:rsidRPr="00F82D68" w:rsidRDefault="006F01FB" w:rsidP="001E0A14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er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Yl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-GF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m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et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an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ls</w:t>
            </w:r>
            <w:r w:rsidRPr="00A27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c</w:t>
            </w:r>
            <w:r w:rsidRPr="00A2719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SA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1E0A1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, </w:t>
            </w:r>
            <w:r w:rsidR="004C1C2D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ltered shape colony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eficient</w:t>
            </w:r>
            <w:r w:rsidR="004C1C2D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in sporulation and stationary phase (this study)</w:t>
            </w:r>
          </w:p>
        </w:tc>
      </w:tr>
    </w:tbl>
    <w:p w:rsidR="00226E86" w:rsidRDefault="00BC09CC" w:rsidP="007F5665">
      <w:pPr>
        <w:spacing w:after="0" w:line="480" w:lineRule="auto"/>
        <w:ind w:left="-90" w:hanging="90"/>
        <w:jc w:val="both"/>
        <w:rPr>
          <w:rFonts w:ascii="Times New Roman" w:eastAsia="Times New Roman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bidi="ar-SA"/>
        </w:rPr>
        <w:t xml:space="preserve">*All strains originated from </w:t>
      </w:r>
      <w:r w:rsidR="009261A6">
        <w:rPr>
          <w:rFonts w:ascii="Times New Roman" w:eastAsia="Times New Roman" w:hAnsi="Times New Roman" w:cs="Times New Roman"/>
          <w:bCs/>
          <w:sz w:val="24"/>
          <w:szCs w:val="24"/>
          <w:lang w:bidi="ar-SA"/>
        </w:rPr>
        <w:t xml:space="preserve">RU9 parental strain </w:t>
      </w:r>
      <w:r w:rsidR="007F5665">
        <w:rPr>
          <w:rFonts w:ascii="Times New Roman" w:eastAsia="Times New Roman" w:hAnsi="Times New Roman" w:cs="Times New Roman"/>
          <w:bCs/>
          <w:sz w:val="24"/>
          <w:szCs w:val="24"/>
          <w:lang w:bidi="ar-SA"/>
        </w:rPr>
        <w:t>possess</w:t>
      </w:r>
      <w:r w:rsidR="009261A6">
        <w:rPr>
          <w:rFonts w:ascii="Times New Roman" w:eastAsia="Times New Roman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9261A6">
        <w:rPr>
          <w:rFonts w:ascii="Times New Roman" w:eastAsia="Times New Roman" w:hAnsi="Times New Roman" w:cs="Times New Roman"/>
          <w:bCs/>
          <w:sz w:val="24"/>
          <w:szCs w:val="24"/>
          <w:lang w:bidi="ar-SA"/>
        </w:rPr>
        <w:t>ts</w:t>
      </w:r>
      <w:proofErr w:type="spellEnd"/>
      <w:r w:rsidR="009261A6">
        <w:rPr>
          <w:rFonts w:ascii="Times New Roman" w:eastAsia="Times New Roman" w:hAnsi="Times New Roman" w:cs="Times New Roman"/>
          <w:bCs/>
          <w:sz w:val="24"/>
          <w:szCs w:val="24"/>
          <w:lang w:bidi="ar-SA"/>
        </w:rPr>
        <w:t xml:space="preserve"> phenotype.</w:t>
      </w:r>
    </w:p>
    <w:p w:rsidR="00226E86" w:rsidRDefault="00226E86" w:rsidP="00D01ABD">
      <w:pPr>
        <w:spacing w:after="0" w:line="480" w:lineRule="auto"/>
        <w:ind w:left="-90" w:hanging="90"/>
        <w:jc w:val="both"/>
        <w:rPr>
          <w:rFonts w:ascii="Times New Roman" w:eastAsia="Times New Roman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bidi="ar-SA"/>
        </w:rPr>
        <w:t>*GFP</w:t>
      </w:r>
      <w:r w:rsidRPr="00226E8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bidi="ar-SA"/>
        </w:rPr>
        <w:t>+</w:t>
      </w:r>
      <w:r>
        <w:rPr>
          <w:rFonts w:ascii="Times New Roman" w:eastAsia="Times New Roman" w:hAnsi="Times New Roman" w:cs="Times New Roman"/>
          <w:bCs/>
          <w:sz w:val="24"/>
          <w:szCs w:val="24"/>
          <w:lang w:bidi="ar-SA"/>
        </w:rPr>
        <w:t xml:space="preserve"> represents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bidi="ar-SA"/>
        </w:rPr>
        <w:t>cytoplasmic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bidi="ar-SA"/>
        </w:rPr>
        <w:t xml:space="preserve"> GFP being expressed according to the gene noted in the genotype.</w:t>
      </w:r>
    </w:p>
    <w:p w:rsidR="00226E86" w:rsidRDefault="00226E86" w:rsidP="00D01ABD">
      <w:pPr>
        <w:spacing w:after="0" w:line="480" w:lineRule="auto"/>
        <w:ind w:left="-90" w:hanging="90"/>
        <w:jc w:val="both"/>
        <w:rPr>
          <w:rFonts w:ascii="Times New Roman" w:eastAsia="Times New Roman" w:hAnsi="Times New Roman" w:cs="Times New Roman"/>
          <w:bCs/>
          <w:sz w:val="24"/>
          <w:szCs w:val="24"/>
          <w:lang w:bidi="ar-S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bidi="ar-SA"/>
        </w:rPr>
        <w:t>*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bidi="ar-SA"/>
        </w:rPr>
        <w:t>Spo</w:t>
      </w:r>
      <w:proofErr w:type="spellEnd"/>
      <w:r w:rsidRPr="00226E8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bidi="ar-SA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bidi="ar-SA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bidi="ar-SA"/>
        </w:rPr>
        <w:t>represents non-sporulating phenotype</w:t>
      </w:r>
    </w:p>
    <w:p w:rsidR="00680DA7" w:rsidRDefault="00226E86" w:rsidP="00D01ABD">
      <w:pPr>
        <w:spacing w:after="0" w:line="480" w:lineRule="auto"/>
        <w:ind w:left="-90" w:hanging="9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bidi="ar-SA"/>
        </w:rPr>
        <w:t>*Ger</w:t>
      </w:r>
      <w:r w:rsidRPr="00226E8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bidi="ar-SA"/>
        </w:rPr>
        <w:t>-</w:t>
      </w:r>
      <w:r>
        <w:rPr>
          <w:rFonts w:ascii="Times New Roman" w:eastAsia="Times New Roman" w:hAnsi="Times New Roman" w:cs="Times New Roman"/>
          <w:bCs/>
          <w:sz w:val="24"/>
          <w:szCs w:val="24"/>
          <w:lang w:bidi="ar-SA"/>
        </w:rPr>
        <w:t xml:space="preserve"> represents non-germinating phenotype</w:t>
      </w:r>
      <w:r w:rsidR="00340178" w:rsidRPr="00F82D68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br w:type="page"/>
      </w:r>
    </w:p>
    <w:p w:rsidR="00340178" w:rsidRPr="00F82D68" w:rsidRDefault="007F5665" w:rsidP="00BC09CC">
      <w:pPr>
        <w:spacing w:after="0" w:line="240" w:lineRule="auto"/>
        <w:ind w:left="-90" w:hanging="9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lastRenderedPageBreak/>
        <w:t>S1</w:t>
      </w:r>
      <w:r w:rsidR="007F6612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B</w:t>
      </w:r>
      <w:r w:rsidR="00BC09CC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 xml:space="preserve">. </w:t>
      </w:r>
      <w:r w:rsidR="00BC09CC" w:rsidRPr="00F82D68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 xml:space="preserve">List of bacterial </w:t>
      </w:r>
      <w:r w:rsidR="00BC09CC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mutants</w:t>
      </w:r>
      <w:r w:rsidR="00BC09CC" w:rsidRPr="00F82D68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 xml:space="preserve"> </w:t>
      </w:r>
      <w:r w:rsidR="00BC09CC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 xml:space="preserve">discovered </w:t>
      </w:r>
      <w:r w:rsidR="00BC09CC" w:rsidRPr="00F82D68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in this study</w:t>
      </w:r>
    </w:p>
    <w:tbl>
      <w:tblPr>
        <w:tblStyle w:val="TableGrid1"/>
        <w:tblpPr w:leftFromText="180" w:rightFromText="180" w:vertAnchor="text" w:horzAnchor="margin" w:tblpXSpec="center" w:tblpY="161"/>
        <w:tblW w:w="5641" w:type="pct"/>
        <w:tblLayout w:type="fixed"/>
        <w:tblLook w:val="04A0"/>
      </w:tblPr>
      <w:tblGrid>
        <w:gridCol w:w="1262"/>
        <w:gridCol w:w="1611"/>
        <w:gridCol w:w="1825"/>
        <w:gridCol w:w="1519"/>
        <w:gridCol w:w="1492"/>
        <w:gridCol w:w="1481"/>
        <w:gridCol w:w="3960"/>
        <w:gridCol w:w="1715"/>
      </w:tblGrid>
      <w:tr w:rsidR="00340178" w:rsidRPr="00F82D68" w:rsidTr="00F77BC0">
        <w:tc>
          <w:tcPr>
            <w:tcW w:w="42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54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al</w:t>
            </w: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ed Gene</w:t>
            </w:r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S position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Length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effect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</w:t>
            </w:r>
          </w:p>
        </w:tc>
      </w:tr>
      <w:tr w:rsidR="00340178" w:rsidRPr="00F82D68" w:rsidTr="00F77BC0">
        <w:tc>
          <w:tcPr>
            <w:tcW w:w="42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G1</w:t>
            </w:r>
          </w:p>
        </w:tc>
        <w:tc>
          <w:tcPr>
            <w:tcW w:w="54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RU9</w:t>
            </w: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pB</w:t>
            </w:r>
            <w:proofErr w:type="spellEnd"/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AT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311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 xml:space="preserve"> (I265-end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pB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65fs</w:t>
            </w:r>
          </w:p>
        </w:tc>
      </w:tr>
      <w:tr w:rsidR="00340178" w:rsidRPr="00F82D68" w:rsidTr="00F77BC0">
        <w:tc>
          <w:tcPr>
            <w:tcW w:w="42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G2</w:t>
            </w:r>
          </w:p>
        </w:tc>
        <w:tc>
          <w:tcPr>
            <w:tcW w:w="54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RU9</w:t>
            </w: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0F</w:t>
            </w:r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124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Substitution (P105S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0F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105S</w:t>
            </w:r>
          </w:p>
        </w:tc>
      </w:tr>
      <w:tr w:rsidR="00340178" w:rsidRPr="00F82D68" w:rsidTr="00F77BC0">
        <w:tc>
          <w:tcPr>
            <w:tcW w:w="42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G3</w:t>
            </w:r>
          </w:p>
        </w:tc>
        <w:tc>
          <w:tcPr>
            <w:tcW w:w="54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RU9</w:t>
            </w: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aT</w:t>
            </w:r>
            <w:proofErr w:type="spellEnd"/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275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 xml:space="preserve">Nonsense (M1-Stop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codon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aT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1ns</w:t>
            </w:r>
          </w:p>
        </w:tc>
      </w:tr>
      <w:tr w:rsidR="00340178" w:rsidRPr="00F82D68" w:rsidTr="00F77BC0">
        <w:tc>
          <w:tcPr>
            <w:tcW w:w="42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G4</w:t>
            </w:r>
          </w:p>
        </w:tc>
        <w:tc>
          <w:tcPr>
            <w:tcW w:w="54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RU9</w:t>
            </w: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0A</w:t>
            </w:r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267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Substitution (T194A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0A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191A</w:t>
            </w:r>
          </w:p>
        </w:tc>
      </w:tr>
      <w:tr w:rsidR="00340178" w:rsidRPr="00F82D68" w:rsidTr="00F77BC0">
        <w:tc>
          <w:tcPr>
            <w:tcW w:w="42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G5</w:t>
            </w:r>
          </w:p>
        </w:tc>
        <w:tc>
          <w:tcPr>
            <w:tcW w:w="54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RU9</w:t>
            </w: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nA</w:t>
            </w:r>
            <w:proofErr w:type="spellEnd"/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+T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1254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606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 xml:space="preserve"> (L418- end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nA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418fs</w:t>
            </w:r>
          </w:p>
        </w:tc>
      </w:tr>
      <w:tr w:rsidR="00340178" w:rsidRPr="00F82D68" w:rsidTr="00F77BC0">
        <w:tc>
          <w:tcPr>
            <w:tcW w:w="42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G6</w:t>
            </w:r>
          </w:p>
        </w:tc>
        <w:tc>
          <w:tcPr>
            <w:tcW w:w="54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RU9</w:t>
            </w:r>
          </w:p>
        </w:tc>
        <w:tc>
          <w:tcPr>
            <w:tcW w:w="614" w:type="pct"/>
            <w:vAlign w:val="center"/>
          </w:tcPr>
          <w:p w:rsidR="00340178" w:rsidRPr="00F82D68" w:rsidRDefault="00A84BBA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="00340178"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</w:t>
            </w:r>
            <w:proofErr w:type="spellEnd"/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+T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154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 xml:space="preserve"> (K41-end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e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41fs</w:t>
            </w:r>
          </w:p>
        </w:tc>
      </w:tr>
      <w:tr w:rsidR="00340178" w:rsidRPr="00F82D68" w:rsidTr="00F77BC0">
        <w:tc>
          <w:tcPr>
            <w:tcW w:w="42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G7</w:t>
            </w:r>
          </w:p>
        </w:tc>
        <w:tc>
          <w:tcPr>
            <w:tcW w:w="54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RU9</w:t>
            </w: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nA</w:t>
            </w:r>
            <w:proofErr w:type="spellEnd"/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313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 xml:space="preserve"> (L148-end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nA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148fs</w:t>
            </w:r>
          </w:p>
        </w:tc>
      </w:tr>
      <w:tr w:rsidR="00340178" w:rsidRPr="00F82D68" w:rsidTr="00F77BC0">
        <w:tc>
          <w:tcPr>
            <w:tcW w:w="424" w:type="pct"/>
            <w:vMerge w:val="restar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G8</w:t>
            </w:r>
          </w:p>
        </w:tc>
        <w:tc>
          <w:tcPr>
            <w:tcW w:w="542" w:type="pct"/>
            <w:vMerge w:val="restar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RU9</w:t>
            </w: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pB</w:t>
            </w:r>
            <w:proofErr w:type="spellEnd"/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8450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716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4845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Substitution (G6</w:t>
            </w:r>
            <w:r w:rsidR="004845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48450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pB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G6</w:t>
            </w:r>
            <w:r w:rsidR="0048450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6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C</w:t>
            </w:r>
          </w:p>
        </w:tc>
      </w:tr>
      <w:tr w:rsidR="00340178" w:rsidRPr="00F82D68" w:rsidTr="00F77BC0">
        <w:tc>
          <w:tcPr>
            <w:tcW w:w="424" w:type="pct"/>
            <w:vMerge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vMerge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:rsidR="00340178" w:rsidRPr="00F82D68" w:rsidRDefault="00AF33D2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340178"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</w:t>
            </w:r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1007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427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Substitution (G336E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G446E</w:t>
            </w:r>
          </w:p>
        </w:tc>
      </w:tr>
      <w:tr w:rsidR="00340178" w:rsidRPr="00F82D68" w:rsidTr="00F77BC0">
        <w:tc>
          <w:tcPr>
            <w:tcW w:w="42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G9</w:t>
            </w:r>
          </w:p>
        </w:tc>
        <w:tc>
          <w:tcPr>
            <w:tcW w:w="54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RU124</w:t>
            </w:r>
          </w:p>
        </w:tc>
        <w:tc>
          <w:tcPr>
            <w:tcW w:w="614" w:type="pct"/>
            <w:vAlign w:val="center"/>
          </w:tcPr>
          <w:p w:rsidR="00340178" w:rsidRPr="00F82D68" w:rsidRDefault="00A84BBA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340178"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</w:t>
            </w:r>
            <w:proofErr w:type="spellEnd"/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271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Substitution (M1I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p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M1I</w:t>
            </w:r>
          </w:p>
        </w:tc>
      </w:tr>
      <w:tr w:rsidR="00340178" w:rsidRPr="00F82D68" w:rsidTr="00F77BC0">
        <w:tc>
          <w:tcPr>
            <w:tcW w:w="424" w:type="pct"/>
            <w:vMerge w:val="restar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G10</w:t>
            </w:r>
          </w:p>
        </w:tc>
        <w:tc>
          <w:tcPr>
            <w:tcW w:w="542" w:type="pct"/>
            <w:vMerge w:val="restar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RU124</w:t>
            </w: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rB</w:t>
            </w:r>
            <w:proofErr w:type="spellEnd"/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94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 xml:space="preserve">Nonsense (M54-stop </w:t>
            </w: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codon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rB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M54ns</w:t>
            </w:r>
          </w:p>
        </w:tc>
      </w:tr>
      <w:tr w:rsidR="00340178" w:rsidRPr="00F82D68" w:rsidTr="00F77BC0">
        <w:tc>
          <w:tcPr>
            <w:tcW w:w="424" w:type="pct"/>
            <w:vMerge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vMerge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vIB</w:t>
            </w:r>
            <w:proofErr w:type="spellEnd"/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263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 xml:space="preserve"> (K105-end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vIB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105fs</w:t>
            </w:r>
          </w:p>
        </w:tc>
      </w:tr>
      <w:tr w:rsidR="00340178" w:rsidRPr="00F82D68" w:rsidTr="00F77BC0">
        <w:tc>
          <w:tcPr>
            <w:tcW w:w="424" w:type="pct"/>
            <w:vMerge w:val="restar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G11</w:t>
            </w:r>
          </w:p>
        </w:tc>
        <w:tc>
          <w:tcPr>
            <w:tcW w:w="542" w:type="pct"/>
            <w:vMerge w:val="restar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RU124</w:t>
            </w: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tcC</w:t>
            </w:r>
            <w:proofErr w:type="spellEnd"/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1142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407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 xml:space="preserve"> (N381-end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tcC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381fs</w:t>
            </w:r>
          </w:p>
        </w:tc>
      </w:tr>
      <w:tr w:rsidR="00340178" w:rsidRPr="00F82D68" w:rsidTr="00F77BC0">
        <w:tc>
          <w:tcPr>
            <w:tcW w:w="424" w:type="pct"/>
            <w:vMerge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vMerge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qeN</w:t>
            </w:r>
            <w:proofErr w:type="spellEnd"/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347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Substitution (E330K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qeN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E330K</w:t>
            </w:r>
          </w:p>
        </w:tc>
      </w:tr>
      <w:tr w:rsidR="00340178" w:rsidRPr="00F82D68" w:rsidTr="00F77BC0">
        <w:tc>
          <w:tcPr>
            <w:tcW w:w="424" w:type="pct"/>
            <w:vMerge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vMerge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C</w:t>
            </w:r>
            <w:proofErr w:type="spellEnd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417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Substitution (Y59H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C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Y59H</w:t>
            </w:r>
          </w:p>
        </w:tc>
      </w:tr>
      <w:tr w:rsidR="00340178" w:rsidRPr="00F82D68" w:rsidTr="00F77BC0">
        <w:tc>
          <w:tcPr>
            <w:tcW w:w="424" w:type="pct"/>
            <w:vMerge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vMerge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prB</w:t>
            </w:r>
            <w:proofErr w:type="spellEnd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413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Substitution (W173L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prB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W173L</w:t>
            </w:r>
          </w:p>
        </w:tc>
      </w:tr>
      <w:tr w:rsidR="00340178" w:rsidRPr="00F82D68" w:rsidTr="00F77BC0">
        <w:tc>
          <w:tcPr>
            <w:tcW w:w="424" w:type="pct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G12</w:t>
            </w:r>
          </w:p>
        </w:tc>
        <w:tc>
          <w:tcPr>
            <w:tcW w:w="542" w:type="pct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RU9</w:t>
            </w:r>
          </w:p>
        </w:tc>
        <w:tc>
          <w:tcPr>
            <w:tcW w:w="614" w:type="pct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C56D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6DF4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498" w:type="pct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1193aa</w:t>
            </w:r>
          </w:p>
        </w:tc>
        <w:tc>
          <w:tcPr>
            <w:tcW w:w="1332" w:type="pct"/>
          </w:tcPr>
          <w:p w:rsidR="00340178" w:rsidRPr="00F82D68" w:rsidRDefault="00340178" w:rsidP="00C56D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Substitution (P</w:t>
            </w:r>
            <w:r w:rsidR="00C56DF4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577" w:type="pct"/>
          </w:tcPr>
          <w:p w:rsidR="00340178" w:rsidRPr="00F82D68" w:rsidRDefault="00340178" w:rsidP="00C56DF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B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</w:t>
            </w:r>
            <w:r w:rsidR="00C56DF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520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L</w:t>
            </w:r>
          </w:p>
        </w:tc>
      </w:tr>
      <w:tr w:rsidR="00340178" w:rsidRPr="00F82D68" w:rsidTr="00F77BC0">
        <w:tc>
          <w:tcPr>
            <w:tcW w:w="42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G13</w:t>
            </w:r>
          </w:p>
        </w:tc>
        <w:tc>
          <w:tcPr>
            <w:tcW w:w="54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RU9</w:t>
            </w: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pfD</w:t>
            </w:r>
            <w:proofErr w:type="spellEnd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A</w:t>
            </w:r>
            <w:proofErr w:type="spellEnd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ike)</w:t>
            </w:r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382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Substitution (H30P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pfD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H30P</w:t>
            </w:r>
          </w:p>
        </w:tc>
      </w:tr>
      <w:tr w:rsidR="00340178" w:rsidRPr="00F82D68" w:rsidTr="00F77BC0">
        <w:tc>
          <w:tcPr>
            <w:tcW w:w="42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G14</w:t>
            </w:r>
          </w:p>
        </w:tc>
        <w:tc>
          <w:tcPr>
            <w:tcW w:w="54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RU9</w:t>
            </w: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U</w:t>
            </w:r>
            <w:proofErr w:type="spellEnd"/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∆C</w:t>
            </w:r>
            <w:r w:rsidRPr="00F82D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0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F82D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8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7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Substitution (KRKF54RVDL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U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KRKF54RVDL</w:t>
            </w:r>
          </w:p>
        </w:tc>
      </w:tr>
      <w:tr w:rsidR="00340178" w:rsidRPr="00F82D68" w:rsidTr="00F77BC0">
        <w:tc>
          <w:tcPr>
            <w:tcW w:w="42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G15</w:t>
            </w:r>
          </w:p>
        </w:tc>
        <w:tc>
          <w:tcPr>
            <w:tcW w:w="54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RU9</w:t>
            </w: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I</w:t>
            </w:r>
            <w:proofErr w:type="spellEnd"/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+A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130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 xml:space="preserve"> (T105-end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I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105fs</w:t>
            </w:r>
          </w:p>
        </w:tc>
      </w:tr>
      <w:tr w:rsidR="00340178" w:rsidRPr="00F82D68" w:rsidTr="00F77BC0">
        <w:tc>
          <w:tcPr>
            <w:tcW w:w="424" w:type="pct"/>
            <w:vMerge w:val="restar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G16</w:t>
            </w:r>
          </w:p>
        </w:tc>
        <w:tc>
          <w:tcPr>
            <w:tcW w:w="542" w:type="pct"/>
            <w:vMerge w:val="restar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RU124</w:t>
            </w: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C</w:t>
            </w:r>
            <w:proofErr w:type="spellEnd"/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2034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1437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Substitution (E678D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C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E678D</w:t>
            </w:r>
          </w:p>
        </w:tc>
      </w:tr>
      <w:tr w:rsidR="00340178" w:rsidRPr="00F82D68" w:rsidTr="00F77BC0">
        <w:tc>
          <w:tcPr>
            <w:tcW w:w="424" w:type="pct"/>
            <w:vMerge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vMerge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sA</w:t>
            </w:r>
            <w:proofErr w:type="spellEnd"/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72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  <w:proofErr w:type="spellEnd"/>
            <w:r w:rsidRPr="00F82D68">
              <w:rPr>
                <w:rFonts w:ascii="Times New Roman" w:hAnsi="Times New Roman" w:cs="Times New Roman"/>
                <w:sz w:val="24"/>
                <w:szCs w:val="24"/>
              </w:rPr>
              <w:t xml:space="preserve"> (L165-end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sA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165fs</w:t>
            </w:r>
          </w:p>
        </w:tc>
      </w:tr>
      <w:tr w:rsidR="00340178" w:rsidRPr="00F82D68" w:rsidTr="00F77BC0">
        <w:tc>
          <w:tcPr>
            <w:tcW w:w="424" w:type="pct"/>
            <w:vMerge w:val="restar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G17</w:t>
            </w:r>
          </w:p>
        </w:tc>
        <w:tc>
          <w:tcPr>
            <w:tcW w:w="542" w:type="pct"/>
            <w:vMerge w:val="restar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RU124</w:t>
            </w: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K</w:t>
            </w:r>
            <w:proofErr w:type="spellEnd"/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131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Substitution (R124C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K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124C</w:t>
            </w:r>
          </w:p>
        </w:tc>
      </w:tr>
      <w:tr w:rsidR="00340178" w:rsidRPr="00F82D68" w:rsidTr="00F77BC0">
        <w:tc>
          <w:tcPr>
            <w:tcW w:w="424" w:type="pct"/>
            <w:vMerge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vMerge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</w:t>
            </w:r>
            <w:proofErr w:type="spellEnd"/>
          </w:p>
        </w:tc>
        <w:tc>
          <w:tcPr>
            <w:tcW w:w="511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0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498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432aa</w:t>
            </w:r>
          </w:p>
        </w:tc>
        <w:tc>
          <w:tcPr>
            <w:tcW w:w="1332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Substitution (Q84R)</w:t>
            </w:r>
          </w:p>
        </w:tc>
        <w:tc>
          <w:tcPr>
            <w:tcW w:w="577" w:type="pct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</w:t>
            </w: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Q84R</w:t>
            </w:r>
          </w:p>
        </w:tc>
      </w:tr>
    </w:tbl>
    <w:p w:rsidR="00340178" w:rsidRPr="00F82D68" w:rsidRDefault="00340178" w:rsidP="00F77B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proofErr w:type="gramStart"/>
      <w:r w:rsidRPr="00F82D68">
        <w:rPr>
          <w:rFonts w:ascii="Times New Roman" w:eastAsia="Times New Roman" w:hAnsi="Times New Roman" w:cs="Times New Roman"/>
          <w:sz w:val="24"/>
          <w:szCs w:val="24"/>
          <w:lang w:bidi="ar-SA"/>
        </w:rPr>
        <w:t>ns</w:t>
      </w:r>
      <w:proofErr w:type="gramEnd"/>
      <w:r w:rsidRPr="00F82D6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= nonsense mutation </w:t>
      </w:r>
      <w:proofErr w:type="spellStart"/>
      <w:r w:rsidRPr="00F82D68">
        <w:rPr>
          <w:rFonts w:ascii="Times New Roman" w:eastAsia="Times New Roman" w:hAnsi="Times New Roman" w:cs="Times New Roman"/>
          <w:sz w:val="24"/>
          <w:szCs w:val="24"/>
          <w:lang w:bidi="ar-SA"/>
        </w:rPr>
        <w:t>fs</w:t>
      </w:r>
      <w:proofErr w:type="spellEnd"/>
      <w:r w:rsidRPr="00F82D6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= </w:t>
      </w:r>
      <w:proofErr w:type="spellStart"/>
      <w:r w:rsidRPr="00F82D68">
        <w:rPr>
          <w:rFonts w:ascii="Times New Roman" w:eastAsia="Times New Roman" w:hAnsi="Times New Roman" w:cs="Times New Roman"/>
          <w:sz w:val="24"/>
          <w:szCs w:val="24"/>
          <w:lang w:bidi="ar-SA"/>
        </w:rPr>
        <w:t>frameshift</w:t>
      </w:r>
      <w:proofErr w:type="spellEnd"/>
      <w:r w:rsidRPr="00F82D6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mutation</w:t>
      </w:r>
    </w:p>
    <w:p w:rsidR="001E0865" w:rsidRPr="00F82D68" w:rsidRDefault="00340178" w:rsidP="00F77BC0">
      <w:pPr>
        <w:spacing w:after="0" w:line="480" w:lineRule="auto"/>
        <w:ind w:left="-90" w:hanging="90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F82D6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*These two additional mutations were found in AG11 genome, but further analysis showed that these genes have no effect on sporulation or colony morphology. </w:t>
      </w:r>
    </w:p>
    <w:p w:rsidR="00340178" w:rsidRPr="00F82D68" w:rsidRDefault="007F5665" w:rsidP="00BC09CC">
      <w:pPr>
        <w:spacing w:before="28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r w:rsidR="0018384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C09C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C09CC" w:rsidRPr="00F82D68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 xml:space="preserve">List of </w:t>
      </w:r>
      <w:r w:rsidR="00BC09CC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primers</w:t>
      </w:r>
      <w:r w:rsidR="00BC09CC" w:rsidRPr="00F82D68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 xml:space="preserve"> used in this study</w:t>
      </w:r>
    </w:p>
    <w:tbl>
      <w:tblPr>
        <w:tblStyle w:val="TableGrid1"/>
        <w:tblW w:w="10268" w:type="dxa"/>
        <w:jc w:val="center"/>
        <w:tblLook w:val="04A0"/>
      </w:tblPr>
      <w:tblGrid>
        <w:gridCol w:w="3656"/>
        <w:gridCol w:w="6612"/>
      </w:tblGrid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A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P1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ttcgaacggtccagcatgtgaa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A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P2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ctgagcgagggagcagaa tatgaaagcggaggatacgaagtggc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A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P3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gttgaccagtgctccctg caaatacaatgcttggggccggactt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A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P4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cgtcatccggccagagagaaaaat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B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P1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ctatatacccgtccacatggggaa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B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P2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ctgagcgagggagcagaa ggaagcgttttctttgaagggg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B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P3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gttgaccagtgctccctg atcagcagcacattgattggtgcc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B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P4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aaaaacgtcgcagccagcattgcagt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D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P1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gacaatgtgaccaagcaagtttccgg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D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P2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ctgagcgagggagcagaa tcgctgttcgcgatttttgagg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D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P3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gttgaccagtgctccctg taaagggaaagccgggatctggaatc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D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P4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ccttcgatttgaagagctgcctgaag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KA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P1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gcagtgctgtcagatgacatcgcatttc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KA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P2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ctgagcgagggagcagaa agggttagatgcggtataacttctccgc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KA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P3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gttgaccagtgctccctg tgcttttgagcgtcattgtgctgc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KA</w:t>
            </w: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-P4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ccttttcaagctctttgttgagcgc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pB-ins_2nt_after_795-antisense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cgtataatcacggtttgtataatactgttgacgaagtgtgca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pB-ins_2nt_after_795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tgcacacttcgtcaacagtattatacaaaccgtgattatacg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0F-c313t_antisense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tcgtcgatgtcaaacgacttggcaaagtgcgtc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0F-c313t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gacgcactttgccaagtcgtttgacatcgacga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aT-t202a_antisense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gacaccaattacattgtactagcttatccctcctgcaa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aT-t202a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ttgcaggagggataagctagtacaatgtaattggtgtc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0A-a580g_antisense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cggatagaggacttttgcaatgctgccgagcaatt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0A-a580g</w:t>
            </w:r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aattgctcggcagcattgcaaaagtcctctatccg-3’</w:t>
            </w:r>
          </w:p>
        </w:tc>
      </w:tr>
      <w:tr w:rsidR="00340178" w:rsidRPr="00F82D68" w:rsidTr="00680DA7">
        <w:trPr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lbP</w:t>
            </w:r>
            <w:proofErr w:type="spellEnd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U-</w:t>
            </w: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RI</w:t>
            </w:r>
            <w:proofErr w:type="spellEnd"/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 taggaattcgtctgcttatcaactataaaacgctgg-3’</w:t>
            </w:r>
          </w:p>
        </w:tc>
      </w:tr>
      <w:tr w:rsidR="00340178" w:rsidRPr="00F82D68" w:rsidTr="00680DA7">
        <w:trPr>
          <w:trHeight w:val="377"/>
          <w:jc w:val="center"/>
        </w:trPr>
        <w:tc>
          <w:tcPr>
            <w:tcW w:w="3656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lbP</w:t>
            </w:r>
            <w:proofErr w:type="spellEnd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-</w:t>
            </w:r>
            <w:proofErr w:type="spellStart"/>
            <w:r w:rsidRPr="00F82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hoI</w:t>
            </w:r>
            <w:proofErr w:type="spellEnd"/>
          </w:p>
        </w:tc>
        <w:tc>
          <w:tcPr>
            <w:tcW w:w="6612" w:type="dxa"/>
            <w:vAlign w:val="center"/>
          </w:tcPr>
          <w:p w:rsidR="00340178" w:rsidRPr="00F82D68" w:rsidRDefault="00340178" w:rsidP="00340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2D68">
              <w:rPr>
                <w:rFonts w:ascii="Times New Roman" w:hAnsi="Times New Roman" w:cs="Times New Roman"/>
                <w:sz w:val="24"/>
                <w:szCs w:val="24"/>
              </w:rPr>
              <w:t>5’- tagctcgagtgcagactctcccggtgt-3’</w:t>
            </w:r>
          </w:p>
        </w:tc>
      </w:tr>
    </w:tbl>
    <w:p w:rsidR="007F3AA2" w:rsidRDefault="007F3AA2" w:rsidP="00D621E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</w:p>
    <w:p w:rsidR="007F3AA2" w:rsidRDefault="007F3AA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br w:type="page"/>
      </w:r>
    </w:p>
    <w:p w:rsidR="007F3AA2" w:rsidRPr="007D2CE7" w:rsidRDefault="007F3AA2" w:rsidP="007F3AA2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  <w:lang w:bidi="ar-SA"/>
        </w:rPr>
      </w:pPr>
      <w:r w:rsidRPr="007D2CE7">
        <w:rPr>
          <w:rFonts w:asciiTheme="majorBidi" w:eastAsia="Times New Roman" w:hAnsiTheme="majorBidi" w:cstheme="majorBidi"/>
          <w:b/>
          <w:bCs/>
          <w:sz w:val="28"/>
          <w:szCs w:val="28"/>
          <w:lang w:bidi="ar-SA"/>
        </w:rPr>
        <w:lastRenderedPageBreak/>
        <w:t>References</w:t>
      </w:r>
    </w:p>
    <w:p w:rsidR="007F3AA2" w:rsidRPr="007D2CE7" w:rsidRDefault="00000420" w:rsidP="007F3AA2">
      <w:pPr>
        <w:spacing w:after="0" w:line="480" w:lineRule="auto"/>
        <w:ind w:left="720" w:hanging="720"/>
        <w:jc w:val="both"/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</w:pPr>
      <w:r w:rsidRPr="007D2CE7">
        <w:rPr>
          <w:rFonts w:asciiTheme="majorBidi" w:eastAsia="Times New Roman" w:hAnsiTheme="majorBidi" w:cstheme="majorBidi"/>
          <w:sz w:val="24"/>
          <w:szCs w:val="24"/>
          <w:lang w:bidi="ar-SA"/>
        </w:rPr>
        <w:fldChar w:fldCharType="begin"/>
      </w:r>
      <w:r w:rsidR="007F3AA2" w:rsidRPr="007D2CE7">
        <w:rPr>
          <w:rFonts w:asciiTheme="majorBidi" w:eastAsia="Times New Roman" w:hAnsiTheme="majorBidi" w:cstheme="majorBidi"/>
          <w:sz w:val="24"/>
          <w:szCs w:val="24"/>
          <w:lang w:bidi="ar-SA"/>
        </w:rPr>
        <w:instrText xml:space="preserve"> ADDIN EN.REFLIST </w:instrText>
      </w:r>
      <w:r w:rsidRPr="007D2CE7">
        <w:rPr>
          <w:rFonts w:asciiTheme="majorBidi" w:eastAsia="Times New Roman" w:hAnsiTheme="majorBidi" w:cstheme="majorBidi"/>
          <w:sz w:val="24"/>
          <w:szCs w:val="24"/>
          <w:lang w:bidi="ar-SA"/>
        </w:rPr>
        <w:fldChar w:fldCharType="separate"/>
      </w:r>
      <w:bookmarkStart w:id="1" w:name="_ENREF_1"/>
      <w:r w:rsidR="007F3AA2" w:rsidRPr="007D2CE7"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  <w:t>1.</w:t>
      </w:r>
      <w:r w:rsidR="007F3AA2" w:rsidRPr="007D2CE7"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  <w:tab/>
        <w:t xml:space="preserve">Youngman P, Perkins JB, Losick R. 1984. Construction of a cloning site near one end of Tn917 into which foreign DNA may be inserted without affecting transposition in </w:t>
      </w:r>
      <w:r w:rsidR="007F3AA2" w:rsidRPr="007D2CE7">
        <w:rPr>
          <w:rFonts w:asciiTheme="majorBidi" w:eastAsia="Times New Roman" w:hAnsiTheme="majorBidi" w:cstheme="majorBidi"/>
          <w:i/>
          <w:noProof/>
          <w:sz w:val="24"/>
          <w:szCs w:val="24"/>
          <w:lang w:bidi="ar-SA"/>
        </w:rPr>
        <w:t>Bacillus subtilis</w:t>
      </w:r>
      <w:r w:rsidR="007F3AA2" w:rsidRPr="007D2CE7"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  <w:t xml:space="preserve"> or expression of the transposon-borne </w:t>
      </w:r>
      <w:r w:rsidR="007F3AA2" w:rsidRPr="007D2CE7">
        <w:rPr>
          <w:rFonts w:asciiTheme="majorBidi" w:eastAsia="Times New Roman" w:hAnsiTheme="majorBidi" w:cstheme="majorBidi"/>
          <w:i/>
          <w:noProof/>
          <w:sz w:val="24"/>
          <w:szCs w:val="24"/>
          <w:lang w:bidi="ar-SA"/>
        </w:rPr>
        <w:t>erm</w:t>
      </w:r>
      <w:r w:rsidR="007F3AA2" w:rsidRPr="007D2CE7"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  <w:t xml:space="preserve"> gene. Plasmid 12:1-9.</w:t>
      </w:r>
      <w:bookmarkEnd w:id="1"/>
    </w:p>
    <w:p w:rsidR="007F3AA2" w:rsidRPr="007D2CE7" w:rsidRDefault="007F3AA2" w:rsidP="007F3AA2">
      <w:pPr>
        <w:spacing w:after="0" w:line="480" w:lineRule="auto"/>
        <w:ind w:left="720" w:hanging="720"/>
        <w:jc w:val="both"/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</w:pPr>
      <w:bookmarkStart w:id="2" w:name="_ENREF_2"/>
      <w:r w:rsidRPr="007D2CE7"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  <w:t>2.</w:t>
      </w:r>
      <w:r w:rsidRPr="007D2CE7"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  <w:tab/>
        <w:t xml:space="preserve">Wu LJ, Errington J. 1994. </w:t>
      </w:r>
      <w:r w:rsidRPr="007D2CE7">
        <w:rPr>
          <w:rFonts w:asciiTheme="majorBidi" w:eastAsia="Times New Roman" w:hAnsiTheme="majorBidi" w:cstheme="majorBidi"/>
          <w:i/>
          <w:noProof/>
          <w:sz w:val="24"/>
          <w:szCs w:val="24"/>
          <w:lang w:bidi="ar-SA"/>
        </w:rPr>
        <w:t>Bacillus subtilis</w:t>
      </w:r>
      <w:r w:rsidRPr="007D2CE7"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  <w:t xml:space="preserve"> SpoIIIE protein required for DNA segregation during asymmetric cell division. Science 264:572-5.</w:t>
      </w:r>
      <w:bookmarkEnd w:id="2"/>
    </w:p>
    <w:p w:rsidR="007F3AA2" w:rsidRPr="007D2CE7" w:rsidRDefault="007F3AA2" w:rsidP="007F3AA2">
      <w:pPr>
        <w:spacing w:after="0" w:line="480" w:lineRule="auto"/>
        <w:ind w:left="720" w:hanging="720"/>
        <w:jc w:val="both"/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</w:pPr>
      <w:bookmarkStart w:id="3" w:name="_ENREF_3"/>
      <w:r w:rsidRPr="007D2CE7"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  <w:t>3.</w:t>
      </w:r>
      <w:r w:rsidRPr="007D2CE7"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  <w:tab/>
        <w:t xml:space="preserve">Rosenberg A, Sinai L, Smith Y, Ben-Yehuda S. 2012. Dynamic expression of the translational machinery during </w:t>
      </w:r>
      <w:r w:rsidRPr="007D2CE7">
        <w:rPr>
          <w:rFonts w:asciiTheme="majorBidi" w:eastAsia="Times New Roman" w:hAnsiTheme="majorBidi" w:cstheme="majorBidi"/>
          <w:i/>
          <w:noProof/>
          <w:sz w:val="24"/>
          <w:szCs w:val="24"/>
          <w:lang w:bidi="ar-SA"/>
        </w:rPr>
        <w:t xml:space="preserve">Bacillus subtilis </w:t>
      </w:r>
      <w:r w:rsidRPr="007D2CE7"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  <w:t>life cycle at a single cell level. PLoS One 7:e41921.</w:t>
      </w:r>
      <w:bookmarkEnd w:id="3"/>
    </w:p>
    <w:p w:rsidR="007F3AA2" w:rsidRPr="007D2CE7" w:rsidRDefault="007F3AA2" w:rsidP="007F3AA2">
      <w:pPr>
        <w:spacing w:line="480" w:lineRule="auto"/>
        <w:ind w:left="720" w:hanging="720"/>
        <w:jc w:val="both"/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</w:pPr>
      <w:bookmarkStart w:id="4" w:name="_ENREF_4"/>
      <w:r w:rsidRPr="007D2CE7"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  <w:t>4.</w:t>
      </w:r>
      <w:r w:rsidRPr="007D2CE7"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  <w:tab/>
        <w:t xml:space="preserve">Arigoni F, Duncan L, Alper S, Losick R, Stragier P. 1996. SpoIIE governs the phosphorylation state of a protein regulating transcription factor sigma F during sporulation in </w:t>
      </w:r>
      <w:r w:rsidRPr="007D2CE7">
        <w:rPr>
          <w:rFonts w:asciiTheme="majorBidi" w:eastAsia="Times New Roman" w:hAnsiTheme="majorBidi" w:cstheme="majorBidi"/>
          <w:i/>
          <w:noProof/>
          <w:sz w:val="24"/>
          <w:szCs w:val="24"/>
          <w:lang w:bidi="ar-SA"/>
        </w:rPr>
        <w:t>Bacillus subtilis</w:t>
      </w:r>
      <w:r w:rsidRPr="007D2CE7"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  <w:t>. Proc Natl Acad Sci U S A 93:3238-42.</w:t>
      </w:r>
      <w:bookmarkEnd w:id="4"/>
    </w:p>
    <w:p w:rsidR="007F3AA2" w:rsidRPr="007D2CE7" w:rsidRDefault="007F3AA2" w:rsidP="007F3AA2">
      <w:pPr>
        <w:spacing w:line="480" w:lineRule="auto"/>
        <w:jc w:val="both"/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</w:pPr>
    </w:p>
    <w:p w:rsidR="00340178" w:rsidRPr="00F82D68" w:rsidRDefault="00000420" w:rsidP="007F3AA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7D2CE7">
        <w:rPr>
          <w:rFonts w:asciiTheme="majorBidi" w:eastAsia="Times New Roman" w:hAnsiTheme="majorBidi" w:cstheme="majorBidi"/>
          <w:sz w:val="24"/>
          <w:szCs w:val="24"/>
          <w:lang w:bidi="ar-SA"/>
        </w:rPr>
        <w:fldChar w:fldCharType="end"/>
      </w:r>
    </w:p>
    <w:sectPr w:rsidR="00340178" w:rsidRPr="00F82D68" w:rsidSect="00680DA7">
      <w:pgSz w:w="15840" w:h="12240" w:orient="landscape"/>
      <w:pgMar w:top="1440" w:right="1440" w:bottom="1440" w:left="1440" w:header="720" w:footer="720" w:gutter="0"/>
      <w:lnNumType w:countBy="1" w:restart="continuous"/>
      <w:pgNumType w:start="34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0A14" w:rsidRDefault="001E0A14" w:rsidP="004B4EE7">
      <w:pPr>
        <w:spacing w:after="0" w:line="240" w:lineRule="auto"/>
      </w:pPr>
      <w:r>
        <w:separator/>
      </w:r>
    </w:p>
  </w:endnote>
  <w:endnote w:type="continuationSeparator" w:id="0">
    <w:p w:rsidR="001E0A14" w:rsidRDefault="001E0A14" w:rsidP="004B4E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0A14" w:rsidRDefault="001E0A14" w:rsidP="004B4EE7">
      <w:pPr>
        <w:spacing w:after="0" w:line="240" w:lineRule="auto"/>
      </w:pPr>
      <w:r>
        <w:separator/>
      </w:r>
    </w:p>
  </w:footnote>
  <w:footnote w:type="continuationSeparator" w:id="0">
    <w:p w:rsidR="001E0A14" w:rsidRDefault="001E0A14" w:rsidP="004B4E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C6C010D"/>
    <w:multiLevelType w:val="hybridMultilevel"/>
    <w:tmpl w:val="84705B14"/>
    <w:lvl w:ilvl="0" w:tplc="0664AAD0">
      <w:numFmt w:val="bullet"/>
      <w:lvlText w:val=""/>
      <w:lvlJc w:val="left"/>
      <w:pPr>
        <w:ind w:left="270" w:hanging="360"/>
      </w:pPr>
      <w:rPr>
        <w:rFonts w:ascii="Symbol" w:eastAsia="Times New Roman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abstractNum w:abstractNumId="11">
    <w:nsid w:val="29C77091"/>
    <w:multiLevelType w:val="hybridMultilevel"/>
    <w:tmpl w:val="CE461194"/>
    <w:lvl w:ilvl="0" w:tplc="01EAB63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EC0E43"/>
    <w:multiLevelType w:val="hybridMultilevel"/>
    <w:tmpl w:val="47248C2A"/>
    <w:lvl w:ilvl="0" w:tplc="6ACEEAB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>
    <w:nsid w:val="739151F7"/>
    <w:multiLevelType w:val="hybridMultilevel"/>
    <w:tmpl w:val="A11A0C34"/>
    <w:lvl w:ilvl="0" w:tplc="DDA23E90">
      <w:numFmt w:val="bullet"/>
      <w:lvlText w:val=""/>
      <w:lvlJc w:val="left"/>
      <w:pPr>
        <w:ind w:left="27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tv2dvrtyvzafkerdtlxwzz2rpe5xvzss5td&quot;&gt;Aging paper paper&lt;record-ids&gt;&lt;item&gt;352&lt;/item&gt;&lt;item&gt;366&lt;/item&gt;&lt;item&gt;367&lt;/item&gt;&lt;item&gt;385&lt;/item&gt;&lt;/record-ids&gt;&lt;/item&gt;&lt;/Libraries&gt;"/>
  </w:docVars>
  <w:rsids>
    <w:rsidRoot w:val="00DB74C3"/>
    <w:rsid w:val="00000420"/>
    <w:rsid w:val="0000213A"/>
    <w:rsid w:val="0000281F"/>
    <w:rsid w:val="00003821"/>
    <w:rsid w:val="00003DB9"/>
    <w:rsid w:val="0000456D"/>
    <w:rsid w:val="000046E2"/>
    <w:rsid w:val="00004CCD"/>
    <w:rsid w:val="00005599"/>
    <w:rsid w:val="00006051"/>
    <w:rsid w:val="0000638E"/>
    <w:rsid w:val="000066ED"/>
    <w:rsid w:val="00006A89"/>
    <w:rsid w:val="00006E54"/>
    <w:rsid w:val="00007442"/>
    <w:rsid w:val="00007F0F"/>
    <w:rsid w:val="000103D3"/>
    <w:rsid w:val="000104AC"/>
    <w:rsid w:val="00011349"/>
    <w:rsid w:val="000115DF"/>
    <w:rsid w:val="0001335B"/>
    <w:rsid w:val="00013A47"/>
    <w:rsid w:val="00015D09"/>
    <w:rsid w:val="000207B5"/>
    <w:rsid w:val="00020D67"/>
    <w:rsid w:val="000223B8"/>
    <w:rsid w:val="0002256A"/>
    <w:rsid w:val="00022D2E"/>
    <w:rsid w:val="00023272"/>
    <w:rsid w:val="0002351C"/>
    <w:rsid w:val="00023AFF"/>
    <w:rsid w:val="00023D09"/>
    <w:rsid w:val="00024066"/>
    <w:rsid w:val="00025265"/>
    <w:rsid w:val="00025A73"/>
    <w:rsid w:val="00025E1F"/>
    <w:rsid w:val="00026176"/>
    <w:rsid w:val="00027A8F"/>
    <w:rsid w:val="00027BF7"/>
    <w:rsid w:val="00031041"/>
    <w:rsid w:val="0003223C"/>
    <w:rsid w:val="0003228E"/>
    <w:rsid w:val="00032ECA"/>
    <w:rsid w:val="00033167"/>
    <w:rsid w:val="00033550"/>
    <w:rsid w:val="00033818"/>
    <w:rsid w:val="00034AB0"/>
    <w:rsid w:val="00036D20"/>
    <w:rsid w:val="00037D9B"/>
    <w:rsid w:val="00040911"/>
    <w:rsid w:val="00040962"/>
    <w:rsid w:val="00040C59"/>
    <w:rsid w:val="00040ED5"/>
    <w:rsid w:val="00041335"/>
    <w:rsid w:val="00041D57"/>
    <w:rsid w:val="00042100"/>
    <w:rsid w:val="000425CA"/>
    <w:rsid w:val="00042BBE"/>
    <w:rsid w:val="00043C44"/>
    <w:rsid w:val="00043CE5"/>
    <w:rsid w:val="000452A5"/>
    <w:rsid w:val="00045590"/>
    <w:rsid w:val="00050D99"/>
    <w:rsid w:val="00051692"/>
    <w:rsid w:val="0005197E"/>
    <w:rsid w:val="0005336E"/>
    <w:rsid w:val="00053448"/>
    <w:rsid w:val="0005346B"/>
    <w:rsid w:val="00053E1E"/>
    <w:rsid w:val="00060757"/>
    <w:rsid w:val="000636ED"/>
    <w:rsid w:val="0006380F"/>
    <w:rsid w:val="000647AC"/>
    <w:rsid w:val="00066EFA"/>
    <w:rsid w:val="00067494"/>
    <w:rsid w:val="00067B38"/>
    <w:rsid w:val="00067B72"/>
    <w:rsid w:val="00070CC0"/>
    <w:rsid w:val="0007127E"/>
    <w:rsid w:val="0007132A"/>
    <w:rsid w:val="0007244B"/>
    <w:rsid w:val="0007381D"/>
    <w:rsid w:val="00074378"/>
    <w:rsid w:val="00075E6C"/>
    <w:rsid w:val="0007645F"/>
    <w:rsid w:val="000777BA"/>
    <w:rsid w:val="00077C93"/>
    <w:rsid w:val="000801F3"/>
    <w:rsid w:val="00081582"/>
    <w:rsid w:val="00082A6A"/>
    <w:rsid w:val="00082D5D"/>
    <w:rsid w:val="00082DE1"/>
    <w:rsid w:val="0008392B"/>
    <w:rsid w:val="00083AB2"/>
    <w:rsid w:val="000853C0"/>
    <w:rsid w:val="000862CC"/>
    <w:rsid w:val="0008665A"/>
    <w:rsid w:val="00086CCF"/>
    <w:rsid w:val="000903E0"/>
    <w:rsid w:val="00092E26"/>
    <w:rsid w:val="0009503B"/>
    <w:rsid w:val="000954DC"/>
    <w:rsid w:val="00097734"/>
    <w:rsid w:val="0009790E"/>
    <w:rsid w:val="000A1794"/>
    <w:rsid w:val="000A1AD4"/>
    <w:rsid w:val="000A4825"/>
    <w:rsid w:val="000A5F38"/>
    <w:rsid w:val="000A76E0"/>
    <w:rsid w:val="000B0EBF"/>
    <w:rsid w:val="000B16C3"/>
    <w:rsid w:val="000B18ED"/>
    <w:rsid w:val="000B1AC3"/>
    <w:rsid w:val="000B3254"/>
    <w:rsid w:val="000B35A3"/>
    <w:rsid w:val="000B6913"/>
    <w:rsid w:val="000C0DFD"/>
    <w:rsid w:val="000C2432"/>
    <w:rsid w:val="000C6664"/>
    <w:rsid w:val="000C699A"/>
    <w:rsid w:val="000D063B"/>
    <w:rsid w:val="000D0A7C"/>
    <w:rsid w:val="000D3497"/>
    <w:rsid w:val="000D3903"/>
    <w:rsid w:val="000D3ABE"/>
    <w:rsid w:val="000D429C"/>
    <w:rsid w:val="000D4314"/>
    <w:rsid w:val="000D454D"/>
    <w:rsid w:val="000D4754"/>
    <w:rsid w:val="000D4AC6"/>
    <w:rsid w:val="000D692D"/>
    <w:rsid w:val="000D7CC2"/>
    <w:rsid w:val="000E20A5"/>
    <w:rsid w:val="000E5A3D"/>
    <w:rsid w:val="000E643F"/>
    <w:rsid w:val="000F0C74"/>
    <w:rsid w:val="000F22D7"/>
    <w:rsid w:val="000F2E95"/>
    <w:rsid w:val="000F31B5"/>
    <w:rsid w:val="000F3AE1"/>
    <w:rsid w:val="000F3E1C"/>
    <w:rsid w:val="000F54A0"/>
    <w:rsid w:val="000F5A36"/>
    <w:rsid w:val="000F6213"/>
    <w:rsid w:val="00101760"/>
    <w:rsid w:val="001018B5"/>
    <w:rsid w:val="001023CF"/>
    <w:rsid w:val="00103256"/>
    <w:rsid w:val="001051C3"/>
    <w:rsid w:val="001057E6"/>
    <w:rsid w:val="00105DCD"/>
    <w:rsid w:val="001065D5"/>
    <w:rsid w:val="0010699D"/>
    <w:rsid w:val="001076F3"/>
    <w:rsid w:val="00107F2B"/>
    <w:rsid w:val="0011015B"/>
    <w:rsid w:val="001120A2"/>
    <w:rsid w:val="00113D29"/>
    <w:rsid w:val="00114798"/>
    <w:rsid w:val="0011621F"/>
    <w:rsid w:val="00116972"/>
    <w:rsid w:val="00116E7E"/>
    <w:rsid w:val="001171FA"/>
    <w:rsid w:val="001225AE"/>
    <w:rsid w:val="0012261D"/>
    <w:rsid w:val="00124352"/>
    <w:rsid w:val="0012476F"/>
    <w:rsid w:val="00126282"/>
    <w:rsid w:val="00127B52"/>
    <w:rsid w:val="001300CE"/>
    <w:rsid w:val="00130B26"/>
    <w:rsid w:val="0013388F"/>
    <w:rsid w:val="001341B7"/>
    <w:rsid w:val="00136D7D"/>
    <w:rsid w:val="001374FD"/>
    <w:rsid w:val="00137C84"/>
    <w:rsid w:val="00137DE8"/>
    <w:rsid w:val="00140B5D"/>
    <w:rsid w:val="001420CC"/>
    <w:rsid w:val="0014322A"/>
    <w:rsid w:val="001435AC"/>
    <w:rsid w:val="00144F61"/>
    <w:rsid w:val="0014642B"/>
    <w:rsid w:val="001468AB"/>
    <w:rsid w:val="001471D3"/>
    <w:rsid w:val="00151D3D"/>
    <w:rsid w:val="001527A4"/>
    <w:rsid w:val="001529AD"/>
    <w:rsid w:val="00152D60"/>
    <w:rsid w:val="001532A8"/>
    <w:rsid w:val="001538D7"/>
    <w:rsid w:val="0015464E"/>
    <w:rsid w:val="00154FD9"/>
    <w:rsid w:val="00155A95"/>
    <w:rsid w:val="0015759C"/>
    <w:rsid w:val="0016085D"/>
    <w:rsid w:val="001635A6"/>
    <w:rsid w:val="0016381B"/>
    <w:rsid w:val="001644FC"/>
    <w:rsid w:val="00165C71"/>
    <w:rsid w:val="00167931"/>
    <w:rsid w:val="00167C95"/>
    <w:rsid w:val="00170556"/>
    <w:rsid w:val="00173A7C"/>
    <w:rsid w:val="00173F17"/>
    <w:rsid w:val="00174347"/>
    <w:rsid w:val="00174479"/>
    <w:rsid w:val="0017510E"/>
    <w:rsid w:val="00175A2B"/>
    <w:rsid w:val="001765BC"/>
    <w:rsid w:val="00176D74"/>
    <w:rsid w:val="00180E3B"/>
    <w:rsid w:val="00181AE2"/>
    <w:rsid w:val="00181B28"/>
    <w:rsid w:val="0018231E"/>
    <w:rsid w:val="00183843"/>
    <w:rsid w:val="00184B35"/>
    <w:rsid w:val="00187717"/>
    <w:rsid w:val="00187DC1"/>
    <w:rsid w:val="001913DF"/>
    <w:rsid w:val="001933B6"/>
    <w:rsid w:val="0019513C"/>
    <w:rsid w:val="001961F4"/>
    <w:rsid w:val="001A000E"/>
    <w:rsid w:val="001A1C7F"/>
    <w:rsid w:val="001A2892"/>
    <w:rsid w:val="001A2DA7"/>
    <w:rsid w:val="001A2FB1"/>
    <w:rsid w:val="001A38E3"/>
    <w:rsid w:val="001A3F32"/>
    <w:rsid w:val="001A4E25"/>
    <w:rsid w:val="001A7638"/>
    <w:rsid w:val="001B0D3B"/>
    <w:rsid w:val="001B0E40"/>
    <w:rsid w:val="001B52A8"/>
    <w:rsid w:val="001B5EB3"/>
    <w:rsid w:val="001B6CCC"/>
    <w:rsid w:val="001B713D"/>
    <w:rsid w:val="001C0F4C"/>
    <w:rsid w:val="001C0F77"/>
    <w:rsid w:val="001C12DC"/>
    <w:rsid w:val="001C21F0"/>
    <w:rsid w:val="001C2594"/>
    <w:rsid w:val="001C3BC7"/>
    <w:rsid w:val="001C4C90"/>
    <w:rsid w:val="001C62EE"/>
    <w:rsid w:val="001C74F2"/>
    <w:rsid w:val="001D030D"/>
    <w:rsid w:val="001D0CCF"/>
    <w:rsid w:val="001D0D13"/>
    <w:rsid w:val="001D0D54"/>
    <w:rsid w:val="001D1F99"/>
    <w:rsid w:val="001D25DD"/>
    <w:rsid w:val="001D4304"/>
    <w:rsid w:val="001D4F4D"/>
    <w:rsid w:val="001D6004"/>
    <w:rsid w:val="001D7DE0"/>
    <w:rsid w:val="001E0727"/>
    <w:rsid w:val="001E079E"/>
    <w:rsid w:val="001E0865"/>
    <w:rsid w:val="001E0A14"/>
    <w:rsid w:val="001E1348"/>
    <w:rsid w:val="001E2CB1"/>
    <w:rsid w:val="001E3127"/>
    <w:rsid w:val="001E7E71"/>
    <w:rsid w:val="001F07C2"/>
    <w:rsid w:val="001F0DAD"/>
    <w:rsid w:val="001F20DE"/>
    <w:rsid w:val="001F2D7C"/>
    <w:rsid w:val="001F4B5E"/>
    <w:rsid w:val="001F563A"/>
    <w:rsid w:val="001F5837"/>
    <w:rsid w:val="001F6017"/>
    <w:rsid w:val="00200CC9"/>
    <w:rsid w:val="002012B1"/>
    <w:rsid w:val="00201A18"/>
    <w:rsid w:val="00202070"/>
    <w:rsid w:val="00202BED"/>
    <w:rsid w:val="00203445"/>
    <w:rsid w:val="002047E3"/>
    <w:rsid w:val="0020580F"/>
    <w:rsid w:val="00205C6C"/>
    <w:rsid w:val="0021052C"/>
    <w:rsid w:val="002105F5"/>
    <w:rsid w:val="00211282"/>
    <w:rsid w:val="00211B18"/>
    <w:rsid w:val="00211C3E"/>
    <w:rsid w:val="0021279F"/>
    <w:rsid w:val="002127EE"/>
    <w:rsid w:val="00214B56"/>
    <w:rsid w:val="0021608A"/>
    <w:rsid w:val="0021648A"/>
    <w:rsid w:val="0021721E"/>
    <w:rsid w:val="0021724B"/>
    <w:rsid w:val="00217561"/>
    <w:rsid w:val="002177A7"/>
    <w:rsid w:val="00217A81"/>
    <w:rsid w:val="00220375"/>
    <w:rsid w:val="002204D2"/>
    <w:rsid w:val="00222086"/>
    <w:rsid w:val="0022273A"/>
    <w:rsid w:val="00224C2E"/>
    <w:rsid w:val="002255B4"/>
    <w:rsid w:val="00225894"/>
    <w:rsid w:val="002265BE"/>
    <w:rsid w:val="00226C91"/>
    <w:rsid w:val="00226E86"/>
    <w:rsid w:val="002319CF"/>
    <w:rsid w:val="002326BF"/>
    <w:rsid w:val="00233075"/>
    <w:rsid w:val="00233220"/>
    <w:rsid w:val="0023382F"/>
    <w:rsid w:val="00233EFC"/>
    <w:rsid w:val="00233FB0"/>
    <w:rsid w:val="002367FC"/>
    <w:rsid w:val="00236B68"/>
    <w:rsid w:val="00236BFC"/>
    <w:rsid w:val="00236D9D"/>
    <w:rsid w:val="00240435"/>
    <w:rsid w:val="00240E2A"/>
    <w:rsid w:val="00242758"/>
    <w:rsid w:val="00243782"/>
    <w:rsid w:val="00243893"/>
    <w:rsid w:val="002447B3"/>
    <w:rsid w:val="00244F30"/>
    <w:rsid w:val="002456FA"/>
    <w:rsid w:val="00245990"/>
    <w:rsid w:val="00246044"/>
    <w:rsid w:val="00247735"/>
    <w:rsid w:val="002507F0"/>
    <w:rsid w:val="00251502"/>
    <w:rsid w:val="00251A10"/>
    <w:rsid w:val="00252BFD"/>
    <w:rsid w:val="00253ACA"/>
    <w:rsid w:val="00253F65"/>
    <w:rsid w:val="00254260"/>
    <w:rsid w:val="00254266"/>
    <w:rsid w:val="002557CA"/>
    <w:rsid w:val="0025647D"/>
    <w:rsid w:val="00257A08"/>
    <w:rsid w:val="00257F5E"/>
    <w:rsid w:val="002608D1"/>
    <w:rsid w:val="00261F0D"/>
    <w:rsid w:val="00263070"/>
    <w:rsid w:val="00263391"/>
    <w:rsid w:val="0026339E"/>
    <w:rsid w:val="0026347F"/>
    <w:rsid w:val="00264194"/>
    <w:rsid w:val="00264220"/>
    <w:rsid w:val="00264FDB"/>
    <w:rsid w:val="002650BD"/>
    <w:rsid w:val="002661BA"/>
    <w:rsid w:val="002663FA"/>
    <w:rsid w:val="00266B96"/>
    <w:rsid w:val="0026749E"/>
    <w:rsid w:val="00267A3A"/>
    <w:rsid w:val="00267AA1"/>
    <w:rsid w:val="00267BBA"/>
    <w:rsid w:val="00270495"/>
    <w:rsid w:val="002704E4"/>
    <w:rsid w:val="00272BB7"/>
    <w:rsid w:val="00273447"/>
    <w:rsid w:val="00273524"/>
    <w:rsid w:val="002740A4"/>
    <w:rsid w:val="002743B9"/>
    <w:rsid w:val="00274774"/>
    <w:rsid w:val="002748CB"/>
    <w:rsid w:val="00274AC4"/>
    <w:rsid w:val="00274BF1"/>
    <w:rsid w:val="00275EDF"/>
    <w:rsid w:val="0027723D"/>
    <w:rsid w:val="00277809"/>
    <w:rsid w:val="00280A00"/>
    <w:rsid w:val="00280AD0"/>
    <w:rsid w:val="00280DE0"/>
    <w:rsid w:val="002815E7"/>
    <w:rsid w:val="00283032"/>
    <w:rsid w:val="0028443E"/>
    <w:rsid w:val="00284FE1"/>
    <w:rsid w:val="002867A4"/>
    <w:rsid w:val="00286983"/>
    <w:rsid w:val="0028752B"/>
    <w:rsid w:val="0028774C"/>
    <w:rsid w:val="0029191F"/>
    <w:rsid w:val="0029215B"/>
    <w:rsid w:val="00292AFD"/>
    <w:rsid w:val="00292F0D"/>
    <w:rsid w:val="00296390"/>
    <w:rsid w:val="0029660C"/>
    <w:rsid w:val="00296647"/>
    <w:rsid w:val="00296FB8"/>
    <w:rsid w:val="002A07A2"/>
    <w:rsid w:val="002A2A6C"/>
    <w:rsid w:val="002A4051"/>
    <w:rsid w:val="002A4805"/>
    <w:rsid w:val="002A527A"/>
    <w:rsid w:val="002A5434"/>
    <w:rsid w:val="002A554D"/>
    <w:rsid w:val="002A56DA"/>
    <w:rsid w:val="002A722B"/>
    <w:rsid w:val="002A7D8D"/>
    <w:rsid w:val="002B1410"/>
    <w:rsid w:val="002B15C8"/>
    <w:rsid w:val="002B1A79"/>
    <w:rsid w:val="002B1AB4"/>
    <w:rsid w:val="002B2517"/>
    <w:rsid w:val="002B3860"/>
    <w:rsid w:val="002B3C90"/>
    <w:rsid w:val="002B41C3"/>
    <w:rsid w:val="002B5550"/>
    <w:rsid w:val="002B651A"/>
    <w:rsid w:val="002B694D"/>
    <w:rsid w:val="002B6A00"/>
    <w:rsid w:val="002B6E0B"/>
    <w:rsid w:val="002B78CA"/>
    <w:rsid w:val="002B7AB6"/>
    <w:rsid w:val="002B7BBA"/>
    <w:rsid w:val="002C04A3"/>
    <w:rsid w:val="002C1279"/>
    <w:rsid w:val="002C528F"/>
    <w:rsid w:val="002C68E7"/>
    <w:rsid w:val="002D5560"/>
    <w:rsid w:val="002D5B3E"/>
    <w:rsid w:val="002D5C57"/>
    <w:rsid w:val="002D6847"/>
    <w:rsid w:val="002D7672"/>
    <w:rsid w:val="002E0527"/>
    <w:rsid w:val="002E2C55"/>
    <w:rsid w:val="002E329A"/>
    <w:rsid w:val="002E46BF"/>
    <w:rsid w:val="002E477F"/>
    <w:rsid w:val="002E4CEF"/>
    <w:rsid w:val="002E516F"/>
    <w:rsid w:val="002E65F5"/>
    <w:rsid w:val="002E6933"/>
    <w:rsid w:val="002E69D0"/>
    <w:rsid w:val="002E7259"/>
    <w:rsid w:val="002E7595"/>
    <w:rsid w:val="002E7E44"/>
    <w:rsid w:val="002E7EE1"/>
    <w:rsid w:val="002F1496"/>
    <w:rsid w:val="002F1B2E"/>
    <w:rsid w:val="002F1D19"/>
    <w:rsid w:val="002F2FFE"/>
    <w:rsid w:val="002F3074"/>
    <w:rsid w:val="002F3243"/>
    <w:rsid w:val="002F3F37"/>
    <w:rsid w:val="002F400D"/>
    <w:rsid w:val="002F4033"/>
    <w:rsid w:val="002F43DB"/>
    <w:rsid w:val="002F473E"/>
    <w:rsid w:val="002F7447"/>
    <w:rsid w:val="00300B7F"/>
    <w:rsid w:val="00300BAB"/>
    <w:rsid w:val="003013AB"/>
    <w:rsid w:val="003035A8"/>
    <w:rsid w:val="0030361A"/>
    <w:rsid w:val="00303DD7"/>
    <w:rsid w:val="003046AF"/>
    <w:rsid w:val="0030653F"/>
    <w:rsid w:val="003101AB"/>
    <w:rsid w:val="00310777"/>
    <w:rsid w:val="00311043"/>
    <w:rsid w:val="0031300E"/>
    <w:rsid w:val="00313909"/>
    <w:rsid w:val="00313F5E"/>
    <w:rsid w:val="00314299"/>
    <w:rsid w:val="00314500"/>
    <w:rsid w:val="003156B3"/>
    <w:rsid w:val="00315F76"/>
    <w:rsid w:val="00317A06"/>
    <w:rsid w:val="0032176F"/>
    <w:rsid w:val="003223A2"/>
    <w:rsid w:val="003232E8"/>
    <w:rsid w:val="0032343C"/>
    <w:rsid w:val="00324484"/>
    <w:rsid w:val="0032548B"/>
    <w:rsid w:val="003257DC"/>
    <w:rsid w:val="0032674D"/>
    <w:rsid w:val="00326E8D"/>
    <w:rsid w:val="00327EF7"/>
    <w:rsid w:val="00330126"/>
    <w:rsid w:val="00330C07"/>
    <w:rsid w:val="00333027"/>
    <w:rsid w:val="0033306A"/>
    <w:rsid w:val="00334506"/>
    <w:rsid w:val="00334549"/>
    <w:rsid w:val="003347BA"/>
    <w:rsid w:val="0033515F"/>
    <w:rsid w:val="0033527E"/>
    <w:rsid w:val="003360B5"/>
    <w:rsid w:val="00336BD1"/>
    <w:rsid w:val="00336D58"/>
    <w:rsid w:val="0033753A"/>
    <w:rsid w:val="00337CD6"/>
    <w:rsid w:val="00340178"/>
    <w:rsid w:val="003407E3"/>
    <w:rsid w:val="003412EC"/>
    <w:rsid w:val="00341B76"/>
    <w:rsid w:val="00343B70"/>
    <w:rsid w:val="00345070"/>
    <w:rsid w:val="003456C1"/>
    <w:rsid w:val="00345C1C"/>
    <w:rsid w:val="003467E5"/>
    <w:rsid w:val="00346DEA"/>
    <w:rsid w:val="003510D6"/>
    <w:rsid w:val="00351FDC"/>
    <w:rsid w:val="00352632"/>
    <w:rsid w:val="00352D23"/>
    <w:rsid w:val="0035320D"/>
    <w:rsid w:val="00354001"/>
    <w:rsid w:val="0035444A"/>
    <w:rsid w:val="00354D59"/>
    <w:rsid w:val="003558BC"/>
    <w:rsid w:val="00355E1C"/>
    <w:rsid w:val="0036082D"/>
    <w:rsid w:val="00362402"/>
    <w:rsid w:val="00363B7B"/>
    <w:rsid w:val="00364E5D"/>
    <w:rsid w:val="003659FE"/>
    <w:rsid w:val="00365EA4"/>
    <w:rsid w:val="0036778E"/>
    <w:rsid w:val="00370369"/>
    <w:rsid w:val="00370A6E"/>
    <w:rsid w:val="00371AEE"/>
    <w:rsid w:val="00371DA2"/>
    <w:rsid w:val="003726A4"/>
    <w:rsid w:val="00373574"/>
    <w:rsid w:val="00374BFA"/>
    <w:rsid w:val="00375936"/>
    <w:rsid w:val="003769C5"/>
    <w:rsid w:val="00377F56"/>
    <w:rsid w:val="003816D2"/>
    <w:rsid w:val="0038191F"/>
    <w:rsid w:val="00381DFB"/>
    <w:rsid w:val="00382686"/>
    <w:rsid w:val="003827D8"/>
    <w:rsid w:val="00385A68"/>
    <w:rsid w:val="00386128"/>
    <w:rsid w:val="003866E8"/>
    <w:rsid w:val="003868E5"/>
    <w:rsid w:val="003872E8"/>
    <w:rsid w:val="00387C5F"/>
    <w:rsid w:val="00390C8E"/>
    <w:rsid w:val="00391D89"/>
    <w:rsid w:val="00392BF0"/>
    <w:rsid w:val="003932DC"/>
    <w:rsid w:val="003954CE"/>
    <w:rsid w:val="00396952"/>
    <w:rsid w:val="003979EF"/>
    <w:rsid w:val="003A067F"/>
    <w:rsid w:val="003A0F77"/>
    <w:rsid w:val="003A139E"/>
    <w:rsid w:val="003A1EB4"/>
    <w:rsid w:val="003A24AB"/>
    <w:rsid w:val="003A2728"/>
    <w:rsid w:val="003A31FA"/>
    <w:rsid w:val="003A39C9"/>
    <w:rsid w:val="003A4505"/>
    <w:rsid w:val="003A4C74"/>
    <w:rsid w:val="003A5A62"/>
    <w:rsid w:val="003A725B"/>
    <w:rsid w:val="003B02EF"/>
    <w:rsid w:val="003B0391"/>
    <w:rsid w:val="003B0760"/>
    <w:rsid w:val="003B09EF"/>
    <w:rsid w:val="003B1C77"/>
    <w:rsid w:val="003B40AE"/>
    <w:rsid w:val="003B48B7"/>
    <w:rsid w:val="003B76B8"/>
    <w:rsid w:val="003C023C"/>
    <w:rsid w:val="003C27B4"/>
    <w:rsid w:val="003C33D7"/>
    <w:rsid w:val="003C3545"/>
    <w:rsid w:val="003C3CB0"/>
    <w:rsid w:val="003C3EE5"/>
    <w:rsid w:val="003C6730"/>
    <w:rsid w:val="003C701B"/>
    <w:rsid w:val="003C78F9"/>
    <w:rsid w:val="003C7E25"/>
    <w:rsid w:val="003D0091"/>
    <w:rsid w:val="003D0F6F"/>
    <w:rsid w:val="003D102A"/>
    <w:rsid w:val="003D22E8"/>
    <w:rsid w:val="003D4865"/>
    <w:rsid w:val="003D4A9F"/>
    <w:rsid w:val="003D63C0"/>
    <w:rsid w:val="003D7EF0"/>
    <w:rsid w:val="003E088C"/>
    <w:rsid w:val="003E12BB"/>
    <w:rsid w:val="003E18AE"/>
    <w:rsid w:val="003E28CE"/>
    <w:rsid w:val="003E316B"/>
    <w:rsid w:val="003E43D5"/>
    <w:rsid w:val="003E57B9"/>
    <w:rsid w:val="003E684A"/>
    <w:rsid w:val="003E7612"/>
    <w:rsid w:val="003E7D87"/>
    <w:rsid w:val="003F0399"/>
    <w:rsid w:val="003F065C"/>
    <w:rsid w:val="003F0A71"/>
    <w:rsid w:val="003F0DEC"/>
    <w:rsid w:val="003F167C"/>
    <w:rsid w:val="003F3278"/>
    <w:rsid w:val="003F59E5"/>
    <w:rsid w:val="003F7475"/>
    <w:rsid w:val="003F7774"/>
    <w:rsid w:val="00400695"/>
    <w:rsid w:val="004013B9"/>
    <w:rsid w:val="004017FB"/>
    <w:rsid w:val="00401D78"/>
    <w:rsid w:val="0040225A"/>
    <w:rsid w:val="0040512E"/>
    <w:rsid w:val="004053C6"/>
    <w:rsid w:val="00406C5F"/>
    <w:rsid w:val="00406E43"/>
    <w:rsid w:val="00407078"/>
    <w:rsid w:val="00410248"/>
    <w:rsid w:val="00410F35"/>
    <w:rsid w:val="00411A1C"/>
    <w:rsid w:val="00411D8C"/>
    <w:rsid w:val="00412FF5"/>
    <w:rsid w:val="004134B1"/>
    <w:rsid w:val="00413C12"/>
    <w:rsid w:val="00414591"/>
    <w:rsid w:val="0041580D"/>
    <w:rsid w:val="00415F16"/>
    <w:rsid w:val="00416E9F"/>
    <w:rsid w:val="00417D73"/>
    <w:rsid w:val="00422572"/>
    <w:rsid w:val="0042276D"/>
    <w:rsid w:val="00422B15"/>
    <w:rsid w:val="00423C7A"/>
    <w:rsid w:val="00424026"/>
    <w:rsid w:val="0042406C"/>
    <w:rsid w:val="004241E3"/>
    <w:rsid w:val="0042536A"/>
    <w:rsid w:val="004256AA"/>
    <w:rsid w:val="00426549"/>
    <w:rsid w:val="00426588"/>
    <w:rsid w:val="0042779E"/>
    <w:rsid w:val="00430382"/>
    <w:rsid w:val="00430F3D"/>
    <w:rsid w:val="00431981"/>
    <w:rsid w:val="004332A3"/>
    <w:rsid w:val="00435B2F"/>
    <w:rsid w:val="00437D0E"/>
    <w:rsid w:val="00437FF6"/>
    <w:rsid w:val="004406FC"/>
    <w:rsid w:val="004407C3"/>
    <w:rsid w:val="004407D4"/>
    <w:rsid w:val="00442306"/>
    <w:rsid w:val="00442B1F"/>
    <w:rsid w:val="004436B2"/>
    <w:rsid w:val="004438BD"/>
    <w:rsid w:val="004446CC"/>
    <w:rsid w:val="00444B3C"/>
    <w:rsid w:val="00444F6D"/>
    <w:rsid w:val="004465A5"/>
    <w:rsid w:val="00447E34"/>
    <w:rsid w:val="00450507"/>
    <w:rsid w:val="0045072E"/>
    <w:rsid w:val="0045078B"/>
    <w:rsid w:val="004512BF"/>
    <w:rsid w:val="004532DA"/>
    <w:rsid w:val="004535AC"/>
    <w:rsid w:val="00454E75"/>
    <w:rsid w:val="004559EC"/>
    <w:rsid w:val="004561CD"/>
    <w:rsid w:val="00457195"/>
    <w:rsid w:val="004601D0"/>
    <w:rsid w:val="00460265"/>
    <w:rsid w:val="00460E16"/>
    <w:rsid w:val="004610B2"/>
    <w:rsid w:val="00463B60"/>
    <w:rsid w:val="004641FD"/>
    <w:rsid w:val="0046466F"/>
    <w:rsid w:val="0046491F"/>
    <w:rsid w:val="00464A4A"/>
    <w:rsid w:val="004666DA"/>
    <w:rsid w:val="00466813"/>
    <w:rsid w:val="00466CC5"/>
    <w:rsid w:val="00467362"/>
    <w:rsid w:val="004701E4"/>
    <w:rsid w:val="00472740"/>
    <w:rsid w:val="004754EC"/>
    <w:rsid w:val="004757FB"/>
    <w:rsid w:val="004759F4"/>
    <w:rsid w:val="00476DB9"/>
    <w:rsid w:val="004774FC"/>
    <w:rsid w:val="00477B74"/>
    <w:rsid w:val="00477B96"/>
    <w:rsid w:val="00477C74"/>
    <w:rsid w:val="00482109"/>
    <w:rsid w:val="00484508"/>
    <w:rsid w:val="004846BD"/>
    <w:rsid w:val="00484AE6"/>
    <w:rsid w:val="00485684"/>
    <w:rsid w:val="0048677C"/>
    <w:rsid w:val="00492237"/>
    <w:rsid w:val="004925CA"/>
    <w:rsid w:val="0049262A"/>
    <w:rsid w:val="00493779"/>
    <w:rsid w:val="004950C6"/>
    <w:rsid w:val="004957C6"/>
    <w:rsid w:val="00495D55"/>
    <w:rsid w:val="00496387"/>
    <w:rsid w:val="00497528"/>
    <w:rsid w:val="00497D69"/>
    <w:rsid w:val="004A3B2E"/>
    <w:rsid w:val="004A3E3C"/>
    <w:rsid w:val="004A76D5"/>
    <w:rsid w:val="004B183F"/>
    <w:rsid w:val="004B2B11"/>
    <w:rsid w:val="004B3A8D"/>
    <w:rsid w:val="004B3EE3"/>
    <w:rsid w:val="004B4AA6"/>
    <w:rsid w:val="004B4EE7"/>
    <w:rsid w:val="004B51B4"/>
    <w:rsid w:val="004B5230"/>
    <w:rsid w:val="004B652D"/>
    <w:rsid w:val="004B6796"/>
    <w:rsid w:val="004B75EE"/>
    <w:rsid w:val="004C0B51"/>
    <w:rsid w:val="004C1828"/>
    <w:rsid w:val="004C1C2D"/>
    <w:rsid w:val="004C3C37"/>
    <w:rsid w:val="004D0F08"/>
    <w:rsid w:val="004D1A29"/>
    <w:rsid w:val="004D224A"/>
    <w:rsid w:val="004D2C17"/>
    <w:rsid w:val="004D2EB4"/>
    <w:rsid w:val="004D39A8"/>
    <w:rsid w:val="004D4657"/>
    <w:rsid w:val="004E1387"/>
    <w:rsid w:val="004E13FD"/>
    <w:rsid w:val="004E14FB"/>
    <w:rsid w:val="004E4D00"/>
    <w:rsid w:val="004E4FD7"/>
    <w:rsid w:val="004E70AF"/>
    <w:rsid w:val="004F0D10"/>
    <w:rsid w:val="004F0FCA"/>
    <w:rsid w:val="004F10DD"/>
    <w:rsid w:val="004F1377"/>
    <w:rsid w:val="004F16B6"/>
    <w:rsid w:val="004F28F9"/>
    <w:rsid w:val="004F3315"/>
    <w:rsid w:val="004F4CCD"/>
    <w:rsid w:val="004F4D39"/>
    <w:rsid w:val="004F5097"/>
    <w:rsid w:val="004F5212"/>
    <w:rsid w:val="004F5931"/>
    <w:rsid w:val="004F5A7D"/>
    <w:rsid w:val="004F5D59"/>
    <w:rsid w:val="004F7DEA"/>
    <w:rsid w:val="00500E7E"/>
    <w:rsid w:val="00502942"/>
    <w:rsid w:val="005033C2"/>
    <w:rsid w:val="00503580"/>
    <w:rsid w:val="00503685"/>
    <w:rsid w:val="00503959"/>
    <w:rsid w:val="005041D4"/>
    <w:rsid w:val="005052AB"/>
    <w:rsid w:val="0051093D"/>
    <w:rsid w:val="005124DD"/>
    <w:rsid w:val="005125DD"/>
    <w:rsid w:val="0051350C"/>
    <w:rsid w:val="0051395B"/>
    <w:rsid w:val="00514FE2"/>
    <w:rsid w:val="00515487"/>
    <w:rsid w:val="005162A9"/>
    <w:rsid w:val="005210EA"/>
    <w:rsid w:val="005224DE"/>
    <w:rsid w:val="00522610"/>
    <w:rsid w:val="00523544"/>
    <w:rsid w:val="00524615"/>
    <w:rsid w:val="00524AF3"/>
    <w:rsid w:val="00525160"/>
    <w:rsid w:val="00526ABB"/>
    <w:rsid w:val="005323F0"/>
    <w:rsid w:val="005339E7"/>
    <w:rsid w:val="00533E12"/>
    <w:rsid w:val="00535E71"/>
    <w:rsid w:val="00537CA6"/>
    <w:rsid w:val="00537DEA"/>
    <w:rsid w:val="005423CF"/>
    <w:rsid w:val="00542AA7"/>
    <w:rsid w:val="00543138"/>
    <w:rsid w:val="00544C31"/>
    <w:rsid w:val="00545774"/>
    <w:rsid w:val="00545CB7"/>
    <w:rsid w:val="00546A6D"/>
    <w:rsid w:val="005500B9"/>
    <w:rsid w:val="005504FB"/>
    <w:rsid w:val="0055124B"/>
    <w:rsid w:val="00551B24"/>
    <w:rsid w:val="00551EE1"/>
    <w:rsid w:val="0055327C"/>
    <w:rsid w:val="00553730"/>
    <w:rsid w:val="005558ED"/>
    <w:rsid w:val="00555A82"/>
    <w:rsid w:val="00555E10"/>
    <w:rsid w:val="00557890"/>
    <w:rsid w:val="00557A61"/>
    <w:rsid w:val="00557FE9"/>
    <w:rsid w:val="00562354"/>
    <w:rsid w:val="00563057"/>
    <w:rsid w:val="005636C4"/>
    <w:rsid w:val="005651F6"/>
    <w:rsid w:val="005652C1"/>
    <w:rsid w:val="00565566"/>
    <w:rsid w:val="005658F5"/>
    <w:rsid w:val="00567DE9"/>
    <w:rsid w:val="00570047"/>
    <w:rsid w:val="00570127"/>
    <w:rsid w:val="0057069A"/>
    <w:rsid w:val="00570A4B"/>
    <w:rsid w:val="00570A50"/>
    <w:rsid w:val="005715C4"/>
    <w:rsid w:val="00572884"/>
    <w:rsid w:val="0057463B"/>
    <w:rsid w:val="0057505B"/>
    <w:rsid w:val="005754A8"/>
    <w:rsid w:val="00575B3B"/>
    <w:rsid w:val="00576203"/>
    <w:rsid w:val="00576248"/>
    <w:rsid w:val="005772CE"/>
    <w:rsid w:val="00577826"/>
    <w:rsid w:val="0058069E"/>
    <w:rsid w:val="005822C8"/>
    <w:rsid w:val="00583260"/>
    <w:rsid w:val="00583550"/>
    <w:rsid w:val="00583D2F"/>
    <w:rsid w:val="00583ECA"/>
    <w:rsid w:val="00584995"/>
    <w:rsid w:val="005852FC"/>
    <w:rsid w:val="0058701C"/>
    <w:rsid w:val="0058726E"/>
    <w:rsid w:val="00587779"/>
    <w:rsid w:val="005877F3"/>
    <w:rsid w:val="0058794F"/>
    <w:rsid w:val="005906DA"/>
    <w:rsid w:val="00590ECE"/>
    <w:rsid w:val="0059184E"/>
    <w:rsid w:val="0059236F"/>
    <w:rsid w:val="005940D4"/>
    <w:rsid w:val="0059447D"/>
    <w:rsid w:val="005946F1"/>
    <w:rsid w:val="005958D2"/>
    <w:rsid w:val="0059618B"/>
    <w:rsid w:val="005972CD"/>
    <w:rsid w:val="005973BE"/>
    <w:rsid w:val="005A1CEC"/>
    <w:rsid w:val="005A45FD"/>
    <w:rsid w:val="005A63F1"/>
    <w:rsid w:val="005A7CBB"/>
    <w:rsid w:val="005B0FCE"/>
    <w:rsid w:val="005B2358"/>
    <w:rsid w:val="005B2586"/>
    <w:rsid w:val="005B3373"/>
    <w:rsid w:val="005B3F70"/>
    <w:rsid w:val="005B6EFD"/>
    <w:rsid w:val="005B7864"/>
    <w:rsid w:val="005B7980"/>
    <w:rsid w:val="005C075A"/>
    <w:rsid w:val="005C07B8"/>
    <w:rsid w:val="005C50F7"/>
    <w:rsid w:val="005C527A"/>
    <w:rsid w:val="005C5A50"/>
    <w:rsid w:val="005C6D2D"/>
    <w:rsid w:val="005C73F0"/>
    <w:rsid w:val="005C7781"/>
    <w:rsid w:val="005C7C4D"/>
    <w:rsid w:val="005D04D4"/>
    <w:rsid w:val="005D0B10"/>
    <w:rsid w:val="005D201D"/>
    <w:rsid w:val="005D26BC"/>
    <w:rsid w:val="005D2E34"/>
    <w:rsid w:val="005D3FC5"/>
    <w:rsid w:val="005D44A8"/>
    <w:rsid w:val="005D5CD6"/>
    <w:rsid w:val="005D64D9"/>
    <w:rsid w:val="005E1364"/>
    <w:rsid w:val="005E3720"/>
    <w:rsid w:val="005E3B1D"/>
    <w:rsid w:val="005E63F8"/>
    <w:rsid w:val="005E7F07"/>
    <w:rsid w:val="005F0996"/>
    <w:rsid w:val="005F2DA9"/>
    <w:rsid w:val="005F3AB2"/>
    <w:rsid w:val="005F3EA5"/>
    <w:rsid w:val="005F4109"/>
    <w:rsid w:val="005F5059"/>
    <w:rsid w:val="005F6AB3"/>
    <w:rsid w:val="005F7165"/>
    <w:rsid w:val="005F74B4"/>
    <w:rsid w:val="00601210"/>
    <w:rsid w:val="00601222"/>
    <w:rsid w:val="006012DA"/>
    <w:rsid w:val="00601998"/>
    <w:rsid w:val="006024BB"/>
    <w:rsid w:val="006031BF"/>
    <w:rsid w:val="00604F53"/>
    <w:rsid w:val="00606736"/>
    <w:rsid w:val="00607367"/>
    <w:rsid w:val="00610F14"/>
    <w:rsid w:val="006113C2"/>
    <w:rsid w:val="006144CC"/>
    <w:rsid w:val="00614F1F"/>
    <w:rsid w:val="0061643A"/>
    <w:rsid w:val="0061789F"/>
    <w:rsid w:val="00620E26"/>
    <w:rsid w:val="00622AAA"/>
    <w:rsid w:val="00622AB1"/>
    <w:rsid w:val="00622EC9"/>
    <w:rsid w:val="00623AAB"/>
    <w:rsid w:val="00624245"/>
    <w:rsid w:val="006255D6"/>
    <w:rsid w:val="00625A1C"/>
    <w:rsid w:val="00625F10"/>
    <w:rsid w:val="00626A31"/>
    <w:rsid w:val="00626D9D"/>
    <w:rsid w:val="006277EE"/>
    <w:rsid w:val="00632342"/>
    <w:rsid w:val="006334AC"/>
    <w:rsid w:val="00634290"/>
    <w:rsid w:val="00637963"/>
    <w:rsid w:val="00637FE9"/>
    <w:rsid w:val="006400BC"/>
    <w:rsid w:val="00640745"/>
    <w:rsid w:val="00640A5D"/>
    <w:rsid w:val="00642692"/>
    <w:rsid w:val="00642881"/>
    <w:rsid w:val="00643027"/>
    <w:rsid w:val="006430B9"/>
    <w:rsid w:val="006431B2"/>
    <w:rsid w:val="0064345E"/>
    <w:rsid w:val="00650E00"/>
    <w:rsid w:val="006511F6"/>
    <w:rsid w:val="00651B0A"/>
    <w:rsid w:val="00652331"/>
    <w:rsid w:val="00656531"/>
    <w:rsid w:val="00663A40"/>
    <w:rsid w:val="00663FC4"/>
    <w:rsid w:val="00664199"/>
    <w:rsid w:val="00665938"/>
    <w:rsid w:val="00665BE5"/>
    <w:rsid w:val="00666D5D"/>
    <w:rsid w:val="00667990"/>
    <w:rsid w:val="00667AE1"/>
    <w:rsid w:val="00670BEE"/>
    <w:rsid w:val="00670DD6"/>
    <w:rsid w:val="00670FBB"/>
    <w:rsid w:val="00671B05"/>
    <w:rsid w:val="00671D40"/>
    <w:rsid w:val="00672A41"/>
    <w:rsid w:val="00674283"/>
    <w:rsid w:val="00675030"/>
    <w:rsid w:val="006750F3"/>
    <w:rsid w:val="006761DB"/>
    <w:rsid w:val="00676888"/>
    <w:rsid w:val="0067757B"/>
    <w:rsid w:val="006776D6"/>
    <w:rsid w:val="00677972"/>
    <w:rsid w:val="00680957"/>
    <w:rsid w:val="00680DA7"/>
    <w:rsid w:val="00680F05"/>
    <w:rsid w:val="00685184"/>
    <w:rsid w:val="006854EF"/>
    <w:rsid w:val="0068666A"/>
    <w:rsid w:val="006906BD"/>
    <w:rsid w:val="006919F0"/>
    <w:rsid w:val="00692916"/>
    <w:rsid w:val="006931C1"/>
    <w:rsid w:val="006937F1"/>
    <w:rsid w:val="00693EFA"/>
    <w:rsid w:val="00693F0E"/>
    <w:rsid w:val="00694358"/>
    <w:rsid w:val="00695139"/>
    <w:rsid w:val="00695867"/>
    <w:rsid w:val="006970A5"/>
    <w:rsid w:val="00697822"/>
    <w:rsid w:val="00697D8F"/>
    <w:rsid w:val="006A05FB"/>
    <w:rsid w:val="006A12CF"/>
    <w:rsid w:val="006A217C"/>
    <w:rsid w:val="006A3A5F"/>
    <w:rsid w:val="006A5727"/>
    <w:rsid w:val="006A5905"/>
    <w:rsid w:val="006A6BED"/>
    <w:rsid w:val="006A72B5"/>
    <w:rsid w:val="006A7CAE"/>
    <w:rsid w:val="006B0736"/>
    <w:rsid w:val="006B2440"/>
    <w:rsid w:val="006B24A3"/>
    <w:rsid w:val="006B6780"/>
    <w:rsid w:val="006B79A0"/>
    <w:rsid w:val="006B7DF2"/>
    <w:rsid w:val="006C242E"/>
    <w:rsid w:val="006C5669"/>
    <w:rsid w:val="006C58FC"/>
    <w:rsid w:val="006C5D63"/>
    <w:rsid w:val="006C60F7"/>
    <w:rsid w:val="006C71F9"/>
    <w:rsid w:val="006D19BC"/>
    <w:rsid w:val="006D29AC"/>
    <w:rsid w:val="006D2B37"/>
    <w:rsid w:val="006D2CCE"/>
    <w:rsid w:val="006D4240"/>
    <w:rsid w:val="006D44F3"/>
    <w:rsid w:val="006D6154"/>
    <w:rsid w:val="006D718E"/>
    <w:rsid w:val="006D75BD"/>
    <w:rsid w:val="006E1AA7"/>
    <w:rsid w:val="006E1C07"/>
    <w:rsid w:val="006E20B3"/>
    <w:rsid w:val="006E2A8E"/>
    <w:rsid w:val="006E32AB"/>
    <w:rsid w:val="006E35DC"/>
    <w:rsid w:val="006E7BDF"/>
    <w:rsid w:val="006F01FB"/>
    <w:rsid w:val="006F05A5"/>
    <w:rsid w:val="006F4849"/>
    <w:rsid w:val="006F4909"/>
    <w:rsid w:val="006F4BB6"/>
    <w:rsid w:val="006F566F"/>
    <w:rsid w:val="006F5A76"/>
    <w:rsid w:val="006F6C8C"/>
    <w:rsid w:val="006F6E7A"/>
    <w:rsid w:val="006F7E3F"/>
    <w:rsid w:val="00700221"/>
    <w:rsid w:val="00700FC7"/>
    <w:rsid w:val="00701B3E"/>
    <w:rsid w:val="0070237D"/>
    <w:rsid w:val="007042FD"/>
    <w:rsid w:val="007047EB"/>
    <w:rsid w:val="007049CC"/>
    <w:rsid w:val="007055E7"/>
    <w:rsid w:val="0070587F"/>
    <w:rsid w:val="00705B6C"/>
    <w:rsid w:val="007066CA"/>
    <w:rsid w:val="007106A1"/>
    <w:rsid w:val="00711A89"/>
    <w:rsid w:val="00713482"/>
    <w:rsid w:val="007168B1"/>
    <w:rsid w:val="00716FA3"/>
    <w:rsid w:val="00717F64"/>
    <w:rsid w:val="00721995"/>
    <w:rsid w:val="007221E3"/>
    <w:rsid w:val="00723956"/>
    <w:rsid w:val="00724191"/>
    <w:rsid w:val="00724C99"/>
    <w:rsid w:val="007261A4"/>
    <w:rsid w:val="0072782A"/>
    <w:rsid w:val="00730C3E"/>
    <w:rsid w:val="00731A5E"/>
    <w:rsid w:val="0073228B"/>
    <w:rsid w:val="0073386E"/>
    <w:rsid w:val="00733973"/>
    <w:rsid w:val="007345C7"/>
    <w:rsid w:val="00735870"/>
    <w:rsid w:val="00735B0F"/>
    <w:rsid w:val="00735D70"/>
    <w:rsid w:val="00737529"/>
    <w:rsid w:val="00741379"/>
    <w:rsid w:val="00744C0B"/>
    <w:rsid w:val="00746B1D"/>
    <w:rsid w:val="00747212"/>
    <w:rsid w:val="00750489"/>
    <w:rsid w:val="00750C60"/>
    <w:rsid w:val="00750E2C"/>
    <w:rsid w:val="00751624"/>
    <w:rsid w:val="00751F33"/>
    <w:rsid w:val="00752019"/>
    <w:rsid w:val="0075369E"/>
    <w:rsid w:val="00753756"/>
    <w:rsid w:val="00754527"/>
    <w:rsid w:val="007564D9"/>
    <w:rsid w:val="00756D75"/>
    <w:rsid w:val="00756ED6"/>
    <w:rsid w:val="0076077E"/>
    <w:rsid w:val="00760DAC"/>
    <w:rsid w:val="00761B66"/>
    <w:rsid w:val="0076261C"/>
    <w:rsid w:val="007631A9"/>
    <w:rsid w:val="00764510"/>
    <w:rsid w:val="0076457A"/>
    <w:rsid w:val="00766AA3"/>
    <w:rsid w:val="007700FC"/>
    <w:rsid w:val="00770273"/>
    <w:rsid w:val="00771AB8"/>
    <w:rsid w:val="00771B15"/>
    <w:rsid w:val="00771CCA"/>
    <w:rsid w:val="00773B82"/>
    <w:rsid w:val="007755BE"/>
    <w:rsid w:val="00775646"/>
    <w:rsid w:val="00775731"/>
    <w:rsid w:val="00776730"/>
    <w:rsid w:val="00777B16"/>
    <w:rsid w:val="00781D51"/>
    <w:rsid w:val="00782398"/>
    <w:rsid w:val="007825C6"/>
    <w:rsid w:val="0078307B"/>
    <w:rsid w:val="00783A93"/>
    <w:rsid w:val="007855DD"/>
    <w:rsid w:val="00785A95"/>
    <w:rsid w:val="00785B59"/>
    <w:rsid w:val="00786BC6"/>
    <w:rsid w:val="00786D94"/>
    <w:rsid w:val="007879D7"/>
    <w:rsid w:val="00787DC7"/>
    <w:rsid w:val="007906DB"/>
    <w:rsid w:val="00791208"/>
    <w:rsid w:val="007921B2"/>
    <w:rsid w:val="00794581"/>
    <w:rsid w:val="007945E2"/>
    <w:rsid w:val="0079663E"/>
    <w:rsid w:val="00797770"/>
    <w:rsid w:val="007A0704"/>
    <w:rsid w:val="007A4010"/>
    <w:rsid w:val="007A4D88"/>
    <w:rsid w:val="007A5203"/>
    <w:rsid w:val="007A60B4"/>
    <w:rsid w:val="007A6F07"/>
    <w:rsid w:val="007A7D1D"/>
    <w:rsid w:val="007B0DB3"/>
    <w:rsid w:val="007B4790"/>
    <w:rsid w:val="007B59A3"/>
    <w:rsid w:val="007B609B"/>
    <w:rsid w:val="007B7E94"/>
    <w:rsid w:val="007C0564"/>
    <w:rsid w:val="007C0EB7"/>
    <w:rsid w:val="007C1589"/>
    <w:rsid w:val="007C27D2"/>
    <w:rsid w:val="007C295D"/>
    <w:rsid w:val="007C47DE"/>
    <w:rsid w:val="007C4C35"/>
    <w:rsid w:val="007C4C95"/>
    <w:rsid w:val="007C4E0F"/>
    <w:rsid w:val="007C5968"/>
    <w:rsid w:val="007C5970"/>
    <w:rsid w:val="007C5A4B"/>
    <w:rsid w:val="007C5C3F"/>
    <w:rsid w:val="007C5DAA"/>
    <w:rsid w:val="007C7932"/>
    <w:rsid w:val="007D1E28"/>
    <w:rsid w:val="007D28CD"/>
    <w:rsid w:val="007D2CE7"/>
    <w:rsid w:val="007D30DF"/>
    <w:rsid w:val="007D3AD6"/>
    <w:rsid w:val="007D3B5E"/>
    <w:rsid w:val="007D4931"/>
    <w:rsid w:val="007D5A08"/>
    <w:rsid w:val="007D759E"/>
    <w:rsid w:val="007D789B"/>
    <w:rsid w:val="007E103E"/>
    <w:rsid w:val="007E1582"/>
    <w:rsid w:val="007E1FC2"/>
    <w:rsid w:val="007E31FB"/>
    <w:rsid w:val="007E3418"/>
    <w:rsid w:val="007E3A08"/>
    <w:rsid w:val="007E49D7"/>
    <w:rsid w:val="007E4B4E"/>
    <w:rsid w:val="007E5956"/>
    <w:rsid w:val="007E5BB7"/>
    <w:rsid w:val="007E7367"/>
    <w:rsid w:val="007E79C8"/>
    <w:rsid w:val="007E7F2C"/>
    <w:rsid w:val="007F016B"/>
    <w:rsid w:val="007F08F1"/>
    <w:rsid w:val="007F3AA2"/>
    <w:rsid w:val="007F47EA"/>
    <w:rsid w:val="007F4BDE"/>
    <w:rsid w:val="007F5126"/>
    <w:rsid w:val="007F5665"/>
    <w:rsid w:val="007F5747"/>
    <w:rsid w:val="007F5A71"/>
    <w:rsid w:val="007F6612"/>
    <w:rsid w:val="007F7E6D"/>
    <w:rsid w:val="008001CC"/>
    <w:rsid w:val="00800EA1"/>
    <w:rsid w:val="008011A0"/>
    <w:rsid w:val="00803477"/>
    <w:rsid w:val="008047C7"/>
    <w:rsid w:val="008048BF"/>
    <w:rsid w:val="008053CD"/>
    <w:rsid w:val="00805975"/>
    <w:rsid w:val="00807116"/>
    <w:rsid w:val="00807EBF"/>
    <w:rsid w:val="00810264"/>
    <w:rsid w:val="00811490"/>
    <w:rsid w:val="008119CD"/>
    <w:rsid w:val="00811E7B"/>
    <w:rsid w:val="008121D0"/>
    <w:rsid w:val="0081363E"/>
    <w:rsid w:val="00813BB5"/>
    <w:rsid w:val="0081405E"/>
    <w:rsid w:val="00814188"/>
    <w:rsid w:val="0081530C"/>
    <w:rsid w:val="00815B47"/>
    <w:rsid w:val="00815EA5"/>
    <w:rsid w:val="0081641F"/>
    <w:rsid w:val="008166C1"/>
    <w:rsid w:val="00816705"/>
    <w:rsid w:val="00816748"/>
    <w:rsid w:val="00816C5E"/>
    <w:rsid w:val="00817688"/>
    <w:rsid w:val="008176A7"/>
    <w:rsid w:val="00820032"/>
    <w:rsid w:val="008204BF"/>
    <w:rsid w:val="00821A30"/>
    <w:rsid w:val="00822A48"/>
    <w:rsid w:val="008231AC"/>
    <w:rsid w:val="00824348"/>
    <w:rsid w:val="008249EB"/>
    <w:rsid w:val="008252AB"/>
    <w:rsid w:val="00827091"/>
    <w:rsid w:val="00832DB1"/>
    <w:rsid w:val="0083459B"/>
    <w:rsid w:val="00835C08"/>
    <w:rsid w:val="00835DB3"/>
    <w:rsid w:val="0083625D"/>
    <w:rsid w:val="008363E2"/>
    <w:rsid w:val="00836458"/>
    <w:rsid w:val="008365C7"/>
    <w:rsid w:val="00836967"/>
    <w:rsid w:val="00837686"/>
    <w:rsid w:val="00840494"/>
    <w:rsid w:val="008413D8"/>
    <w:rsid w:val="0084278C"/>
    <w:rsid w:val="00842947"/>
    <w:rsid w:val="00843CB3"/>
    <w:rsid w:val="008448A0"/>
    <w:rsid w:val="008454A7"/>
    <w:rsid w:val="00846BB9"/>
    <w:rsid w:val="00847600"/>
    <w:rsid w:val="00847780"/>
    <w:rsid w:val="00847C83"/>
    <w:rsid w:val="008519CA"/>
    <w:rsid w:val="0085214B"/>
    <w:rsid w:val="008526AB"/>
    <w:rsid w:val="00852A07"/>
    <w:rsid w:val="00852E50"/>
    <w:rsid w:val="00853089"/>
    <w:rsid w:val="008546E7"/>
    <w:rsid w:val="00854EED"/>
    <w:rsid w:val="00855420"/>
    <w:rsid w:val="00856259"/>
    <w:rsid w:val="0085712D"/>
    <w:rsid w:val="008603A6"/>
    <w:rsid w:val="008605B3"/>
    <w:rsid w:val="00860BC4"/>
    <w:rsid w:val="00861A75"/>
    <w:rsid w:val="00861D4D"/>
    <w:rsid w:val="008622EA"/>
    <w:rsid w:val="00862F17"/>
    <w:rsid w:val="00864FAB"/>
    <w:rsid w:val="008654AE"/>
    <w:rsid w:val="0086588B"/>
    <w:rsid w:val="008675BD"/>
    <w:rsid w:val="00867721"/>
    <w:rsid w:val="008721FD"/>
    <w:rsid w:val="00872F0E"/>
    <w:rsid w:val="00874EF3"/>
    <w:rsid w:val="008760BE"/>
    <w:rsid w:val="0087697B"/>
    <w:rsid w:val="00876E74"/>
    <w:rsid w:val="0087776B"/>
    <w:rsid w:val="00880AF7"/>
    <w:rsid w:val="00881570"/>
    <w:rsid w:val="00883845"/>
    <w:rsid w:val="00883F05"/>
    <w:rsid w:val="00885B1F"/>
    <w:rsid w:val="0088745E"/>
    <w:rsid w:val="008874E8"/>
    <w:rsid w:val="00890FF0"/>
    <w:rsid w:val="008912FB"/>
    <w:rsid w:val="0089205F"/>
    <w:rsid w:val="0089490E"/>
    <w:rsid w:val="00894B5F"/>
    <w:rsid w:val="008952E5"/>
    <w:rsid w:val="00895414"/>
    <w:rsid w:val="00895592"/>
    <w:rsid w:val="00896162"/>
    <w:rsid w:val="00896164"/>
    <w:rsid w:val="0089712D"/>
    <w:rsid w:val="008971DF"/>
    <w:rsid w:val="00897683"/>
    <w:rsid w:val="008A02AD"/>
    <w:rsid w:val="008A0ACB"/>
    <w:rsid w:val="008A154B"/>
    <w:rsid w:val="008A2EF2"/>
    <w:rsid w:val="008B0459"/>
    <w:rsid w:val="008B24F3"/>
    <w:rsid w:val="008B3ABD"/>
    <w:rsid w:val="008B3C91"/>
    <w:rsid w:val="008B3DF4"/>
    <w:rsid w:val="008B601B"/>
    <w:rsid w:val="008C07F2"/>
    <w:rsid w:val="008C22AF"/>
    <w:rsid w:val="008C23C5"/>
    <w:rsid w:val="008C2874"/>
    <w:rsid w:val="008C3425"/>
    <w:rsid w:val="008C3E3F"/>
    <w:rsid w:val="008C41BB"/>
    <w:rsid w:val="008C4B5E"/>
    <w:rsid w:val="008C60CA"/>
    <w:rsid w:val="008D0071"/>
    <w:rsid w:val="008D28BF"/>
    <w:rsid w:val="008D2F59"/>
    <w:rsid w:val="008D5F25"/>
    <w:rsid w:val="008D64E5"/>
    <w:rsid w:val="008D67EC"/>
    <w:rsid w:val="008D6F4C"/>
    <w:rsid w:val="008E09B1"/>
    <w:rsid w:val="008E0F83"/>
    <w:rsid w:val="008E5A67"/>
    <w:rsid w:val="008E5ABD"/>
    <w:rsid w:val="008E7CE6"/>
    <w:rsid w:val="008F1B30"/>
    <w:rsid w:val="008F1B5E"/>
    <w:rsid w:val="008F1DD2"/>
    <w:rsid w:val="008F4654"/>
    <w:rsid w:val="008F586B"/>
    <w:rsid w:val="008F5A89"/>
    <w:rsid w:val="008F5B70"/>
    <w:rsid w:val="008F65B0"/>
    <w:rsid w:val="008F7CA6"/>
    <w:rsid w:val="008F7DB1"/>
    <w:rsid w:val="009004FE"/>
    <w:rsid w:val="00900F6F"/>
    <w:rsid w:val="009013C7"/>
    <w:rsid w:val="009013F7"/>
    <w:rsid w:val="0090260A"/>
    <w:rsid w:val="0090297E"/>
    <w:rsid w:val="009039DC"/>
    <w:rsid w:val="00903A9C"/>
    <w:rsid w:val="00905B69"/>
    <w:rsid w:val="009076D6"/>
    <w:rsid w:val="0091020C"/>
    <w:rsid w:val="0091152F"/>
    <w:rsid w:val="00911D4B"/>
    <w:rsid w:val="0091236D"/>
    <w:rsid w:val="00912460"/>
    <w:rsid w:val="009138CA"/>
    <w:rsid w:val="00913F49"/>
    <w:rsid w:val="00914B5E"/>
    <w:rsid w:val="00916A37"/>
    <w:rsid w:val="00917501"/>
    <w:rsid w:val="00917632"/>
    <w:rsid w:val="0091771B"/>
    <w:rsid w:val="00920CFF"/>
    <w:rsid w:val="0092198A"/>
    <w:rsid w:val="009223C1"/>
    <w:rsid w:val="0092353A"/>
    <w:rsid w:val="009251A4"/>
    <w:rsid w:val="00925BA5"/>
    <w:rsid w:val="00925C23"/>
    <w:rsid w:val="009261A6"/>
    <w:rsid w:val="00926CC7"/>
    <w:rsid w:val="00927B9F"/>
    <w:rsid w:val="00927CA0"/>
    <w:rsid w:val="00927DAA"/>
    <w:rsid w:val="00927F3F"/>
    <w:rsid w:val="00930860"/>
    <w:rsid w:val="00931867"/>
    <w:rsid w:val="00931A54"/>
    <w:rsid w:val="009326D2"/>
    <w:rsid w:val="0093323A"/>
    <w:rsid w:val="0093427F"/>
    <w:rsid w:val="00934893"/>
    <w:rsid w:val="00935431"/>
    <w:rsid w:val="009355A8"/>
    <w:rsid w:val="0093662E"/>
    <w:rsid w:val="009375D3"/>
    <w:rsid w:val="00941B4E"/>
    <w:rsid w:val="00942938"/>
    <w:rsid w:val="0094310A"/>
    <w:rsid w:val="009459A8"/>
    <w:rsid w:val="009459B4"/>
    <w:rsid w:val="00946E59"/>
    <w:rsid w:val="0095068F"/>
    <w:rsid w:val="00950AD6"/>
    <w:rsid w:val="00950ADD"/>
    <w:rsid w:val="00950E2E"/>
    <w:rsid w:val="00951F88"/>
    <w:rsid w:val="00952A2A"/>
    <w:rsid w:val="00953FEE"/>
    <w:rsid w:val="0095613A"/>
    <w:rsid w:val="00956160"/>
    <w:rsid w:val="0096075C"/>
    <w:rsid w:val="00961260"/>
    <w:rsid w:val="009613A2"/>
    <w:rsid w:val="00961A2C"/>
    <w:rsid w:val="00961F5B"/>
    <w:rsid w:val="00963165"/>
    <w:rsid w:val="00963E1D"/>
    <w:rsid w:val="00965245"/>
    <w:rsid w:val="00966597"/>
    <w:rsid w:val="00966BB4"/>
    <w:rsid w:val="00966BC7"/>
    <w:rsid w:val="00970178"/>
    <w:rsid w:val="00970254"/>
    <w:rsid w:val="009703E9"/>
    <w:rsid w:val="00970592"/>
    <w:rsid w:val="00971621"/>
    <w:rsid w:val="00971AAF"/>
    <w:rsid w:val="00971C92"/>
    <w:rsid w:val="00971FE1"/>
    <w:rsid w:val="00973D63"/>
    <w:rsid w:val="009749C2"/>
    <w:rsid w:val="009749CB"/>
    <w:rsid w:val="0097524E"/>
    <w:rsid w:val="00975581"/>
    <w:rsid w:val="009755BA"/>
    <w:rsid w:val="009757F4"/>
    <w:rsid w:val="0097597E"/>
    <w:rsid w:val="00977D90"/>
    <w:rsid w:val="00981055"/>
    <w:rsid w:val="0098360A"/>
    <w:rsid w:val="00985044"/>
    <w:rsid w:val="00985594"/>
    <w:rsid w:val="00986573"/>
    <w:rsid w:val="0099130C"/>
    <w:rsid w:val="00991495"/>
    <w:rsid w:val="00991EE1"/>
    <w:rsid w:val="00992CC8"/>
    <w:rsid w:val="0099358A"/>
    <w:rsid w:val="00994A3A"/>
    <w:rsid w:val="009A1ECF"/>
    <w:rsid w:val="009A4150"/>
    <w:rsid w:val="009A57E8"/>
    <w:rsid w:val="009A6047"/>
    <w:rsid w:val="009A634E"/>
    <w:rsid w:val="009A72C8"/>
    <w:rsid w:val="009B1A3C"/>
    <w:rsid w:val="009B21B5"/>
    <w:rsid w:val="009B2EC6"/>
    <w:rsid w:val="009B4126"/>
    <w:rsid w:val="009B485B"/>
    <w:rsid w:val="009B4B47"/>
    <w:rsid w:val="009B5E51"/>
    <w:rsid w:val="009B5F14"/>
    <w:rsid w:val="009B6950"/>
    <w:rsid w:val="009B7F69"/>
    <w:rsid w:val="009C12BF"/>
    <w:rsid w:val="009C1646"/>
    <w:rsid w:val="009C170A"/>
    <w:rsid w:val="009C1795"/>
    <w:rsid w:val="009C3326"/>
    <w:rsid w:val="009C381C"/>
    <w:rsid w:val="009C3FCE"/>
    <w:rsid w:val="009C50B0"/>
    <w:rsid w:val="009C5997"/>
    <w:rsid w:val="009C59AF"/>
    <w:rsid w:val="009C64C1"/>
    <w:rsid w:val="009C694E"/>
    <w:rsid w:val="009C6CC3"/>
    <w:rsid w:val="009C7E73"/>
    <w:rsid w:val="009D1D74"/>
    <w:rsid w:val="009D20B5"/>
    <w:rsid w:val="009D2B4E"/>
    <w:rsid w:val="009D3C85"/>
    <w:rsid w:val="009D5EB3"/>
    <w:rsid w:val="009D5F49"/>
    <w:rsid w:val="009D7668"/>
    <w:rsid w:val="009E13D6"/>
    <w:rsid w:val="009E141F"/>
    <w:rsid w:val="009E18BA"/>
    <w:rsid w:val="009E220B"/>
    <w:rsid w:val="009E2CA4"/>
    <w:rsid w:val="009E2E9D"/>
    <w:rsid w:val="009E3001"/>
    <w:rsid w:val="009E3E0B"/>
    <w:rsid w:val="009E3F45"/>
    <w:rsid w:val="009E414E"/>
    <w:rsid w:val="009E4232"/>
    <w:rsid w:val="009E4F47"/>
    <w:rsid w:val="009E550C"/>
    <w:rsid w:val="009E76E9"/>
    <w:rsid w:val="009E7DA2"/>
    <w:rsid w:val="009F288D"/>
    <w:rsid w:val="009F28DB"/>
    <w:rsid w:val="009F3013"/>
    <w:rsid w:val="009F4E1F"/>
    <w:rsid w:val="009F5C19"/>
    <w:rsid w:val="00A01CC5"/>
    <w:rsid w:val="00A026F7"/>
    <w:rsid w:val="00A02C7A"/>
    <w:rsid w:val="00A030A2"/>
    <w:rsid w:val="00A05439"/>
    <w:rsid w:val="00A05ABA"/>
    <w:rsid w:val="00A05D52"/>
    <w:rsid w:val="00A066AA"/>
    <w:rsid w:val="00A10453"/>
    <w:rsid w:val="00A10685"/>
    <w:rsid w:val="00A12AE0"/>
    <w:rsid w:val="00A13D02"/>
    <w:rsid w:val="00A141ED"/>
    <w:rsid w:val="00A159E5"/>
    <w:rsid w:val="00A160C6"/>
    <w:rsid w:val="00A16817"/>
    <w:rsid w:val="00A17427"/>
    <w:rsid w:val="00A17765"/>
    <w:rsid w:val="00A17813"/>
    <w:rsid w:val="00A2037A"/>
    <w:rsid w:val="00A2082B"/>
    <w:rsid w:val="00A21664"/>
    <w:rsid w:val="00A21B2D"/>
    <w:rsid w:val="00A21E99"/>
    <w:rsid w:val="00A22968"/>
    <w:rsid w:val="00A23DE1"/>
    <w:rsid w:val="00A246C3"/>
    <w:rsid w:val="00A2592C"/>
    <w:rsid w:val="00A2713D"/>
    <w:rsid w:val="00A2719A"/>
    <w:rsid w:val="00A271DE"/>
    <w:rsid w:val="00A304FA"/>
    <w:rsid w:val="00A30A2E"/>
    <w:rsid w:val="00A30F99"/>
    <w:rsid w:val="00A32794"/>
    <w:rsid w:val="00A33EF6"/>
    <w:rsid w:val="00A35DD1"/>
    <w:rsid w:val="00A37471"/>
    <w:rsid w:val="00A37D74"/>
    <w:rsid w:val="00A40FA8"/>
    <w:rsid w:val="00A4163D"/>
    <w:rsid w:val="00A4190F"/>
    <w:rsid w:val="00A427CC"/>
    <w:rsid w:val="00A42955"/>
    <w:rsid w:val="00A42F03"/>
    <w:rsid w:val="00A4304E"/>
    <w:rsid w:val="00A443DF"/>
    <w:rsid w:val="00A501F9"/>
    <w:rsid w:val="00A505BF"/>
    <w:rsid w:val="00A50655"/>
    <w:rsid w:val="00A52DA3"/>
    <w:rsid w:val="00A52F0E"/>
    <w:rsid w:val="00A53854"/>
    <w:rsid w:val="00A53D2E"/>
    <w:rsid w:val="00A54958"/>
    <w:rsid w:val="00A556DB"/>
    <w:rsid w:val="00A55F5C"/>
    <w:rsid w:val="00A560B0"/>
    <w:rsid w:val="00A5796F"/>
    <w:rsid w:val="00A62D63"/>
    <w:rsid w:val="00A633CA"/>
    <w:rsid w:val="00A63617"/>
    <w:rsid w:val="00A637BE"/>
    <w:rsid w:val="00A640D2"/>
    <w:rsid w:val="00A64C0B"/>
    <w:rsid w:val="00A65F36"/>
    <w:rsid w:val="00A66D6E"/>
    <w:rsid w:val="00A672ED"/>
    <w:rsid w:val="00A67C64"/>
    <w:rsid w:val="00A70BD1"/>
    <w:rsid w:val="00A71819"/>
    <w:rsid w:val="00A71877"/>
    <w:rsid w:val="00A7187F"/>
    <w:rsid w:val="00A71F1C"/>
    <w:rsid w:val="00A731D7"/>
    <w:rsid w:val="00A73CBE"/>
    <w:rsid w:val="00A73DFC"/>
    <w:rsid w:val="00A74058"/>
    <w:rsid w:val="00A7411C"/>
    <w:rsid w:val="00A744CB"/>
    <w:rsid w:val="00A752B9"/>
    <w:rsid w:val="00A75A05"/>
    <w:rsid w:val="00A7732D"/>
    <w:rsid w:val="00A77714"/>
    <w:rsid w:val="00A77ED2"/>
    <w:rsid w:val="00A80B25"/>
    <w:rsid w:val="00A80DB9"/>
    <w:rsid w:val="00A814A4"/>
    <w:rsid w:val="00A8280F"/>
    <w:rsid w:val="00A82E25"/>
    <w:rsid w:val="00A83083"/>
    <w:rsid w:val="00A841B8"/>
    <w:rsid w:val="00A84BBA"/>
    <w:rsid w:val="00A85BAE"/>
    <w:rsid w:val="00A86307"/>
    <w:rsid w:val="00A87A13"/>
    <w:rsid w:val="00A87A80"/>
    <w:rsid w:val="00A90CE4"/>
    <w:rsid w:val="00A91512"/>
    <w:rsid w:val="00A92904"/>
    <w:rsid w:val="00A93242"/>
    <w:rsid w:val="00A93DE8"/>
    <w:rsid w:val="00A94420"/>
    <w:rsid w:val="00A95768"/>
    <w:rsid w:val="00A95790"/>
    <w:rsid w:val="00A961B1"/>
    <w:rsid w:val="00A97C4E"/>
    <w:rsid w:val="00AA138B"/>
    <w:rsid w:val="00AA19F6"/>
    <w:rsid w:val="00AA1F07"/>
    <w:rsid w:val="00AA282C"/>
    <w:rsid w:val="00AA41E2"/>
    <w:rsid w:val="00AA4831"/>
    <w:rsid w:val="00AA600A"/>
    <w:rsid w:val="00AA617A"/>
    <w:rsid w:val="00AA7913"/>
    <w:rsid w:val="00AA7F30"/>
    <w:rsid w:val="00AB0313"/>
    <w:rsid w:val="00AB0FDE"/>
    <w:rsid w:val="00AB1CF9"/>
    <w:rsid w:val="00AB28DD"/>
    <w:rsid w:val="00AB2EA0"/>
    <w:rsid w:val="00AB4A50"/>
    <w:rsid w:val="00AB4BA6"/>
    <w:rsid w:val="00AB4C1C"/>
    <w:rsid w:val="00AB50C6"/>
    <w:rsid w:val="00AB5632"/>
    <w:rsid w:val="00AB5B6C"/>
    <w:rsid w:val="00AC08F8"/>
    <w:rsid w:val="00AC0F22"/>
    <w:rsid w:val="00AC1C4D"/>
    <w:rsid w:val="00AC1E9D"/>
    <w:rsid w:val="00AC2237"/>
    <w:rsid w:val="00AC25F9"/>
    <w:rsid w:val="00AC3CEE"/>
    <w:rsid w:val="00AC4298"/>
    <w:rsid w:val="00AC4D39"/>
    <w:rsid w:val="00AC517C"/>
    <w:rsid w:val="00AD0579"/>
    <w:rsid w:val="00AD0E04"/>
    <w:rsid w:val="00AD12C7"/>
    <w:rsid w:val="00AD3109"/>
    <w:rsid w:val="00AD374B"/>
    <w:rsid w:val="00AD3EB5"/>
    <w:rsid w:val="00AD4121"/>
    <w:rsid w:val="00AD554D"/>
    <w:rsid w:val="00AD7003"/>
    <w:rsid w:val="00AE0EE1"/>
    <w:rsid w:val="00AE10DF"/>
    <w:rsid w:val="00AE2639"/>
    <w:rsid w:val="00AE335C"/>
    <w:rsid w:val="00AE3544"/>
    <w:rsid w:val="00AE3815"/>
    <w:rsid w:val="00AE47DD"/>
    <w:rsid w:val="00AE5083"/>
    <w:rsid w:val="00AE5ECE"/>
    <w:rsid w:val="00AE6042"/>
    <w:rsid w:val="00AF0B01"/>
    <w:rsid w:val="00AF0ED4"/>
    <w:rsid w:val="00AF1477"/>
    <w:rsid w:val="00AF33D2"/>
    <w:rsid w:val="00AF4E1B"/>
    <w:rsid w:val="00AF5CB5"/>
    <w:rsid w:val="00B01067"/>
    <w:rsid w:val="00B018E6"/>
    <w:rsid w:val="00B01E84"/>
    <w:rsid w:val="00B0253E"/>
    <w:rsid w:val="00B02741"/>
    <w:rsid w:val="00B02BA4"/>
    <w:rsid w:val="00B03EA3"/>
    <w:rsid w:val="00B04177"/>
    <w:rsid w:val="00B0535B"/>
    <w:rsid w:val="00B05B9A"/>
    <w:rsid w:val="00B06733"/>
    <w:rsid w:val="00B103EB"/>
    <w:rsid w:val="00B11854"/>
    <w:rsid w:val="00B12473"/>
    <w:rsid w:val="00B1281F"/>
    <w:rsid w:val="00B12B42"/>
    <w:rsid w:val="00B12E3E"/>
    <w:rsid w:val="00B1481E"/>
    <w:rsid w:val="00B14AFE"/>
    <w:rsid w:val="00B14DF4"/>
    <w:rsid w:val="00B20A78"/>
    <w:rsid w:val="00B21573"/>
    <w:rsid w:val="00B223E9"/>
    <w:rsid w:val="00B24C13"/>
    <w:rsid w:val="00B30967"/>
    <w:rsid w:val="00B30A5B"/>
    <w:rsid w:val="00B30A81"/>
    <w:rsid w:val="00B311C9"/>
    <w:rsid w:val="00B3280E"/>
    <w:rsid w:val="00B3308D"/>
    <w:rsid w:val="00B33139"/>
    <w:rsid w:val="00B349E5"/>
    <w:rsid w:val="00B35B59"/>
    <w:rsid w:val="00B367D9"/>
    <w:rsid w:val="00B36E42"/>
    <w:rsid w:val="00B3751B"/>
    <w:rsid w:val="00B37D3E"/>
    <w:rsid w:val="00B40C51"/>
    <w:rsid w:val="00B4139E"/>
    <w:rsid w:val="00B418F7"/>
    <w:rsid w:val="00B421DB"/>
    <w:rsid w:val="00B43271"/>
    <w:rsid w:val="00B44CEC"/>
    <w:rsid w:val="00B450EE"/>
    <w:rsid w:val="00B45C9E"/>
    <w:rsid w:val="00B46009"/>
    <w:rsid w:val="00B46339"/>
    <w:rsid w:val="00B46534"/>
    <w:rsid w:val="00B50CA3"/>
    <w:rsid w:val="00B530A5"/>
    <w:rsid w:val="00B53A37"/>
    <w:rsid w:val="00B53E6A"/>
    <w:rsid w:val="00B572D8"/>
    <w:rsid w:val="00B578DF"/>
    <w:rsid w:val="00B61B84"/>
    <w:rsid w:val="00B61E77"/>
    <w:rsid w:val="00B62958"/>
    <w:rsid w:val="00B62F86"/>
    <w:rsid w:val="00B63341"/>
    <w:rsid w:val="00B633E8"/>
    <w:rsid w:val="00B633FF"/>
    <w:rsid w:val="00B637E1"/>
    <w:rsid w:val="00B64077"/>
    <w:rsid w:val="00B6485C"/>
    <w:rsid w:val="00B66728"/>
    <w:rsid w:val="00B70F67"/>
    <w:rsid w:val="00B712FA"/>
    <w:rsid w:val="00B7367D"/>
    <w:rsid w:val="00B7434C"/>
    <w:rsid w:val="00B75538"/>
    <w:rsid w:val="00B7555F"/>
    <w:rsid w:val="00B758BF"/>
    <w:rsid w:val="00B75979"/>
    <w:rsid w:val="00B8226D"/>
    <w:rsid w:val="00B858C8"/>
    <w:rsid w:val="00B85D0E"/>
    <w:rsid w:val="00B85F3A"/>
    <w:rsid w:val="00B865CD"/>
    <w:rsid w:val="00B868B6"/>
    <w:rsid w:val="00B86CF1"/>
    <w:rsid w:val="00B87D01"/>
    <w:rsid w:val="00B90970"/>
    <w:rsid w:val="00B912D1"/>
    <w:rsid w:val="00B9164E"/>
    <w:rsid w:val="00B921FE"/>
    <w:rsid w:val="00B93761"/>
    <w:rsid w:val="00B9490F"/>
    <w:rsid w:val="00B960DF"/>
    <w:rsid w:val="00B978F1"/>
    <w:rsid w:val="00BA06C8"/>
    <w:rsid w:val="00BA0B4F"/>
    <w:rsid w:val="00BA2202"/>
    <w:rsid w:val="00BA287E"/>
    <w:rsid w:val="00BA4323"/>
    <w:rsid w:val="00BA4555"/>
    <w:rsid w:val="00BA499E"/>
    <w:rsid w:val="00BA4C7F"/>
    <w:rsid w:val="00BA5B18"/>
    <w:rsid w:val="00BA5BF4"/>
    <w:rsid w:val="00BA6EC2"/>
    <w:rsid w:val="00BB10FD"/>
    <w:rsid w:val="00BB1FD6"/>
    <w:rsid w:val="00BB5E07"/>
    <w:rsid w:val="00BB5ED2"/>
    <w:rsid w:val="00BB6EA7"/>
    <w:rsid w:val="00BB763E"/>
    <w:rsid w:val="00BC09CC"/>
    <w:rsid w:val="00BC0D35"/>
    <w:rsid w:val="00BC192B"/>
    <w:rsid w:val="00BC2A94"/>
    <w:rsid w:val="00BC45E0"/>
    <w:rsid w:val="00BC4946"/>
    <w:rsid w:val="00BC5E4E"/>
    <w:rsid w:val="00BC689B"/>
    <w:rsid w:val="00BD03A5"/>
    <w:rsid w:val="00BD165F"/>
    <w:rsid w:val="00BD28F6"/>
    <w:rsid w:val="00BD3304"/>
    <w:rsid w:val="00BD3B1A"/>
    <w:rsid w:val="00BD5A26"/>
    <w:rsid w:val="00BD60F5"/>
    <w:rsid w:val="00BD62E7"/>
    <w:rsid w:val="00BE323E"/>
    <w:rsid w:val="00BE3ABD"/>
    <w:rsid w:val="00BE5A4D"/>
    <w:rsid w:val="00BE6624"/>
    <w:rsid w:val="00BE74E0"/>
    <w:rsid w:val="00BE76ED"/>
    <w:rsid w:val="00BF0F09"/>
    <w:rsid w:val="00BF2E53"/>
    <w:rsid w:val="00BF32A3"/>
    <w:rsid w:val="00BF4CBB"/>
    <w:rsid w:val="00BF4FFC"/>
    <w:rsid w:val="00BF514F"/>
    <w:rsid w:val="00BF57B8"/>
    <w:rsid w:val="00BF7694"/>
    <w:rsid w:val="00C00001"/>
    <w:rsid w:val="00C009A2"/>
    <w:rsid w:val="00C00C77"/>
    <w:rsid w:val="00C0159F"/>
    <w:rsid w:val="00C01B7D"/>
    <w:rsid w:val="00C0449B"/>
    <w:rsid w:val="00C0456A"/>
    <w:rsid w:val="00C0646E"/>
    <w:rsid w:val="00C068C5"/>
    <w:rsid w:val="00C06BFE"/>
    <w:rsid w:val="00C07D48"/>
    <w:rsid w:val="00C10BDE"/>
    <w:rsid w:val="00C115E7"/>
    <w:rsid w:val="00C117C8"/>
    <w:rsid w:val="00C11980"/>
    <w:rsid w:val="00C11D20"/>
    <w:rsid w:val="00C11DDD"/>
    <w:rsid w:val="00C12D6B"/>
    <w:rsid w:val="00C14926"/>
    <w:rsid w:val="00C15330"/>
    <w:rsid w:val="00C1539B"/>
    <w:rsid w:val="00C15774"/>
    <w:rsid w:val="00C162C1"/>
    <w:rsid w:val="00C16A5B"/>
    <w:rsid w:val="00C16BDC"/>
    <w:rsid w:val="00C16C7A"/>
    <w:rsid w:val="00C16D93"/>
    <w:rsid w:val="00C17216"/>
    <w:rsid w:val="00C1734B"/>
    <w:rsid w:val="00C17BF2"/>
    <w:rsid w:val="00C20265"/>
    <w:rsid w:val="00C21AF0"/>
    <w:rsid w:val="00C226F6"/>
    <w:rsid w:val="00C227F6"/>
    <w:rsid w:val="00C231BE"/>
    <w:rsid w:val="00C23EDB"/>
    <w:rsid w:val="00C243EE"/>
    <w:rsid w:val="00C26539"/>
    <w:rsid w:val="00C275D5"/>
    <w:rsid w:val="00C278CC"/>
    <w:rsid w:val="00C27CBB"/>
    <w:rsid w:val="00C329A6"/>
    <w:rsid w:val="00C3387C"/>
    <w:rsid w:val="00C33D3E"/>
    <w:rsid w:val="00C34084"/>
    <w:rsid w:val="00C375F5"/>
    <w:rsid w:val="00C37B9D"/>
    <w:rsid w:val="00C37E82"/>
    <w:rsid w:val="00C40488"/>
    <w:rsid w:val="00C41047"/>
    <w:rsid w:val="00C43305"/>
    <w:rsid w:val="00C444DB"/>
    <w:rsid w:val="00C44BD6"/>
    <w:rsid w:val="00C44DA6"/>
    <w:rsid w:val="00C450C6"/>
    <w:rsid w:val="00C45103"/>
    <w:rsid w:val="00C45361"/>
    <w:rsid w:val="00C4672D"/>
    <w:rsid w:val="00C467CB"/>
    <w:rsid w:val="00C476B8"/>
    <w:rsid w:val="00C47CB9"/>
    <w:rsid w:val="00C51DD1"/>
    <w:rsid w:val="00C5209E"/>
    <w:rsid w:val="00C537C1"/>
    <w:rsid w:val="00C53AC0"/>
    <w:rsid w:val="00C53B0B"/>
    <w:rsid w:val="00C549F3"/>
    <w:rsid w:val="00C54C06"/>
    <w:rsid w:val="00C56A43"/>
    <w:rsid w:val="00C56DF4"/>
    <w:rsid w:val="00C60524"/>
    <w:rsid w:val="00C6070D"/>
    <w:rsid w:val="00C61BC9"/>
    <w:rsid w:val="00C62F22"/>
    <w:rsid w:val="00C63438"/>
    <w:rsid w:val="00C63A39"/>
    <w:rsid w:val="00C64DA1"/>
    <w:rsid w:val="00C65BB2"/>
    <w:rsid w:val="00C662A9"/>
    <w:rsid w:val="00C70181"/>
    <w:rsid w:val="00C704FD"/>
    <w:rsid w:val="00C708CF"/>
    <w:rsid w:val="00C72E8C"/>
    <w:rsid w:val="00C73550"/>
    <w:rsid w:val="00C74C2F"/>
    <w:rsid w:val="00C7502A"/>
    <w:rsid w:val="00C75C5B"/>
    <w:rsid w:val="00C7650C"/>
    <w:rsid w:val="00C7755E"/>
    <w:rsid w:val="00C7764C"/>
    <w:rsid w:val="00C77CB5"/>
    <w:rsid w:val="00C77FE1"/>
    <w:rsid w:val="00C77FF0"/>
    <w:rsid w:val="00C811B6"/>
    <w:rsid w:val="00C81697"/>
    <w:rsid w:val="00C824A6"/>
    <w:rsid w:val="00C84AE3"/>
    <w:rsid w:val="00C84BE5"/>
    <w:rsid w:val="00C85125"/>
    <w:rsid w:val="00C87737"/>
    <w:rsid w:val="00C87947"/>
    <w:rsid w:val="00C87DD7"/>
    <w:rsid w:val="00C87EC8"/>
    <w:rsid w:val="00C924A5"/>
    <w:rsid w:val="00C937C3"/>
    <w:rsid w:val="00C94603"/>
    <w:rsid w:val="00C94EFB"/>
    <w:rsid w:val="00C95883"/>
    <w:rsid w:val="00CA16A5"/>
    <w:rsid w:val="00CA1959"/>
    <w:rsid w:val="00CA23E8"/>
    <w:rsid w:val="00CA25F4"/>
    <w:rsid w:val="00CA3103"/>
    <w:rsid w:val="00CA313B"/>
    <w:rsid w:val="00CA55E7"/>
    <w:rsid w:val="00CA6631"/>
    <w:rsid w:val="00CA7072"/>
    <w:rsid w:val="00CA7335"/>
    <w:rsid w:val="00CB0DD6"/>
    <w:rsid w:val="00CB2BC1"/>
    <w:rsid w:val="00CB505B"/>
    <w:rsid w:val="00CB56F4"/>
    <w:rsid w:val="00CB5ED4"/>
    <w:rsid w:val="00CB77C1"/>
    <w:rsid w:val="00CB7A96"/>
    <w:rsid w:val="00CC1063"/>
    <w:rsid w:val="00CC2072"/>
    <w:rsid w:val="00CC231C"/>
    <w:rsid w:val="00CC2436"/>
    <w:rsid w:val="00CC3773"/>
    <w:rsid w:val="00CC3AD1"/>
    <w:rsid w:val="00CC537C"/>
    <w:rsid w:val="00CC5F93"/>
    <w:rsid w:val="00CC6CAE"/>
    <w:rsid w:val="00CC71F8"/>
    <w:rsid w:val="00CC7617"/>
    <w:rsid w:val="00CC7FAA"/>
    <w:rsid w:val="00CD1858"/>
    <w:rsid w:val="00CD1AD3"/>
    <w:rsid w:val="00CD2857"/>
    <w:rsid w:val="00CD3118"/>
    <w:rsid w:val="00CD3CC3"/>
    <w:rsid w:val="00CD4383"/>
    <w:rsid w:val="00CD4E56"/>
    <w:rsid w:val="00CD5D75"/>
    <w:rsid w:val="00CD60E7"/>
    <w:rsid w:val="00CD73DE"/>
    <w:rsid w:val="00CE003F"/>
    <w:rsid w:val="00CE070E"/>
    <w:rsid w:val="00CE551B"/>
    <w:rsid w:val="00CE650B"/>
    <w:rsid w:val="00CE6B92"/>
    <w:rsid w:val="00CE6E92"/>
    <w:rsid w:val="00CE7CF4"/>
    <w:rsid w:val="00CF01ED"/>
    <w:rsid w:val="00CF0FB2"/>
    <w:rsid w:val="00CF2174"/>
    <w:rsid w:val="00CF3AE0"/>
    <w:rsid w:val="00CF4768"/>
    <w:rsid w:val="00CF4F04"/>
    <w:rsid w:val="00CF4F95"/>
    <w:rsid w:val="00CF52FF"/>
    <w:rsid w:val="00CF575B"/>
    <w:rsid w:val="00CF6305"/>
    <w:rsid w:val="00D0011F"/>
    <w:rsid w:val="00D01915"/>
    <w:rsid w:val="00D01ABD"/>
    <w:rsid w:val="00D01D5B"/>
    <w:rsid w:val="00D02617"/>
    <w:rsid w:val="00D03DE1"/>
    <w:rsid w:val="00D06554"/>
    <w:rsid w:val="00D07E4C"/>
    <w:rsid w:val="00D106E2"/>
    <w:rsid w:val="00D10CDC"/>
    <w:rsid w:val="00D11523"/>
    <w:rsid w:val="00D11993"/>
    <w:rsid w:val="00D11E88"/>
    <w:rsid w:val="00D11EE6"/>
    <w:rsid w:val="00D12DE5"/>
    <w:rsid w:val="00D130DF"/>
    <w:rsid w:val="00D14C7E"/>
    <w:rsid w:val="00D15445"/>
    <w:rsid w:val="00D15499"/>
    <w:rsid w:val="00D159F2"/>
    <w:rsid w:val="00D15C72"/>
    <w:rsid w:val="00D175D3"/>
    <w:rsid w:val="00D178F9"/>
    <w:rsid w:val="00D21C24"/>
    <w:rsid w:val="00D23BD4"/>
    <w:rsid w:val="00D2408F"/>
    <w:rsid w:val="00D25A78"/>
    <w:rsid w:val="00D269B5"/>
    <w:rsid w:val="00D26A60"/>
    <w:rsid w:val="00D26E55"/>
    <w:rsid w:val="00D30A2E"/>
    <w:rsid w:val="00D30CED"/>
    <w:rsid w:val="00D31D3B"/>
    <w:rsid w:val="00D32224"/>
    <w:rsid w:val="00D32613"/>
    <w:rsid w:val="00D32B59"/>
    <w:rsid w:val="00D330FF"/>
    <w:rsid w:val="00D33A6E"/>
    <w:rsid w:val="00D34CA5"/>
    <w:rsid w:val="00D362E7"/>
    <w:rsid w:val="00D37750"/>
    <w:rsid w:val="00D37FE4"/>
    <w:rsid w:val="00D4055A"/>
    <w:rsid w:val="00D406F8"/>
    <w:rsid w:val="00D42AC9"/>
    <w:rsid w:val="00D433CE"/>
    <w:rsid w:val="00D4377F"/>
    <w:rsid w:val="00D44D81"/>
    <w:rsid w:val="00D45B08"/>
    <w:rsid w:val="00D46477"/>
    <w:rsid w:val="00D46568"/>
    <w:rsid w:val="00D46796"/>
    <w:rsid w:val="00D509AB"/>
    <w:rsid w:val="00D5143E"/>
    <w:rsid w:val="00D52329"/>
    <w:rsid w:val="00D527B5"/>
    <w:rsid w:val="00D52B13"/>
    <w:rsid w:val="00D532A9"/>
    <w:rsid w:val="00D55031"/>
    <w:rsid w:val="00D56388"/>
    <w:rsid w:val="00D577AA"/>
    <w:rsid w:val="00D6094C"/>
    <w:rsid w:val="00D619D1"/>
    <w:rsid w:val="00D621E1"/>
    <w:rsid w:val="00D62E5F"/>
    <w:rsid w:val="00D6385F"/>
    <w:rsid w:val="00D63936"/>
    <w:rsid w:val="00D649D6"/>
    <w:rsid w:val="00D64FCB"/>
    <w:rsid w:val="00D65215"/>
    <w:rsid w:val="00D65ECB"/>
    <w:rsid w:val="00D67B34"/>
    <w:rsid w:val="00D70A03"/>
    <w:rsid w:val="00D710B6"/>
    <w:rsid w:val="00D711E2"/>
    <w:rsid w:val="00D71BF8"/>
    <w:rsid w:val="00D71D60"/>
    <w:rsid w:val="00D72584"/>
    <w:rsid w:val="00D732D4"/>
    <w:rsid w:val="00D7367B"/>
    <w:rsid w:val="00D737D6"/>
    <w:rsid w:val="00D74372"/>
    <w:rsid w:val="00D76E97"/>
    <w:rsid w:val="00D776BE"/>
    <w:rsid w:val="00D84152"/>
    <w:rsid w:val="00D84E6B"/>
    <w:rsid w:val="00D857C9"/>
    <w:rsid w:val="00D85B10"/>
    <w:rsid w:val="00D85E62"/>
    <w:rsid w:val="00D866A0"/>
    <w:rsid w:val="00D87CBA"/>
    <w:rsid w:val="00D87F31"/>
    <w:rsid w:val="00D87F9B"/>
    <w:rsid w:val="00D90A82"/>
    <w:rsid w:val="00D90C74"/>
    <w:rsid w:val="00D90CB8"/>
    <w:rsid w:val="00D921D4"/>
    <w:rsid w:val="00D9247D"/>
    <w:rsid w:val="00D92583"/>
    <w:rsid w:val="00D9331C"/>
    <w:rsid w:val="00D93F7A"/>
    <w:rsid w:val="00D9431E"/>
    <w:rsid w:val="00D95D32"/>
    <w:rsid w:val="00D966A2"/>
    <w:rsid w:val="00D9679C"/>
    <w:rsid w:val="00D96EBB"/>
    <w:rsid w:val="00D9783F"/>
    <w:rsid w:val="00DA069D"/>
    <w:rsid w:val="00DA0759"/>
    <w:rsid w:val="00DA1C3C"/>
    <w:rsid w:val="00DA24A7"/>
    <w:rsid w:val="00DA266B"/>
    <w:rsid w:val="00DA40A0"/>
    <w:rsid w:val="00DA58F8"/>
    <w:rsid w:val="00DA5F5F"/>
    <w:rsid w:val="00DA7AF5"/>
    <w:rsid w:val="00DB094C"/>
    <w:rsid w:val="00DB0B25"/>
    <w:rsid w:val="00DB1052"/>
    <w:rsid w:val="00DB13E5"/>
    <w:rsid w:val="00DB1E5C"/>
    <w:rsid w:val="00DB4F1F"/>
    <w:rsid w:val="00DB54DF"/>
    <w:rsid w:val="00DB6424"/>
    <w:rsid w:val="00DB74C3"/>
    <w:rsid w:val="00DB7736"/>
    <w:rsid w:val="00DC1258"/>
    <w:rsid w:val="00DC1520"/>
    <w:rsid w:val="00DC1A7D"/>
    <w:rsid w:val="00DC26DD"/>
    <w:rsid w:val="00DC4498"/>
    <w:rsid w:val="00DC4E56"/>
    <w:rsid w:val="00DC51D7"/>
    <w:rsid w:val="00DC67A9"/>
    <w:rsid w:val="00DC6FF1"/>
    <w:rsid w:val="00DD0C2B"/>
    <w:rsid w:val="00DD1053"/>
    <w:rsid w:val="00DD4D8A"/>
    <w:rsid w:val="00DD5361"/>
    <w:rsid w:val="00DD6316"/>
    <w:rsid w:val="00DD7E05"/>
    <w:rsid w:val="00DE0C16"/>
    <w:rsid w:val="00DE101A"/>
    <w:rsid w:val="00DE1255"/>
    <w:rsid w:val="00DE1590"/>
    <w:rsid w:val="00DE2589"/>
    <w:rsid w:val="00DE2970"/>
    <w:rsid w:val="00DE3CB1"/>
    <w:rsid w:val="00DE4421"/>
    <w:rsid w:val="00DE63A9"/>
    <w:rsid w:val="00DE649D"/>
    <w:rsid w:val="00DE6BCB"/>
    <w:rsid w:val="00DE70DE"/>
    <w:rsid w:val="00DF0B78"/>
    <w:rsid w:val="00DF0D67"/>
    <w:rsid w:val="00DF2ADC"/>
    <w:rsid w:val="00DF4412"/>
    <w:rsid w:val="00DF49AB"/>
    <w:rsid w:val="00DF55B3"/>
    <w:rsid w:val="00DF6EFD"/>
    <w:rsid w:val="00E00F97"/>
    <w:rsid w:val="00E022E0"/>
    <w:rsid w:val="00E04D5A"/>
    <w:rsid w:val="00E0566C"/>
    <w:rsid w:val="00E0576F"/>
    <w:rsid w:val="00E05F08"/>
    <w:rsid w:val="00E06F18"/>
    <w:rsid w:val="00E07585"/>
    <w:rsid w:val="00E07BD7"/>
    <w:rsid w:val="00E1157E"/>
    <w:rsid w:val="00E11753"/>
    <w:rsid w:val="00E11D98"/>
    <w:rsid w:val="00E1317A"/>
    <w:rsid w:val="00E13309"/>
    <w:rsid w:val="00E13420"/>
    <w:rsid w:val="00E146F0"/>
    <w:rsid w:val="00E15577"/>
    <w:rsid w:val="00E15859"/>
    <w:rsid w:val="00E17BF9"/>
    <w:rsid w:val="00E20D60"/>
    <w:rsid w:val="00E20E8E"/>
    <w:rsid w:val="00E213D7"/>
    <w:rsid w:val="00E22DFD"/>
    <w:rsid w:val="00E23906"/>
    <w:rsid w:val="00E23EE9"/>
    <w:rsid w:val="00E24625"/>
    <w:rsid w:val="00E251A0"/>
    <w:rsid w:val="00E25B4E"/>
    <w:rsid w:val="00E26251"/>
    <w:rsid w:val="00E26546"/>
    <w:rsid w:val="00E268AF"/>
    <w:rsid w:val="00E26E56"/>
    <w:rsid w:val="00E3042C"/>
    <w:rsid w:val="00E30447"/>
    <w:rsid w:val="00E3279A"/>
    <w:rsid w:val="00E32CFF"/>
    <w:rsid w:val="00E3346F"/>
    <w:rsid w:val="00E34B8A"/>
    <w:rsid w:val="00E35294"/>
    <w:rsid w:val="00E35BA0"/>
    <w:rsid w:val="00E3609E"/>
    <w:rsid w:val="00E3731A"/>
    <w:rsid w:val="00E3787E"/>
    <w:rsid w:val="00E41E54"/>
    <w:rsid w:val="00E41FDC"/>
    <w:rsid w:val="00E42C98"/>
    <w:rsid w:val="00E436B6"/>
    <w:rsid w:val="00E4436C"/>
    <w:rsid w:val="00E45105"/>
    <w:rsid w:val="00E45CF2"/>
    <w:rsid w:val="00E46217"/>
    <w:rsid w:val="00E46302"/>
    <w:rsid w:val="00E4652E"/>
    <w:rsid w:val="00E47803"/>
    <w:rsid w:val="00E47E66"/>
    <w:rsid w:val="00E515D2"/>
    <w:rsid w:val="00E51BB6"/>
    <w:rsid w:val="00E543B6"/>
    <w:rsid w:val="00E5465B"/>
    <w:rsid w:val="00E557CB"/>
    <w:rsid w:val="00E565B0"/>
    <w:rsid w:val="00E56CF2"/>
    <w:rsid w:val="00E57407"/>
    <w:rsid w:val="00E60275"/>
    <w:rsid w:val="00E61084"/>
    <w:rsid w:val="00E61486"/>
    <w:rsid w:val="00E62493"/>
    <w:rsid w:val="00E628ED"/>
    <w:rsid w:val="00E62C5A"/>
    <w:rsid w:val="00E641ED"/>
    <w:rsid w:val="00E6653B"/>
    <w:rsid w:val="00E71DE5"/>
    <w:rsid w:val="00E74120"/>
    <w:rsid w:val="00E758E0"/>
    <w:rsid w:val="00E759CA"/>
    <w:rsid w:val="00E765AA"/>
    <w:rsid w:val="00E76CCC"/>
    <w:rsid w:val="00E77E00"/>
    <w:rsid w:val="00E8053E"/>
    <w:rsid w:val="00E8060F"/>
    <w:rsid w:val="00E80947"/>
    <w:rsid w:val="00E80A7F"/>
    <w:rsid w:val="00E80BB9"/>
    <w:rsid w:val="00E81DFD"/>
    <w:rsid w:val="00E82062"/>
    <w:rsid w:val="00E82211"/>
    <w:rsid w:val="00E84320"/>
    <w:rsid w:val="00E846B2"/>
    <w:rsid w:val="00E8545F"/>
    <w:rsid w:val="00E86795"/>
    <w:rsid w:val="00E869A0"/>
    <w:rsid w:val="00E87414"/>
    <w:rsid w:val="00E907B0"/>
    <w:rsid w:val="00E90D1D"/>
    <w:rsid w:val="00E925DC"/>
    <w:rsid w:val="00E92D12"/>
    <w:rsid w:val="00E9333E"/>
    <w:rsid w:val="00E936E5"/>
    <w:rsid w:val="00E9438F"/>
    <w:rsid w:val="00E95454"/>
    <w:rsid w:val="00E9546F"/>
    <w:rsid w:val="00E95D4E"/>
    <w:rsid w:val="00E973D3"/>
    <w:rsid w:val="00E97898"/>
    <w:rsid w:val="00EA04FC"/>
    <w:rsid w:val="00EA0E87"/>
    <w:rsid w:val="00EA0E92"/>
    <w:rsid w:val="00EA29B5"/>
    <w:rsid w:val="00EA4165"/>
    <w:rsid w:val="00EA42B6"/>
    <w:rsid w:val="00EA42FA"/>
    <w:rsid w:val="00EA7108"/>
    <w:rsid w:val="00EA75F8"/>
    <w:rsid w:val="00EB000C"/>
    <w:rsid w:val="00EB086D"/>
    <w:rsid w:val="00EB091E"/>
    <w:rsid w:val="00EB15F4"/>
    <w:rsid w:val="00EB3086"/>
    <w:rsid w:val="00EB353A"/>
    <w:rsid w:val="00EB40CA"/>
    <w:rsid w:val="00EB4318"/>
    <w:rsid w:val="00EB6DA3"/>
    <w:rsid w:val="00EC0B2F"/>
    <w:rsid w:val="00EC1140"/>
    <w:rsid w:val="00EC1C21"/>
    <w:rsid w:val="00EC23E8"/>
    <w:rsid w:val="00EC2E7C"/>
    <w:rsid w:val="00EC38DF"/>
    <w:rsid w:val="00EC4260"/>
    <w:rsid w:val="00EC69FF"/>
    <w:rsid w:val="00EC7440"/>
    <w:rsid w:val="00ED1F38"/>
    <w:rsid w:val="00ED4CBC"/>
    <w:rsid w:val="00ED6068"/>
    <w:rsid w:val="00ED7E71"/>
    <w:rsid w:val="00EE06C0"/>
    <w:rsid w:val="00EE3245"/>
    <w:rsid w:val="00EE3324"/>
    <w:rsid w:val="00EE44F7"/>
    <w:rsid w:val="00EE6516"/>
    <w:rsid w:val="00EE6DAB"/>
    <w:rsid w:val="00EE6DAF"/>
    <w:rsid w:val="00EE78DD"/>
    <w:rsid w:val="00EF0171"/>
    <w:rsid w:val="00EF062B"/>
    <w:rsid w:val="00EF095A"/>
    <w:rsid w:val="00EF0ED7"/>
    <w:rsid w:val="00EF1158"/>
    <w:rsid w:val="00EF21E9"/>
    <w:rsid w:val="00EF2416"/>
    <w:rsid w:val="00EF4EE4"/>
    <w:rsid w:val="00EF55E0"/>
    <w:rsid w:val="00EF65A5"/>
    <w:rsid w:val="00EF67FE"/>
    <w:rsid w:val="00F01000"/>
    <w:rsid w:val="00F02217"/>
    <w:rsid w:val="00F036A4"/>
    <w:rsid w:val="00F04683"/>
    <w:rsid w:val="00F0469E"/>
    <w:rsid w:val="00F050A6"/>
    <w:rsid w:val="00F07717"/>
    <w:rsid w:val="00F124D9"/>
    <w:rsid w:val="00F12CF3"/>
    <w:rsid w:val="00F14D12"/>
    <w:rsid w:val="00F1542A"/>
    <w:rsid w:val="00F17140"/>
    <w:rsid w:val="00F17A39"/>
    <w:rsid w:val="00F21834"/>
    <w:rsid w:val="00F21D0C"/>
    <w:rsid w:val="00F2215A"/>
    <w:rsid w:val="00F224D9"/>
    <w:rsid w:val="00F22EA2"/>
    <w:rsid w:val="00F2307B"/>
    <w:rsid w:val="00F242C7"/>
    <w:rsid w:val="00F25371"/>
    <w:rsid w:val="00F27E58"/>
    <w:rsid w:val="00F30E42"/>
    <w:rsid w:val="00F327FF"/>
    <w:rsid w:val="00F32CF4"/>
    <w:rsid w:val="00F33530"/>
    <w:rsid w:val="00F34A37"/>
    <w:rsid w:val="00F34B09"/>
    <w:rsid w:val="00F34FC9"/>
    <w:rsid w:val="00F35513"/>
    <w:rsid w:val="00F360F2"/>
    <w:rsid w:val="00F36DE5"/>
    <w:rsid w:val="00F37182"/>
    <w:rsid w:val="00F37AF5"/>
    <w:rsid w:val="00F40813"/>
    <w:rsid w:val="00F40FF9"/>
    <w:rsid w:val="00F41ABC"/>
    <w:rsid w:val="00F42D6E"/>
    <w:rsid w:val="00F4380F"/>
    <w:rsid w:val="00F43A37"/>
    <w:rsid w:val="00F44B97"/>
    <w:rsid w:val="00F45E80"/>
    <w:rsid w:val="00F46213"/>
    <w:rsid w:val="00F5078C"/>
    <w:rsid w:val="00F50A03"/>
    <w:rsid w:val="00F50DFC"/>
    <w:rsid w:val="00F50E38"/>
    <w:rsid w:val="00F513F3"/>
    <w:rsid w:val="00F5192F"/>
    <w:rsid w:val="00F524C8"/>
    <w:rsid w:val="00F5281B"/>
    <w:rsid w:val="00F52AB1"/>
    <w:rsid w:val="00F54A6A"/>
    <w:rsid w:val="00F60516"/>
    <w:rsid w:val="00F606C5"/>
    <w:rsid w:val="00F6088E"/>
    <w:rsid w:val="00F608A8"/>
    <w:rsid w:val="00F61DD6"/>
    <w:rsid w:val="00F62833"/>
    <w:rsid w:val="00F6345D"/>
    <w:rsid w:val="00F63CE8"/>
    <w:rsid w:val="00F65EFF"/>
    <w:rsid w:val="00F65F30"/>
    <w:rsid w:val="00F66D65"/>
    <w:rsid w:val="00F66FAC"/>
    <w:rsid w:val="00F67CCA"/>
    <w:rsid w:val="00F705E3"/>
    <w:rsid w:val="00F71080"/>
    <w:rsid w:val="00F712E9"/>
    <w:rsid w:val="00F72494"/>
    <w:rsid w:val="00F73993"/>
    <w:rsid w:val="00F747E0"/>
    <w:rsid w:val="00F74BF1"/>
    <w:rsid w:val="00F766E6"/>
    <w:rsid w:val="00F77BC0"/>
    <w:rsid w:val="00F77D21"/>
    <w:rsid w:val="00F802E3"/>
    <w:rsid w:val="00F80397"/>
    <w:rsid w:val="00F80EB2"/>
    <w:rsid w:val="00F81569"/>
    <w:rsid w:val="00F81B10"/>
    <w:rsid w:val="00F82960"/>
    <w:rsid w:val="00F82C14"/>
    <w:rsid w:val="00F82D68"/>
    <w:rsid w:val="00F8484C"/>
    <w:rsid w:val="00F86089"/>
    <w:rsid w:val="00F865E7"/>
    <w:rsid w:val="00F865F9"/>
    <w:rsid w:val="00F90193"/>
    <w:rsid w:val="00F91A08"/>
    <w:rsid w:val="00F91D97"/>
    <w:rsid w:val="00F94C99"/>
    <w:rsid w:val="00F94E22"/>
    <w:rsid w:val="00F95106"/>
    <w:rsid w:val="00F95AB5"/>
    <w:rsid w:val="00F95FB5"/>
    <w:rsid w:val="00FA024B"/>
    <w:rsid w:val="00FA27C0"/>
    <w:rsid w:val="00FA4842"/>
    <w:rsid w:val="00FA541A"/>
    <w:rsid w:val="00FA6527"/>
    <w:rsid w:val="00FA6B2D"/>
    <w:rsid w:val="00FA6D93"/>
    <w:rsid w:val="00FA7101"/>
    <w:rsid w:val="00FA736F"/>
    <w:rsid w:val="00FB2CD3"/>
    <w:rsid w:val="00FB2E31"/>
    <w:rsid w:val="00FB3874"/>
    <w:rsid w:val="00FB6330"/>
    <w:rsid w:val="00FB770F"/>
    <w:rsid w:val="00FB7AB5"/>
    <w:rsid w:val="00FB7B25"/>
    <w:rsid w:val="00FC003E"/>
    <w:rsid w:val="00FC00FB"/>
    <w:rsid w:val="00FC0333"/>
    <w:rsid w:val="00FC12F5"/>
    <w:rsid w:val="00FC2121"/>
    <w:rsid w:val="00FC2CE3"/>
    <w:rsid w:val="00FC4079"/>
    <w:rsid w:val="00FC4E10"/>
    <w:rsid w:val="00FC607B"/>
    <w:rsid w:val="00FC69D8"/>
    <w:rsid w:val="00FC784E"/>
    <w:rsid w:val="00FC78FC"/>
    <w:rsid w:val="00FD195D"/>
    <w:rsid w:val="00FD212D"/>
    <w:rsid w:val="00FD2446"/>
    <w:rsid w:val="00FD4E2E"/>
    <w:rsid w:val="00FD6163"/>
    <w:rsid w:val="00FD6487"/>
    <w:rsid w:val="00FD64D6"/>
    <w:rsid w:val="00FD6F03"/>
    <w:rsid w:val="00FD7014"/>
    <w:rsid w:val="00FD7563"/>
    <w:rsid w:val="00FD7C83"/>
    <w:rsid w:val="00FE025C"/>
    <w:rsid w:val="00FE02A8"/>
    <w:rsid w:val="00FE02F7"/>
    <w:rsid w:val="00FE0BFC"/>
    <w:rsid w:val="00FE3528"/>
    <w:rsid w:val="00FE41F1"/>
    <w:rsid w:val="00FE4513"/>
    <w:rsid w:val="00FE4BCF"/>
    <w:rsid w:val="00FE5B9E"/>
    <w:rsid w:val="00FE60AB"/>
    <w:rsid w:val="00FF1850"/>
    <w:rsid w:val="00FF3518"/>
    <w:rsid w:val="00FF3C67"/>
    <w:rsid w:val="00FF3EC6"/>
    <w:rsid w:val="00FF5387"/>
    <w:rsid w:val="00FF5F80"/>
    <w:rsid w:val="00FF71CB"/>
    <w:rsid w:val="00FF73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footnote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15B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A2592C"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bidi="ar-SA"/>
    </w:rPr>
  </w:style>
  <w:style w:type="paragraph" w:styleId="Heading2">
    <w:name w:val="heading 2"/>
    <w:basedOn w:val="Normal"/>
    <w:next w:val="Normal"/>
    <w:link w:val="Heading2Char"/>
    <w:semiHidden/>
    <w:qFormat/>
    <w:rsid w:val="00A2592C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bidi="ar-SA"/>
    </w:rPr>
  </w:style>
  <w:style w:type="paragraph" w:styleId="Heading3">
    <w:name w:val="heading 3"/>
    <w:basedOn w:val="Normal"/>
    <w:next w:val="Normal"/>
    <w:link w:val="Heading3Char"/>
    <w:semiHidden/>
    <w:qFormat/>
    <w:rsid w:val="00A2592C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  <w:lang w:bidi="ar-SA"/>
    </w:rPr>
  </w:style>
  <w:style w:type="paragraph" w:styleId="Heading4">
    <w:name w:val="heading 4"/>
    <w:basedOn w:val="Normal"/>
    <w:next w:val="Normal"/>
    <w:link w:val="Heading4Char"/>
    <w:semiHidden/>
    <w:qFormat/>
    <w:rsid w:val="00A2592C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  <w:lang w:bidi="ar-SA"/>
    </w:rPr>
  </w:style>
  <w:style w:type="paragraph" w:styleId="Heading5">
    <w:name w:val="heading 5"/>
    <w:basedOn w:val="Normal"/>
    <w:next w:val="Normal"/>
    <w:link w:val="Heading5Char"/>
    <w:semiHidden/>
    <w:qFormat/>
    <w:rsid w:val="00A2592C"/>
    <w:pPr>
      <w:spacing w:before="240" w:after="60" w:line="240" w:lineRule="auto"/>
      <w:outlineLvl w:val="4"/>
    </w:pPr>
    <w:rPr>
      <w:rFonts w:eastAsia="Times New Roman" w:cs="Times New Roman"/>
      <w:b/>
      <w:bCs/>
      <w:i/>
      <w:iCs/>
      <w:sz w:val="26"/>
      <w:szCs w:val="26"/>
      <w:lang w:bidi="ar-SA"/>
    </w:rPr>
  </w:style>
  <w:style w:type="paragraph" w:styleId="Heading6">
    <w:name w:val="heading 6"/>
    <w:basedOn w:val="Normal"/>
    <w:next w:val="Normal"/>
    <w:link w:val="Heading6Char"/>
    <w:semiHidden/>
    <w:qFormat/>
    <w:rsid w:val="00A2592C"/>
    <w:pPr>
      <w:spacing w:before="240" w:after="60" w:line="240" w:lineRule="auto"/>
      <w:outlineLvl w:val="5"/>
    </w:pPr>
    <w:rPr>
      <w:rFonts w:eastAsia="Times New Roman" w:cs="Times New Roman"/>
      <w:b/>
      <w:bCs/>
      <w:lang w:bidi="ar-SA"/>
    </w:rPr>
  </w:style>
  <w:style w:type="paragraph" w:styleId="Heading7">
    <w:name w:val="heading 7"/>
    <w:basedOn w:val="Normal"/>
    <w:next w:val="Normal"/>
    <w:link w:val="Heading7Char"/>
    <w:semiHidden/>
    <w:qFormat/>
    <w:rsid w:val="00A2592C"/>
    <w:pPr>
      <w:spacing w:before="240" w:after="60" w:line="240" w:lineRule="auto"/>
      <w:outlineLvl w:val="6"/>
    </w:pPr>
    <w:rPr>
      <w:rFonts w:eastAsia="Times New Roman" w:cs="Times New Roman"/>
      <w:sz w:val="24"/>
      <w:szCs w:val="24"/>
      <w:lang w:bidi="ar-SA"/>
    </w:rPr>
  </w:style>
  <w:style w:type="paragraph" w:styleId="Heading8">
    <w:name w:val="heading 8"/>
    <w:basedOn w:val="Normal"/>
    <w:next w:val="Normal"/>
    <w:link w:val="Heading8Char"/>
    <w:semiHidden/>
    <w:qFormat/>
    <w:rsid w:val="00A2592C"/>
    <w:pPr>
      <w:spacing w:before="240" w:after="60" w:line="240" w:lineRule="auto"/>
      <w:outlineLvl w:val="7"/>
    </w:pPr>
    <w:rPr>
      <w:rFonts w:eastAsia="Times New Roman" w:cs="Times New Roman"/>
      <w:i/>
      <w:iCs/>
      <w:sz w:val="24"/>
      <w:szCs w:val="24"/>
      <w:lang w:bidi="ar-SA"/>
    </w:rPr>
  </w:style>
  <w:style w:type="paragraph" w:styleId="Heading9">
    <w:name w:val="heading 9"/>
    <w:basedOn w:val="Normal"/>
    <w:next w:val="Normal"/>
    <w:link w:val="Heading9Char"/>
    <w:semiHidden/>
    <w:qFormat/>
    <w:rsid w:val="00A2592C"/>
    <w:pPr>
      <w:spacing w:before="240" w:after="60" w:line="240" w:lineRule="auto"/>
      <w:outlineLvl w:val="8"/>
    </w:pPr>
    <w:rPr>
      <w:rFonts w:ascii="Cambria" w:eastAsia="Times New Roman" w:hAnsi="Cambria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74C3"/>
    <w:pPr>
      <w:bidi/>
      <w:ind w:left="720"/>
      <w:contextualSpacing/>
    </w:pPr>
    <w:rPr>
      <w:rFonts w:cs="Calibri"/>
      <w:color w:val="000000"/>
      <w:szCs w:val="20"/>
    </w:rPr>
  </w:style>
  <w:style w:type="character" w:styleId="Hyperlink">
    <w:name w:val="Hyperlink"/>
    <w:rsid w:val="004559EC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013F7"/>
  </w:style>
  <w:style w:type="character" w:customStyle="1" w:styleId="A2">
    <w:name w:val="A2"/>
    <w:uiPriority w:val="99"/>
    <w:rsid w:val="00F95FB5"/>
    <w:rPr>
      <w:rFonts w:cs="Minion Pro"/>
      <w:color w:val="221E1F"/>
      <w:sz w:val="10"/>
      <w:szCs w:val="10"/>
    </w:rPr>
  </w:style>
  <w:style w:type="character" w:customStyle="1" w:styleId="ref-lnk">
    <w:name w:val="ref-lnk"/>
    <w:basedOn w:val="DefaultParagraphFont"/>
    <w:rsid w:val="00AA1F07"/>
  </w:style>
  <w:style w:type="character" w:customStyle="1" w:styleId="ref-overlay">
    <w:name w:val="ref-overlay"/>
    <w:basedOn w:val="DefaultParagraphFont"/>
    <w:rsid w:val="00AA1F07"/>
  </w:style>
  <w:style w:type="character" w:customStyle="1" w:styleId="hlfld-contribauthor">
    <w:name w:val="hlfld-contribauthor"/>
    <w:basedOn w:val="DefaultParagraphFont"/>
    <w:rsid w:val="00AA1F07"/>
  </w:style>
  <w:style w:type="character" w:customStyle="1" w:styleId="nlmgiven-names">
    <w:name w:val="nlm_given-names"/>
    <w:basedOn w:val="DefaultParagraphFont"/>
    <w:rsid w:val="00AA1F07"/>
  </w:style>
  <w:style w:type="character" w:customStyle="1" w:styleId="nlmyear">
    <w:name w:val="nlm_year"/>
    <w:basedOn w:val="DefaultParagraphFont"/>
    <w:rsid w:val="00AA1F07"/>
  </w:style>
  <w:style w:type="character" w:customStyle="1" w:styleId="nlmarticle-title">
    <w:name w:val="nlm_article-title"/>
    <w:basedOn w:val="DefaultParagraphFont"/>
    <w:rsid w:val="00AA1F07"/>
  </w:style>
  <w:style w:type="character" w:customStyle="1" w:styleId="nlmfpage">
    <w:name w:val="nlm_fpage"/>
    <w:basedOn w:val="DefaultParagraphFont"/>
    <w:rsid w:val="00AA1F07"/>
  </w:style>
  <w:style w:type="character" w:customStyle="1" w:styleId="nlmlpage">
    <w:name w:val="nlm_lpage"/>
    <w:basedOn w:val="DefaultParagraphFont"/>
    <w:rsid w:val="00AA1F07"/>
  </w:style>
  <w:style w:type="character" w:customStyle="1" w:styleId="ref-links">
    <w:name w:val="ref-links"/>
    <w:basedOn w:val="DefaultParagraphFont"/>
    <w:rsid w:val="00AA1F07"/>
  </w:style>
  <w:style w:type="character" w:customStyle="1" w:styleId="googlescholar-container">
    <w:name w:val="googlescholar-container"/>
    <w:basedOn w:val="DefaultParagraphFont"/>
    <w:rsid w:val="00AA1F07"/>
  </w:style>
  <w:style w:type="paragraph" w:customStyle="1" w:styleId="SOMContent">
    <w:name w:val="SOMContent"/>
    <w:basedOn w:val="Normal"/>
    <w:rsid w:val="00FD6163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er">
    <w:name w:val="header"/>
    <w:basedOn w:val="Normal"/>
    <w:link w:val="HeaderChar"/>
    <w:unhideWhenUsed/>
    <w:rsid w:val="004B4E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B4EE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B4E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EE7"/>
    <w:rPr>
      <w:sz w:val="22"/>
      <w:szCs w:val="22"/>
    </w:rPr>
  </w:style>
  <w:style w:type="character" w:styleId="CommentReference">
    <w:name w:val="annotation reference"/>
    <w:basedOn w:val="DefaultParagraphFont"/>
    <w:semiHidden/>
    <w:unhideWhenUsed/>
    <w:rsid w:val="0034507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450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45070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450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45070"/>
    <w:rPr>
      <w:b/>
      <w:bCs/>
    </w:rPr>
  </w:style>
  <w:style w:type="paragraph" w:styleId="BalloonText">
    <w:name w:val="Balloon Text"/>
    <w:basedOn w:val="Normal"/>
    <w:link w:val="BalloonTextChar"/>
    <w:semiHidden/>
    <w:unhideWhenUsed/>
    <w:rsid w:val="003450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4507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A6BED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A2592C"/>
    <w:rPr>
      <w:rFonts w:ascii="Times New Roman" w:eastAsia="Times New Roman" w:hAnsi="Times New Roman" w:cs="Times New Roman"/>
      <w:b/>
      <w:bCs/>
      <w:kern w:val="32"/>
      <w:sz w:val="24"/>
      <w:szCs w:val="24"/>
      <w:lang w:bidi="ar-SA"/>
    </w:rPr>
  </w:style>
  <w:style w:type="character" w:customStyle="1" w:styleId="Heading2Char">
    <w:name w:val="Heading 2 Char"/>
    <w:basedOn w:val="DefaultParagraphFont"/>
    <w:link w:val="Heading2"/>
    <w:semiHidden/>
    <w:rsid w:val="00A2592C"/>
    <w:rPr>
      <w:rFonts w:ascii="Cambria" w:eastAsia="Times New Roman" w:hAnsi="Cambria" w:cs="Times New Roman"/>
      <w:b/>
      <w:bCs/>
      <w:i/>
      <w:iCs/>
      <w:sz w:val="28"/>
      <w:szCs w:val="28"/>
      <w:lang w:bidi="ar-SA"/>
    </w:rPr>
  </w:style>
  <w:style w:type="character" w:customStyle="1" w:styleId="Heading3Char">
    <w:name w:val="Heading 3 Char"/>
    <w:basedOn w:val="DefaultParagraphFont"/>
    <w:link w:val="Heading3"/>
    <w:semiHidden/>
    <w:rsid w:val="00A2592C"/>
    <w:rPr>
      <w:rFonts w:ascii="Times" w:eastAsia="Times" w:hAnsi="Times" w:cs="Times New Roman"/>
      <w:b/>
      <w:sz w:val="24"/>
      <w:lang w:bidi="ar-SA"/>
    </w:rPr>
  </w:style>
  <w:style w:type="character" w:customStyle="1" w:styleId="Heading4Char">
    <w:name w:val="Heading 4 Char"/>
    <w:basedOn w:val="DefaultParagraphFont"/>
    <w:link w:val="Heading4"/>
    <w:semiHidden/>
    <w:rsid w:val="00A2592C"/>
    <w:rPr>
      <w:rFonts w:ascii="Times" w:eastAsia="Times New Roman" w:hAnsi="Times" w:cs="Times New Roman"/>
      <w:b/>
      <w:color w:val="0000FF"/>
      <w:sz w:val="44"/>
      <w:lang w:bidi="ar-SA"/>
    </w:rPr>
  </w:style>
  <w:style w:type="character" w:customStyle="1" w:styleId="Heading5Char">
    <w:name w:val="Heading 5 Char"/>
    <w:basedOn w:val="DefaultParagraphFont"/>
    <w:link w:val="Heading5"/>
    <w:semiHidden/>
    <w:rsid w:val="00A2592C"/>
    <w:rPr>
      <w:rFonts w:eastAsia="Times New Roman" w:cs="Times New Roman"/>
      <w:b/>
      <w:bCs/>
      <w:i/>
      <w:iCs/>
      <w:sz w:val="26"/>
      <w:szCs w:val="26"/>
      <w:lang w:bidi="ar-SA"/>
    </w:rPr>
  </w:style>
  <w:style w:type="character" w:customStyle="1" w:styleId="Heading6Char">
    <w:name w:val="Heading 6 Char"/>
    <w:basedOn w:val="DefaultParagraphFont"/>
    <w:link w:val="Heading6"/>
    <w:semiHidden/>
    <w:rsid w:val="00A2592C"/>
    <w:rPr>
      <w:rFonts w:eastAsia="Times New Roman" w:cs="Times New Roman"/>
      <w:b/>
      <w:bCs/>
      <w:sz w:val="22"/>
      <w:szCs w:val="22"/>
      <w:lang w:bidi="ar-SA"/>
    </w:rPr>
  </w:style>
  <w:style w:type="character" w:customStyle="1" w:styleId="Heading7Char">
    <w:name w:val="Heading 7 Char"/>
    <w:basedOn w:val="DefaultParagraphFont"/>
    <w:link w:val="Heading7"/>
    <w:semiHidden/>
    <w:rsid w:val="00A2592C"/>
    <w:rPr>
      <w:rFonts w:eastAsia="Times New Roman" w:cs="Times New Roman"/>
      <w:sz w:val="24"/>
      <w:szCs w:val="24"/>
      <w:lang w:bidi="ar-SA"/>
    </w:rPr>
  </w:style>
  <w:style w:type="character" w:customStyle="1" w:styleId="Heading8Char">
    <w:name w:val="Heading 8 Char"/>
    <w:basedOn w:val="DefaultParagraphFont"/>
    <w:link w:val="Heading8"/>
    <w:semiHidden/>
    <w:rsid w:val="00A2592C"/>
    <w:rPr>
      <w:rFonts w:eastAsia="Times New Roman" w:cs="Times New Roman"/>
      <w:i/>
      <w:iCs/>
      <w:sz w:val="24"/>
      <w:szCs w:val="24"/>
      <w:lang w:bidi="ar-SA"/>
    </w:rPr>
  </w:style>
  <w:style w:type="character" w:customStyle="1" w:styleId="Heading9Char">
    <w:name w:val="Heading 9 Char"/>
    <w:basedOn w:val="DefaultParagraphFont"/>
    <w:link w:val="Heading9"/>
    <w:semiHidden/>
    <w:rsid w:val="00A2592C"/>
    <w:rPr>
      <w:rFonts w:ascii="Cambria" w:eastAsia="Times New Roman" w:hAnsi="Cambria" w:cs="Times New Roman"/>
      <w:sz w:val="22"/>
      <w:szCs w:val="22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A2592C"/>
  </w:style>
  <w:style w:type="character" w:styleId="PageNumber">
    <w:name w:val="page number"/>
    <w:basedOn w:val="DefaultParagraphFont"/>
    <w:semiHidden/>
    <w:rsid w:val="00A2592C"/>
  </w:style>
  <w:style w:type="paragraph" w:customStyle="1" w:styleId="SMHeading">
    <w:name w:val="SM Heading"/>
    <w:basedOn w:val="Heading1"/>
    <w:qFormat/>
    <w:rsid w:val="00A2592C"/>
  </w:style>
  <w:style w:type="paragraph" w:customStyle="1" w:styleId="SMSubheading">
    <w:name w:val="SM Subheading"/>
    <w:basedOn w:val="Normal"/>
    <w:qFormat/>
    <w:rsid w:val="00A2592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  <w:lang w:bidi="ar-SA"/>
    </w:rPr>
  </w:style>
  <w:style w:type="paragraph" w:customStyle="1" w:styleId="SMText">
    <w:name w:val="SM Text"/>
    <w:basedOn w:val="Normal"/>
    <w:qFormat/>
    <w:rsid w:val="00A2592C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customStyle="1" w:styleId="SMcaption">
    <w:name w:val="SM caption"/>
    <w:basedOn w:val="SMText"/>
    <w:qFormat/>
    <w:rsid w:val="00A2592C"/>
    <w:pPr>
      <w:ind w:firstLine="0"/>
    </w:pPr>
  </w:style>
  <w:style w:type="paragraph" w:styleId="Bibliography">
    <w:name w:val="Bibliography"/>
    <w:basedOn w:val="Normal"/>
    <w:next w:val="Normal"/>
    <w:uiPriority w:val="37"/>
    <w:semiHidden/>
    <w:rsid w:val="00A2592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BlockText">
    <w:name w:val="Block Text"/>
    <w:basedOn w:val="Normal"/>
    <w:semiHidden/>
    <w:rsid w:val="00A2592C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BodyText">
    <w:name w:val="Body Text"/>
    <w:basedOn w:val="Normal"/>
    <w:link w:val="BodyTextChar"/>
    <w:semiHidden/>
    <w:rsid w:val="00A2592C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customStyle="1" w:styleId="BodyTextChar">
    <w:name w:val="Body Text Char"/>
    <w:basedOn w:val="DefaultParagraphFont"/>
    <w:link w:val="BodyText"/>
    <w:semiHidden/>
    <w:rsid w:val="00A2592C"/>
    <w:rPr>
      <w:rFonts w:ascii="Times New Roman" w:eastAsia="Times New Roman" w:hAnsi="Times New Roman" w:cs="Times New Roman"/>
      <w:sz w:val="24"/>
      <w:lang w:bidi="ar-SA"/>
    </w:rPr>
  </w:style>
  <w:style w:type="paragraph" w:styleId="BodyText2">
    <w:name w:val="Body Text 2"/>
    <w:basedOn w:val="Normal"/>
    <w:link w:val="BodyText2Char"/>
    <w:semiHidden/>
    <w:rsid w:val="00A2592C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customStyle="1" w:styleId="BodyText2Char">
    <w:name w:val="Body Text 2 Char"/>
    <w:basedOn w:val="DefaultParagraphFont"/>
    <w:link w:val="BodyText2"/>
    <w:semiHidden/>
    <w:rsid w:val="00A2592C"/>
    <w:rPr>
      <w:rFonts w:ascii="Times New Roman" w:eastAsia="Times New Roman" w:hAnsi="Times New Roman" w:cs="Times New Roman"/>
      <w:sz w:val="24"/>
      <w:lang w:bidi="ar-SA"/>
    </w:rPr>
  </w:style>
  <w:style w:type="paragraph" w:styleId="BodyText3">
    <w:name w:val="Body Text 3"/>
    <w:basedOn w:val="Normal"/>
    <w:link w:val="BodyText3Char"/>
    <w:semiHidden/>
    <w:rsid w:val="00A2592C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bidi="ar-SA"/>
    </w:rPr>
  </w:style>
  <w:style w:type="character" w:customStyle="1" w:styleId="BodyText3Char">
    <w:name w:val="Body Text 3 Char"/>
    <w:basedOn w:val="DefaultParagraphFont"/>
    <w:link w:val="BodyText3"/>
    <w:semiHidden/>
    <w:rsid w:val="00A2592C"/>
    <w:rPr>
      <w:rFonts w:ascii="Times New Roman" w:eastAsia="Times New Roman" w:hAnsi="Times New Roman" w:cs="Times New Roman"/>
      <w:sz w:val="16"/>
      <w:szCs w:val="16"/>
      <w:lang w:bidi="ar-SA"/>
    </w:rPr>
  </w:style>
  <w:style w:type="paragraph" w:styleId="BodyTextFirstIndent">
    <w:name w:val="Body Text First Indent"/>
    <w:basedOn w:val="BodyText"/>
    <w:link w:val="BodyTextFirstIndentChar"/>
    <w:semiHidden/>
    <w:rsid w:val="00A2592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A2592C"/>
    <w:rPr>
      <w:rFonts w:ascii="Times New Roman" w:eastAsia="Times New Roman" w:hAnsi="Times New Roman" w:cs="Times New Roman"/>
      <w:sz w:val="24"/>
      <w:lang w:bidi="ar-SA"/>
    </w:rPr>
  </w:style>
  <w:style w:type="paragraph" w:styleId="BodyTextIndent">
    <w:name w:val="Body Text Indent"/>
    <w:basedOn w:val="Normal"/>
    <w:link w:val="BodyTextIndentChar"/>
    <w:semiHidden/>
    <w:rsid w:val="00A2592C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A2592C"/>
    <w:rPr>
      <w:rFonts w:ascii="Times New Roman" w:eastAsia="Times New Roman" w:hAnsi="Times New Roman" w:cs="Times New Roman"/>
      <w:sz w:val="24"/>
      <w:lang w:bidi="ar-SA"/>
    </w:rPr>
  </w:style>
  <w:style w:type="paragraph" w:styleId="BodyTextFirstIndent2">
    <w:name w:val="Body Text First Indent 2"/>
    <w:basedOn w:val="BodyTextIndent"/>
    <w:link w:val="BodyTextFirstIndent2Char"/>
    <w:semiHidden/>
    <w:rsid w:val="00A2592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A2592C"/>
    <w:rPr>
      <w:rFonts w:ascii="Times New Roman" w:eastAsia="Times New Roman" w:hAnsi="Times New Roman" w:cs="Times New Roman"/>
      <w:sz w:val="24"/>
      <w:lang w:bidi="ar-SA"/>
    </w:rPr>
  </w:style>
  <w:style w:type="paragraph" w:styleId="BodyTextIndent2">
    <w:name w:val="Body Text Indent 2"/>
    <w:basedOn w:val="Normal"/>
    <w:link w:val="BodyTextIndent2Char"/>
    <w:semiHidden/>
    <w:rsid w:val="00A2592C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A2592C"/>
    <w:rPr>
      <w:rFonts w:ascii="Times New Roman" w:eastAsia="Times New Roman" w:hAnsi="Times New Roman" w:cs="Times New Roman"/>
      <w:sz w:val="24"/>
      <w:lang w:bidi="ar-SA"/>
    </w:rPr>
  </w:style>
  <w:style w:type="paragraph" w:styleId="BodyTextIndent3">
    <w:name w:val="Body Text Indent 3"/>
    <w:basedOn w:val="Normal"/>
    <w:link w:val="BodyTextIndent3Char"/>
    <w:semiHidden/>
    <w:rsid w:val="00A2592C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  <w:lang w:bidi="ar-SA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A2592C"/>
    <w:rPr>
      <w:rFonts w:ascii="Times New Roman" w:eastAsia="Times New Roman" w:hAnsi="Times New Roman" w:cs="Times New Roman"/>
      <w:sz w:val="16"/>
      <w:szCs w:val="16"/>
      <w:lang w:bidi="ar-SA"/>
    </w:rPr>
  </w:style>
  <w:style w:type="paragraph" w:styleId="Caption">
    <w:name w:val="caption"/>
    <w:basedOn w:val="Normal"/>
    <w:next w:val="Normal"/>
    <w:semiHidden/>
    <w:qFormat/>
    <w:rsid w:val="00A2592C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paragraph" w:styleId="Closing">
    <w:name w:val="Closing"/>
    <w:basedOn w:val="Normal"/>
    <w:link w:val="ClosingChar"/>
    <w:semiHidden/>
    <w:rsid w:val="00A2592C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customStyle="1" w:styleId="ClosingChar">
    <w:name w:val="Closing Char"/>
    <w:basedOn w:val="DefaultParagraphFont"/>
    <w:link w:val="Closing"/>
    <w:semiHidden/>
    <w:rsid w:val="00A2592C"/>
    <w:rPr>
      <w:rFonts w:ascii="Times New Roman" w:eastAsia="Times New Roman" w:hAnsi="Times New Roman" w:cs="Times New Roman"/>
      <w:sz w:val="24"/>
      <w:lang w:bidi="ar-SA"/>
    </w:rPr>
  </w:style>
  <w:style w:type="paragraph" w:styleId="Date">
    <w:name w:val="Date"/>
    <w:basedOn w:val="Normal"/>
    <w:next w:val="Normal"/>
    <w:link w:val="DateChar"/>
    <w:semiHidden/>
    <w:rsid w:val="00A2592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customStyle="1" w:styleId="DateChar">
    <w:name w:val="Date Char"/>
    <w:basedOn w:val="DefaultParagraphFont"/>
    <w:link w:val="Date"/>
    <w:semiHidden/>
    <w:rsid w:val="00A2592C"/>
    <w:rPr>
      <w:rFonts w:ascii="Times New Roman" w:eastAsia="Times New Roman" w:hAnsi="Times New Roman" w:cs="Times New Roman"/>
      <w:sz w:val="24"/>
      <w:lang w:bidi="ar-SA"/>
    </w:rPr>
  </w:style>
  <w:style w:type="paragraph" w:styleId="DocumentMap">
    <w:name w:val="Document Map"/>
    <w:basedOn w:val="Normal"/>
    <w:link w:val="DocumentMapChar"/>
    <w:semiHidden/>
    <w:rsid w:val="00A2592C"/>
    <w:pPr>
      <w:spacing w:after="0" w:line="240" w:lineRule="auto"/>
    </w:pPr>
    <w:rPr>
      <w:rFonts w:ascii="Tahoma" w:eastAsia="Times New Roman" w:hAnsi="Tahoma" w:cs="Tahoma"/>
      <w:sz w:val="16"/>
      <w:szCs w:val="16"/>
      <w:lang w:bidi="ar-SA"/>
    </w:rPr>
  </w:style>
  <w:style w:type="character" w:customStyle="1" w:styleId="DocumentMapChar">
    <w:name w:val="Document Map Char"/>
    <w:basedOn w:val="DefaultParagraphFont"/>
    <w:link w:val="DocumentMap"/>
    <w:semiHidden/>
    <w:rsid w:val="00A2592C"/>
    <w:rPr>
      <w:rFonts w:ascii="Tahoma" w:eastAsia="Times New Roman" w:hAnsi="Tahoma" w:cs="Tahoma"/>
      <w:sz w:val="16"/>
      <w:szCs w:val="16"/>
      <w:lang w:bidi="ar-SA"/>
    </w:rPr>
  </w:style>
  <w:style w:type="paragraph" w:styleId="E-mailSignature">
    <w:name w:val="E-mail Signature"/>
    <w:basedOn w:val="Normal"/>
    <w:link w:val="E-mailSignatureChar"/>
    <w:semiHidden/>
    <w:rsid w:val="00A2592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A2592C"/>
    <w:rPr>
      <w:rFonts w:ascii="Times New Roman" w:eastAsia="Times New Roman" w:hAnsi="Times New Roman" w:cs="Times New Roman"/>
      <w:sz w:val="24"/>
      <w:lang w:bidi="ar-SA"/>
    </w:rPr>
  </w:style>
  <w:style w:type="paragraph" w:styleId="EndnoteText">
    <w:name w:val="endnote text"/>
    <w:basedOn w:val="Normal"/>
    <w:link w:val="EndnoteTextChar"/>
    <w:semiHidden/>
    <w:rsid w:val="00A259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EndnoteTextChar">
    <w:name w:val="Endnote Text Char"/>
    <w:basedOn w:val="DefaultParagraphFont"/>
    <w:link w:val="EndnoteText"/>
    <w:semiHidden/>
    <w:rsid w:val="00A2592C"/>
    <w:rPr>
      <w:rFonts w:ascii="Times New Roman" w:eastAsia="Times New Roman" w:hAnsi="Times New Roman" w:cs="Times New Roman"/>
      <w:lang w:bidi="ar-SA"/>
    </w:rPr>
  </w:style>
  <w:style w:type="paragraph" w:styleId="EnvelopeAddress">
    <w:name w:val="envelope address"/>
    <w:basedOn w:val="Normal"/>
    <w:semiHidden/>
    <w:rsid w:val="00A2592C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  <w:lang w:bidi="ar-SA"/>
    </w:rPr>
  </w:style>
  <w:style w:type="paragraph" w:styleId="EnvelopeReturn">
    <w:name w:val="envelope return"/>
    <w:basedOn w:val="Normal"/>
    <w:semiHidden/>
    <w:rsid w:val="00A2592C"/>
    <w:pPr>
      <w:spacing w:after="0" w:line="240" w:lineRule="auto"/>
    </w:pPr>
    <w:rPr>
      <w:rFonts w:ascii="Cambria" w:eastAsia="Times New Roman" w:hAnsi="Cambria" w:cs="Times New Roman"/>
      <w:sz w:val="20"/>
      <w:szCs w:val="20"/>
      <w:lang w:bidi="ar-SA"/>
    </w:rPr>
  </w:style>
  <w:style w:type="paragraph" w:styleId="FootnoteText">
    <w:name w:val="footnote text"/>
    <w:basedOn w:val="Normal"/>
    <w:link w:val="FootnoteTextChar"/>
    <w:semiHidden/>
    <w:rsid w:val="00A259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A2592C"/>
    <w:rPr>
      <w:rFonts w:ascii="Times New Roman" w:eastAsia="Times New Roman" w:hAnsi="Times New Roman" w:cs="Times New Roman"/>
      <w:lang w:bidi="ar-SA"/>
    </w:rPr>
  </w:style>
  <w:style w:type="paragraph" w:styleId="HTMLAddress">
    <w:name w:val="HTML Address"/>
    <w:basedOn w:val="Normal"/>
    <w:link w:val="HTMLAddressChar"/>
    <w:semiHidden/>
    <w:rsid w:val="00A2592C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0"/>
      <w:lang w:bidi="ar-SA"/>
    </w:rPr>
  </w:style>
  <w:style w:type="character" w:customStyle="1" w:styleId="HTMLAddressChar">
    <w:name w:val="HTML Address Char"/>
    <w:basedOn w:val="DefaultParagraphFont"/>
    <w:link w:val="HTMLAddress"/>
    <w:semiHidden/>
    <w:rsid w:val="00A2592C"/>
    <w:rPr>
      <w:rFonts w:ascii="Times New Roman" w:eastAsia="Times New Roman" w:hAnsi="Times New Roman" w:cs="Times New Roman"/>
      <w:i/>
      <w:iCs/>
      <w:sz w:val="24"/>
      <w:lang w:bidi="ar-SA"/>
    </w:rPr>
  </w:style>
  <w:style w:type="paragraph" w:styleId="HTMLPreformatted">
    <w:name w:val="HTML Preformatted"/>
    <w:basedOn w:val="Normal"/>
    <w:link w:val="HTMLPreformattedChar"/>
    <w:semiHidden/>
    <w:rsid w:val="00A2592C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A2592C"/>
    <w:rPr>
      <w:rFonts w:ascii="Courier New" w:eastAsia="Times New Roman" w:hAnsi="Courier New" w:cs="Courier New"/>
      <w:lang w:bidi="ar-SA"/>
    </w:rPr>
  </w:style>
  <w:style w:type="paragraph" w:styleId="Index1">
    <w:name w:val="index 1"/>
    <w:basedOn w:val="Normal"/>
    <w:next w:val="Normal"/>
    <w:autoRedefine/>
    <w:semiHidden/>
    <w:rsid w:val="00A2592C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Index2">
    <w:name w:val="index 2"/>
    <w:basedOn w:val="Normal"/>
    <w:next w:val="Normal"/>
    <w:autoRedefine/>
    <w:semiHidden/>
    <w:rsid w:val="00A2592C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Index3">
    <w:name w:val="index 3"/>
    <w:basedOn w:val="Normal"/>
    <w:next w:val="Normal"/>
    <w:autoRedefine/>
    <w:semiHidden/>
    <w:rsid w:val="00A2592C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Index4">
    <w:name w:val="index 4"/>
    <w:basedOn w:val="Normal"/>
    <w:next w:val="Normal"/>
    <w:autoRedefine/>
    <w:semiHidden/>
    <w:rsid w:val="00A2592C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Index5">
    <w:name w:val="index 5"/>
    <w:basedOn w:val="Normal"/>
    <w:next w:val="Normal"/>
    <w:autoRedefine/>
    <w:semiHidden/>
    <w:rsid w:val="00A2592C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Index6">
    <w:name w:val="index 6"/>
    <w:basedOn w:val="Normal"/>
    <w:next w:val="Normal"/>
    <w:autoRedefine/>
    <w:semiHidden/>
    <w:rsid w:val="00A2592C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Index7">
    <w:name w:val="index 7"/>
    <w:basedOn w:val="Normal"/>
    <w:next w:val="Normal"/>
    <w:autoRedefine/>
    <w:semiHidden/>
    <w:rsid w:val="00A2592C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Index8">
    <w:name w:val="index 8"/>
    <w:basedOn w:val="Normal"/>
    <w:next w:val="Normal"/>
    <w:autoRedefine/>
    <w:semiHidden/>
    <w:rsid w:val="00A2592C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Index9">
    <w:name w:val="index 9"/>
    <w:basedOn w:val="Normal"/>
    <w:next w:val="Normal"/>
    <w:autoRedefine/>
    <w:semiHidden/>
    <w:rsid w:val="00A2592C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IndexHeading">
    <w:name w:val="index heading"/>
    <w:basedOn w:val="Normal"/>
    <w:next w:val="Index1"/>
    <w:semiHidden/>
    <w:rsid w:val="00A2592C"/>
    <w:pPr>
      <w:spacing w:after="0" w:line="240" w:lineRule="auto"/>
    </w:pPr>
    <w:rPr>
      <w:rFonts w:ascii="Cambria" w:eastAsia="Times New Roman" w:hAnsi="Cambria" w:cs="Times New Roman"/>
      <w:b/>
      <w:bCs/>
      <w:sz w:val="24"/>
      <w:szCs w:val="20"/>
      <w:lang w:bidi="ar-S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92C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92C"/>
    <w:rPr>
      <w:rFonts w:ascii="Times New Roman" w:eastAsia="Times New Roman" w:hAnsi="Times New Roman" w:cs="Times New Roman"/>
      <w:b/>
      <w:bCs/>
      <w:i/>
      <w:iCs/>
      <w:color w:val="4F81BD"/>
      <w:sz w:val="24"/>
      <w:lang w:bidi="ar-SA"/>
    </w:rPr>
  </w:style>
  <w:style w:type="paragraph" w:styleId="List">
    <w:name w:val="List"/>
    <w:basedOn w:val="Normal"/>
    <w:semiHidden/>
    <w:rsid w:val="00A2592C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List2">
    <w:name w:val="List 2"/>
    <w:basedOn w:val="Normal"/>
    <w:semiHidden/>
    <w:rsid w:val="00A2592C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List3">
    <w:name w:val="List 3"/>
    <w:basedOn w:val="Normal"/>
    <w:semiHidden/>
    <w:rsid w:val="00A2592C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List4">
    <w:name w:val="List 4"/>
    <w:basedOn w:val="Normal"/>
    <w:semiHidden/>
    <w:rsid w:val="00A2592C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List5">
    <w:name w:val="List 5"/>
    <w:basedOn w:val="Normal"/>
    <w:semiHidden/>
    <w:rsid w:val="00A2592C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ListBullet">
    <w:name w:val="List Bullet"/>
    <w:basedOn w:val="Normal"/>
    <w:semiHidden/>
    <w:rsid w:val="00A2592C"/>
    <w:pPr>
      <w:numPr>
        <w:numId w:val="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ListBullet2">
    <w:name w:val="List Bullet 2"/>
    <w:basedOn w:val="Normal"/>
    <w:semiHidden/>
    <w:rsid w:val="00A2592C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ListBullet3">
    <w:name w:val="List Bullet 3"/>
    <w:basedOn w:val="Normal"/>
    <w:semiHidden/>
    <w:rsid w:val="00A2592C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ListBullet4">
    <w:name w:val="List Bullet 4"/>
    <w:basedOn w:val="Normal"/>
    <w:semiHidden/>
    <w:rsid w:val="00A2592C"/>
    <w:pPr>
      <w:numPr>
        <w:numId w:val="6"/>
      </w:numPr>
      <w:tabs>
        <w:tab w:val="clear" w:pos="1440"/>
        <w:tab w:val="num" w:pos="360"/>
      </w:tabs>
      <w:spacing w:after="0" w:line="240" w:lineRule="auto"/>
      <w:ind w:left="0" w:firstLine="0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ListBullet5">
    <w:name w:val="List Bullet 5"/>
    <w:basedOn w:val="Normal"/>
    <w:semiHidden/>
    <w:rsid w:val="00A2592C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ListContinue">
    <w:name w:val="List Continue"/>
    <w:basedOn w:val="Normal"/>
    <w:semiHidden/>
    <w:rsid w:val="00A2592C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ListContinue2">
    <w:name w:val="List Continue 2"/>
    <w:basedOn w:val="Normal"/>
    <w:semiHidden/>
    <w:rsid w:val="00A2592C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ListContinue3">
    <w:name w:val="List Continue 3"/>
    <w:basedOn w:val="Normal"/>
    <w:semiHidden/>
    <w:rsid w:val="00A2592C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ListContinue4">
    <w:name w:val="List Continue 4"/>
    <w:basedOn w:val="Normal"/>
    <w:semiHidden/>
    <w:rsid w:val="00A2592C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ListContinue5">
    <w:name w:val="List Continue 5"/>
    <w:basedOn w:val="Normal"/>
    <w:semiHidden/>
    <w:rsid w:val="00A2592C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ListNumber">
    <w:name w:val="List Number"/>
    <w:basedOn w:val="Normal"/>
    <w:semiHidden/>
    <w:rsid w:val="00A2592C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ListNumber2">
    <w:name w:val="List Number 2"/>
    <w:basedOn w:val="Normal"/>
    <w:semiHidden/>
    <w:rsid w:val="00A2592C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ListNumber3">
    <w:name w:val="List Number 3"/>
    <w:basedOn w:val="Normal"/>
    <w:semiHidden/>
    <w:rsid w:val="00A2592C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ListNumber4">
    <w:name w:val="List Number 4"/>
    <w:basedOn w:val="Normal"/>
    <w:semiHidden/>
    <w:rsid w:val="00A2592C"/>
    <w:pPr>
      <w:numPr>
        <w:numId w:val="1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ListNumber5">
    <w:name w:val="List Number 5"/>
    <w:basedOn w:val="Normal"/>
    <w:semiHidden/>
    <w:rsid w:val="00A2592C"/>
    <w:pPr>
      <w:numPr>
        <w:numId w:val="1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MacroText">
    <w:name w:val="macro"/>
    <w:link w:val="MacroTextChar"/>
    <w:semiHidden/>
    <w:rsid w:val="00A2592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lang w:bidi="ar-SA"/>
    </w:rPr>
  </w:style>
  <w:style w:type="character" w:customStyle="1" w:styleId="MacroTextChar">
    <w:name w:val="Macro Text Char"/>
    <w:basedOn w:val="DefaultParagraphFont"/>
    <w:link w:val="MacroText"/>
    <w:semiHidden/>
    <w:rsid w:val="00A2592C"/>
    <w:rPr>
      <w:rFonts w:ascii="Courier New" w:eastAsia="Times New Roman" w:hAnsi="Courier New" w:cs="Courier New"/>
      <w:lang w:bidi="ar-SA"/>
    </w:rPr>
  </w:style>
  <w:style w:type="paragraph" w:styleId="MessageHeader">
    <w:name w:val="Message Header"/>
    <w:basedOn w:val="Normal"/>
    <w:link w:val="MessageHeaderChar"/>
    <w:semiHidden/>
    <w:rsid w:val="00A2592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  <w:lang w:bidi="ar-SA"/>
    </w:rPr>
  </w:style>
  <w:style w:type="character" w:customStyle="1" w:styleId="MessageHeaderChar">
    <w:name w:val="Message Header Char"/>
    <w:basedOn w:val="DefaultParagraphFont"/>
    <w:link w:val="MessageHeader"/>
    <w:semiHidden/>
    <w:rsid w:val="00A2592C"/>
    <w:rPr>
      <w:rFonts w:ascii="Cambria" w:eastAsia="Times New Roman" w:hAnsi="Cambria" w:cs="Times New Roman"/>
      <w:sz w:val="24"/>
      <w:szCs w:val="24"/>
      <w:shd w:val="pct20" w:color="auto" w:fill="auto"/>
      <w:lang w:bidi="ar-SA"/>
    </w:rPr>
  </w:style>
  <w:style w:type="paragraph" w:styleId="NoSpacing">
    <w:name w:val="No Spacing"/>
    <w:uiPriority w:val="1"/>
    <w:qFormat/>
    <w:rsid w:val="00A2592C"/>
    <w:rPr>
      <w:rFonts w:ascii="Times New Roman" w:eastAsia="Times New Roman" w:hAnsi="Times New Roman" w:cs="Times New Roman"/>
      <w:sz w:val="24"/>
      <w:lang w:bidi="ar-SA"/>
    </w:rPr>
  </w:style>
  <w:style w:type="paragraph" w:styleId="NormalWeb">
    <w:name w:val="Normal (Web)"/>
    <w:basedOn w:val="Normal"/>
    <w:uiPriority w:val="99"/>
    <w:semiHidden/>
    <w:rsid w:val="00A259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NormalIndent">
    <w:name w:val="Normal Indent"/>
    <w:basedOn w:val="Normal"/>
    <w:semiHidden/>
    <w:rsid w:val="00A2592C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NoteHeading">
    <w:name w:val="Note Heading"/>
    <w:basedOn w:val="Normal"/>
    <w:next w:val="Normal"/>
    <w:link w:val="NoteHeadingChar"/>
    <w:semiHidden/>
    <w:rsid w:val="00A2592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customStyle="1" w:styleId="NoteHeadingChar">
    <w:name w:val="Note Heading Char"/>
    <w:basedOn w:val="DefaultParagraphFont"/>
    <w:link w:val="NoteHeading"/>
    <w:semiHidden/>
    <w:rsid w:val="00A2592C"/>
    <w:rPr>
      <w:rFonts w:ascii="Times New Roman" w:eastAsia="Times New Roman" w:hAnsi="Times New Roman" w:cs="Times New Roman"/>
      <w:sz w:val="24"/>
      <w:lang w:bidi="ar-SA"/>
    </w:rPr>
  </w:style>
  <w:style w:type="paragraph" w:styleId="PlainText">
    <w:name w:val="Plain Text"/>
    <w:basedOn w:val="Normal"/>
    <w:link w:val="PlainTextChar"/>
    <w:semiHidden/>
    <w:rsid w:val="00A2592C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PlainTextChar">
    <w:name w:val="Plain Text Char"/>
    <w:basedOn w:val="DefaultParagraphFont"/>
    <w:link w:val="PlainText"/>
    <w:semiHidden/>
    <w:rsid w:val="00A2592C"/>
    <w:rPr>
      <w:rFonts w:ascii="Courier New" w:eastAsia="Times New Roman" w:hAnsi="Courier New" w:cs="Courier New"/>
      <w:lang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A2592C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0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A2592C"/>
    <w:rPr>
      <w:rFonts w:ascii="Times New Roman" w:eastAsia="Times New Roman" w:hAnsi="Times New Roman" w:cs="Times New Roman"/>
      <w:i/>
      <w:iCs/>
      <w:color w:val="000000"/>
      <w:sz w:val="24"/>
      <w:lang w:bidi="ar-SA"/>
    </w:rPr>
  </w:style>
  <w:style w:type="paragraph" w:styleId="Salutation">
    <w:name w:val="Salutation"/>
    <w:basedOn w:val="Normal"/>
    <w:next w:val="Normal"/>
    <w:link w:val="SalutationChar"/>
    <w:semiHidden/>
    <w:rsid w:val="00A2592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customStyle="1" w:styleId="SalutationChar">
    <w:name w:val="Salutation Char"/>
    <w:basedOn w:val="DefaultParagraphFont"/>
    <w:link w:val="Salutation"/>
    <w:semiHidden/>
    <w:rsid w:val="00A2592C"/>
    <w:rPr>
      <w:rFonts w:ascii="Times New Roman" w:eastAsia="Times New Roman" w:hAnsi="Times New Roman" w:cs="Times New Roman"/>
      <w:sz w:val="24"/>
      <w:lang w:bidi="ar-SA"/>
    </w:rPr>
  </w:style>
  <w:style w:type="paragraph" w:styleId="Signature">
    <w:name w:val="Signature"/>
    <w:basedOn w:val="Normal"/>
    <w:link w:val="SignatureChar"/>
    <w:semiHidden/>
    <w:rsid w:val="00A2592C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customStyle="1" w:styleId="SignatureChar">
    <w:name w:val="Signature Char"/>
    <w:basedOn w:val="DefaultParagraphFont"/>
    <w:link w:val="Signature"/>
    <w:semiHidden/>
    <w:rsid w:val="00A2592C"/>
    <w:rPr>
      <w:rFonts w:ascii="Times New Roman" w:eastAsia="Times New Roman" w:hAnsi="Times New Roman" w:cs="Times New Roman"/>
      <w:sz w:val="24"/>
      <w:lang w:bidi="ar-SA"/>
    </w:rPr>
  </w:style>
  <w:style w:type="paragraph" w:styleId="Subtitle">
    <w:name w:val="Subtitle"/>
    <w:basedOn w:val="Normal"/>
    <w:next w:val="Normal"/>
    <w:link w:val="SubtitleChar"/>
    <w:qFormat/>
    <w:rsid w:val="00A2592C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rsid w:val="00A2592C"/>
    <w:rPr>
      <w:rFonts w:ascii="Cambria" w:eastAsia="Times New Roman" w:hAnsi="Cambria" w:cs="Times New Roman"/>
      <w:sz w:val="24"/>
      <w:szCs w:val="24"/>
      <w:lang w:bidi="ar-SA"/>
    </w:rPr>
  </w:style>
  <w:style w:type="paragraph" w:styleId="TableofAuthorities">
    <w:name w:val="table of authorities"/>
    <w:basedOn w:val="Normal"/>
    <w:next w:val="Normal"/>
    <w:semiHidden/>
    <w:rsid w:val="00A2592C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TableofFigures">
    <w:name w:val="table of figures"/>
    <w:basedOn w:val="Normal"/>
    <w:next w:val="Normal"/>
    <w:semiHidden/>
    <w:rsid w:val="00A2592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Title">
    <w:name w:val="Title"/>
    <w:basedOn w:val="Normal"/>
    <w:next w:val="Normal"/>
    <w:link w:val="TitleChar"/>
    <w:qFormat/>
    <w:rsid w:val="00A2592C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bidi="ar-SA"/>
    </w:rPr>
  </w:style>
  <w:style w:type="character" w:customStyle="1" w:styleId="TitleChar">
    <w:name w:val="Title Char"/>
    <w:basedOn w:val="DefaultParagraphFont"/>
    <w:link w:val="Title"/>
    <w:rsid w:val="00A2592C"/>
    <w:rPr>
      <w:rFonts w:ascii="Cambria" w:eastAsia="Times New Roman" w:hAnsi="Cambria" w:cs="Times New Roman"/>
      <w:b/>
      <w:bCs/>
      <w:kern w:val="28"/>
      <w:sz w:val="32"/>
      <w:szCs w:val="32"/>
      <w:lang w:bidi="ar-SA"/>
    </w:rPr>
  </w:style>
  <w:style w:type="paragraph" w:styleId="TOAHeading">
    <w:name w:val="toa heading"/>
    <w:basedOn w:val="Normal"/>
    <w:next w:val="Normal"/>
    <w:semiHidden/>
    <w:rsid w:val="00A2592C"/>
    <w:pPr>
      <w:spacing w:before="120" w:after="0" w:line="240" w:lineRule="auto"/>
    </w:pPr>
    <w:rPr>
      <w:rFonts w:ascii="Cambria" w:eastAsia="Times New Roman" w:hAnsi="Cambria" w:cs="Times New Roman"/>
      <w:b/>
      <w:bCs/>
      <w:sz w:val="24"/>
      <w:szCs w:val="24"/>
      <w:lang w:bidi="ar-SA"/>
    </w:rPr>
  </w:style>
  <w:style w:type="paragraph" w:styleId="TOC1">
    <w:name w:val="toc 1"/>
    <w:basedOn w:val="Normal"/>
    <w:next w:val="Normal"/>
    <w:autoRedefine/>
    <w:semiHidden/>
    <w:rsid w:val="00A2592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TOC2">
    <w:name w:val="toc 2"/>
    <w:basedOn w:val="Normal"/>
    <w:next w:val="Normal"/>
    <w:autoRedefine/>
    <w:semiHidden/>
    <w:rsid w:val="00A2592C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TOC3">
    <w:name w:val="toc 3"/>
    <w:basedOn w:val="Normal"/>
    <w:next w:val="Normal"/>
    <w:autoRedefine/>
    <w:semiHidden/>
    <w:rsid w:val="00A2592C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TOC4">
    <w:name w:val="toc 4"/>
    <w:basedOn w:val="Normal"/>
    <w:next w:val="Normal"/>
    <w:autoRedefine/>
    <w:semiHidden/>
    <w:rsid w:val="00A2592C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TOC5">
    <w:name w:val="toc 5"/>
    <w:basedOn w:val="Normal"/>
    <w:next w:val="Normal"/>
    <w:autoRedefine/>
    <w:semiHidden/>
    <w:rsid w:val="00A2592C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TOC6">
    <w:name w:val="toc 6"/>
    <w:basedOn w:val="Normal"/>
    <w:next w:val="Normal"/>
    <w:autoRedefine/>
    <w:semiHidden/>
    <w:rsid w:val="00A2592C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TOC7">
    <w:name w:val="toc 7"/>
    <w:basedOn w:val="Normal"/>
    <w:next w:val="Normal"/>
    <w:autoRedefine/>
    <w:semiHidden/>
    <w:rsid w:val="00A2592C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TOC8">
    <w:name w:val="toc 8"/>
    <w:basedOn w:val="Normal"/>
    <w:next w:val="Normal"/>
    <w:autoRedefine/>
    <w:semiHidden/>
    <w:rsid w:val="00A2592C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TOC9">
    <w:name w:val="toc 9"/>
    <w:basedOn w:val="Normal"/>
    <w:next w:val="Normal"/>
    <w:autoRedefine/>
    <w:semiHidden/>
    <w:rsid w:val="00A2592C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592C"/>
    <w:pPr>
      <w:outlineLvl w:val="9"/>
    </w:pPr>
    <w:rPr>
      <w:rFonts w:ascii="Cambria" w:hAnsi="Cambria"/>
      <w:sz w:val="32"/>
      <w:szCs w:val="32"/>
    </w:rPr>
  </w:style>
  <w:style w:type="character" w:styleId="FollowedHyperlink">
    <w:name w:val="FollowedHyperlink"/>
    <w:semiHidden/>
    <w:unhideWhenUsed/>
    <w:rsid w:val="00A2592C"/>
    <w:rPr>
      <w:color w:val="800080"/>
      <w:u w:val="single"/>
    </w:rPr>
  </w:style>
  <w:style w:type="character" w:customStyle="1" w:styleId="1">
    <w:name w:val="אזכור לא מזוהה1"/>
    <w:basedOn w:val="DefaultParagraphFont"/>
    <w:uiPriority w:val="99"/>
    <w:semiHidden/>
    <w:unhideWhenUsed/>
    <w:rsid w:val="00A2592C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uiPriority w:val="59"/>
    <w:rsid w:val="00A2592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semiHidden/>
    <w:unhideWhenUsed/>
    <w:rsid w:val="00A25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71F1C"/>
  </w:style>
  <w:style w:type="character" w:styleId="PlaceholderText">
    <w:name w:val="Placeholder Text"/>
    <w:basedOn w:val="DefaultParagraphFont"/>
    <w:uiPriority w:val="99"/>
    <w:semiHidden/>
    <w:rsid w:val="00B90970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1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3BDBC-EAA1-4063-9CE7-D1D93D18C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1</Pages>
  <Words>3042</Words>
  <Characters>17342</Characters>
  <Application>Microsoft Office Word</Application>
  <DocSecurity>0</DocSecurity>
  <Lines>144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0344</CharactersWithSpaces>
  <SharedDoc>false</SharedDoc>
  <HLinks>
    <vt:vector size="156" baseType="variant"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6750262</vt:i4>
      </vt:variant>
      <vt:variant>
        <vt:i4>88</vt:i4>
      </vt:variant>
      <vt:variant>
        <vt:i4>0</vt:i4>
      </vt:variant>
      <vt:variant>
        <vt:i4>5</vt:i4>
      </vt:variant>
      <vt:variant>
        <vt:lpwstr>http://en.wikipedia.org/wiki/Endospore</vt:lpwstr>
      </vt:variant>
      <vt:variant>
        <vt:lpwstr/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h</dc:creator>
  <cp:lastModifiedBy>rachelh</cp:lastModifiedBy>
  <cp:revision>12</cp:revision>
  <cp:lastPrinted>2019-06-02T10:34:00Z</cp:lastPrinted>
  <dcterms:created xsi:type="dcterms:W3CDTF">2019-07-31T09:23:00Z</dcterms:created>
  <dcterms:modified xsi:type="dcterms:W3CDTF">2019-08-08T09:09:00Z</dcterms:modified>
</cp:coreProperties>
</file>